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351E" w:rsidRPr="00AF351E" w:rsidRDefault="00031F62" w:rsidP="00D759A3">
      <w:pPr>
        <w:widowControl w:val="0"/>
        <w:autoSpaceDE w:val="0"/>
        <w:autoSpaceDN w:val="0"/>
        <w:adjustRightInd w:val="0"/>
        <w:spacing w:after="240" w:line="480" w:lineRule="auto"/>
        <w:rPr>
          <w:rFonts w:ascii="Times New Roman" w:hAnsi="Times New Roman" w:cs="Times New Roman"/>
          <w:b/>
          <w:bCs/>
        </w:rPr>
      </w:pPr>
      <w:r>
        <w:rPr>
          <w:rFonts w:ascii="Times New Roman" w:hAnsi="Times New Roman" w:cs="Times New Roman"/>
          <w:b/>
          <w:bCs/>
        </w:rPr>
        <w:t>Appendix</w:t>
      </w:r>
      <w:r w:rsidR="0070353B">
        <w:rPr>
          <w:rFonts w:ascii="Times New Roman" w:hAnsi="Times New Roman" w:cs="Times New Roman"/>
          <w:b/>
          <w:bCs/>
        </w:rPr>
        <w:t xml:space="preserve"> S1</w:t>
      </w:r>
    </w:p>
    <w:p w:rsidR="00E55A2D" w:rsidRDefault="00FC276B" w:rsidP="00394F87">
      <w:pPr>
        <w:spacing w:line="480" w:lineRule="auto"/>
        <w:rPr>
          <w:rFonts w:ascii="Times New Roman" w:hAnsi="Times New Roman" w:cs="Times New Roman"/>
        </w:rPr>
      </w:pPr>
      <w:r w:rsidRPr="00EE09BF">
        <w:rPr>
          <w:rFonts w:ascii="Times New Roman" w:hAnsi="Times New Roman" w:cs="Times New Roman"/>
          <w:b/>
          <w:bCs/>
        </w:rPr>
        <w:t xml:space="preserve">Table </w:t>
      </w:r>
      <w:r w:rsidR="0070353B">
        <w:rPr>
          <w:rFonts w:ascii="Times New Roman" w:hAnsi="Times New Roman" w:cs="Times New Roman"/>
          <w:b/>
          <w:bCs/>
        </w:rPr>
        <w:t>S</w:t>
      </w:r>
      <w:bookmarkStart w:id="0" w:name="_GoBack"/>
      <w:bookmarkEnd w:id="0"/>
      <w:r w:rsidRPr="00EE09BF">
        <w:rPr>
          <w:rFonts w:ascii="Times New Roman" w:hAnsi="Times New Roman" w:cs="Times New Roman"/>
          <w:b/>
          <w:bCs/>
        </w:rPr>
        <w:t>1.</w:t>
      </w:r>
      <w:r w:rsidRPr="00EE09BF">
        <w:rPr>
          <w:rFonts w:ascii="Times New Roman" w:hAnsi="Times New Roman" w:cs="Times New Roman"/>
        </w:rPr>
        <w:t xml:space="preserve"> </w:t>
      </w:r>
      <w:r>
        <w:rPr>
          <w:rFonts w:ascii="Times New Roman" w:hAnsi="Times New Roman" w:cs="Times New Roman"/>
        </w:rPr>
        <w:t xml:space="preserve">General description of </w:t>
      </w:r>
      <w:r w:rsidRPr="00EE09BF">
        <w:rPr>
          <w:rFonts w:ascii="Times New Roman" w:hAnsi="Times New Roman" w:cs="Times New Roman"/>
        </w:rPr>
        <w:t xml:space="preserve">235 </w:t>
      </w:r>
      <w:r>
        <w:rPr>
          <w:rFonts w:ascii="Times New Roman" w:hAnsi="Times New Roman" w:cs="Times New Roman"/>
        </w:rPr>
        <w:t xml:space="preserve">sexual, apomictic and mixed sexual-apomictic </w:t>
      </w:r>
      <w:r w:rsidRPr="00EE09BF">
        <w:rPr>
          <w:rFonts w:ascii="Times New Roman" w:hAnsi="Times New Roman" w:cs="Times New Roman"/>
        </w:rPr>
        <w:t xml:space="preserve">populations of </w:t>
      </w:r>
      <w:r w:rsidRPr="00EE09BF">
        <w:rPr>
          <w:rFonts w:ascii="Times New Roman" w:hAnsi="Times New Roman" w:cs="Times New Roman"/>
          <w:i/>
          <w:iCs/>
        </w:rPr>
        <w:t>Potentilla puberula</w:t>
      </w:r>
      <w:r w:rsidRPr="00EE09BF">
        <w:rPr>
          <w:rFonts w:ascii="Times New Roman" w:hAnsi="Times New Roman" w:cs="Times New Roman"/>
        </w:rPr>
        <w:t xml:space="preserve"> sampled in the Eastern European Alps</w:t>
      </w:r>
      <w:r>
        <w:rPr>
          <w:rFonts w:ascii="Times New Roman" w:hAnsi="Times New Roman" w:cs="Times New Roman"/>
        </w:rPr>
        <w:t xml:space="preserve"> </w:t>
      </w:r>
      <w:r w:rsidR="005D2D2F">
        <w:rPr>
          <w:rFonts w:ascii="Times New Roman" w:hAnsi="Times New Roman" w:cs="Times New Roman"/>
        </w:rPr>
        <w:fldChar w:fldCharType="begin" w:fldLock="1"/>
      </w:r>
      <w:r w:rsidR="0021624D">
        <w:rPr>
          <w:rFonts w:ascii="Times New Roman" w:hAnsi="Times New Roman" w:cs="Times New Roman"/>
        </w:rPr>
        <w:instrText>ADDIN CSL_CITATION {"citationItems":[{"id":"ITEM-1","itemData":{"DOI":"10.1002/ece3.4992","ISSN":"20457758","abstract":"Apomicts tend to have larger geographical distributional ranges and to occur in ecologically more extreme environments than their sexual progenitors. However, the expression of apomixis is typically linked to polyploidy. Thus, it is a priori not clear whether intrinsic effects related to the change in the reproductive mode or rather in the ploidy drive ecological differentiation. We used sympatric sexual and apomictic populations of Potentilla puberula to test for ecological differentiation. To distinguish the effects of reproductive mode and ploidy on the ecology of cytotypes, we compared the niches (a) of sexuals (tetraploids) and autopolyploid apomicts (penta‐, hepta‐, and octoploids) and (b) of the three apomictic cytotypes. We based comparisons on a ploidy screen of 238 populations along a latitudinal transect through the Eastern European Alps and associated bioclimatic, and soil and topographic data. Sexual tetraploids preferred primary habitats at drier, steeper, more south‐oriented slopes, while apomicts mostly occurred in human‐made habitats with higher water availability. Contrariwise, we found no or only marginal ecological differentiation among the apomictic higher ploids. Based on the pronounced ecological differences found between sexuals and apomicts, in addition to the lack of niche differentiation among cytotypes of the same reproductive mode, we conclude that reproductive mode rather than ploidy is the main driver of the observed differences. Moreover, we compared our system with others from the literature, to stress the importance of identifying alternative confounding effects (such as hybrid origin). Finally, we underline the relevance of studying ecological parthenogenesis in sympatry, to minimize the effects of differential migration abilities.","author":[{"dropping-particle":"","family":"Alonso-Marcos","given":"Henar","non-dropping-particle":"","parse-names":false,"suffix":""},{"dropping-particle":"","family":"Nardi","given":"Flavia Domizia","non-dropping-particle":"","parse-names":false,"suffix":""},{"dropping-particle":"","family":"Scheffknecht","given":"Susanne","non-dropping-particle":"","parse-names":false,"suffix":""},{"dropping-particle":"","family":"Tribsch","given":"Andreas","non-dropping-particle":"","parse-names":false,"suffix":""},{"dropping-particle":"","family":"Hülber","given":"Karl","non-dropping-particle":"","parse-names":false,"suffix":""},{"dropping-particle":"","family":"Dobeš","given":"Christoph","non-dropping-particle":"","parse-names":false,"suffix":""}],"container-title":"Ecology and Evolution","id":"ITEM-1","issue":"6","issued":{"date-parts":[["2019","3","5"]]},"page":"3588-3598","publisher":"John Wiley &amp; Sons, Ltd","title":"Difference in reproductive mode rather than ploidy explains niche differentiation in sympatric sexual and apomictic populations of &lt;i&gt;Potentilla puberula&lt;/i&gt;","type":"article-journal","volume":"9"},"uris":["http://www.mendeley.com/documents/?uuid=c346ecba-8d83-33e6-8b5a-b285d5653d7d"]},{"id":"ITEM-2","itemData":{"DOI":"10.5061/dryad.bj0436h","author":[{"dropping-particle":"","family":"Alonso-Marcos","given":"Henar","non-dropping-particle":"","parse-names":false,"suffix":""},{"dropping-particle":"","family":"Nardi","given":"Flavia Domizia","non-dropping-particle":"","parse-names":false,"suffix":""},{"dropping-particle":"","family":"Scheffknecht","given":"Susanne","non-dropping-particle":"","parse-names":false,"suffix":""},{"dropping-particle":"","family":"Tribsch","given":"Andreas","non-dropping-particle":"","parse-names":false,"suffix":""},{"dropping-particle":"","family":"Hülber","given":"Karl","non-dropping-particle":"","parse-names":false,"suffix":""},{"dropping-particle":"","family":"Dobeš","given":"Christoph","non-dropping-particle":"","parse-names":false,"suffix":""}],"container-title":"Dryad Digital Repository","id":"ITEM-2","issued":{"date-parts":[["2019"]]},"title":"Data from: Difference in reproductive mode rather than ploidy explains niche differentiation in sympatric sexual and apomictic populations of &lt;i&gt;Potentilla puberula&lt;/i&gt;","type":"article-journal"},"uris":["http://www.mendeley.com/documents/?uuid=1d9c9ef0-a50b-3491-8f54-74cf48848ed4"]}],"mendeley":{"formattedCitation":"(Alonso-Marcos et al., 2019a, 2019b)","plainTextFormattedCitation":"(Alonso-Marcos et al., 2019a, 2019b)","previouslyFormattedCitation":"(Alonso-Marcos et al., 2019a, 2019b)"},"properties":{"noteIndex":0},"schema":"https://github.com/citation-style-language/schema/raw/master/csl-citation.json"}</w:instrText>
      </w:r>
      <w:r w:rsidR="005D2D2F">
        <w:rPr>
          <w:rFonts w:ascii="Times New Roman" w:hAnsi="Times New Roman" w:cs="Times New Roman"/>
        </w:rPr>
        <w:fldChar w:fldCharType="separate"/>
      </w:r>
      <w:r w:rsidR="00D16D2E" w:rsidRPr="00D16D2E">
        <w:rPr>
          <w:rFonts w:ascii="Times New Roman" w:hAnsi="Times New Roman" w:cs="Times New Roman"/>
          <w:noProof/>
        </w:rPr>
        <w:t>(Alonso-Marcos et al., 2019a, 2019b)</w:t>
      </w:r>
      <w:r w:rsidR="005D2D2F">
        <w:rPr>
          <w:rFonts w:ascii="Times New Roman" w:hAnsi="Times New Roman" w:cs="Times New Roman"/>
        </w:rPr>
        <w:fldChar w:fldCharType="end"/>
      </w:r>
      <w:r>
        <w:rPr>
          <w:rFonts w:ascii="Times New Roman" w:hAnsi="Times New Roman" w:cs="Times New Roman"/>
        </w:rPr>
        <w:t xml:space="preserve"> including their geographic coordinates and elevation, and cost distance (i.e., </w:t>
      </w:r>
      <w:r w:rsidRPr="00CA0FDE">
        <w:rPr>
          <w:rFonts w:ascii="Times New Roman" w:hAnsi="Times New Roman" w:cs="Times New Roman"/>
        </w:rPr>
        <w:t>elevation</w:t>
      </w:r>
      <w:r>
        <w:rPr>
          <w:rFonts w:ascii="Times New Roman" w:hAnsi="Times New Roman" w:cs="Times New Roman"/>
        </w:rPr>
        <w:t>-</w:t>
      </w:r>
      <w:r w:rsidRPr="00CA0FDE">
        <w:rPr>
          <w:rFonts w:ascii="Times New Roman" w:hAnsi="Times New Roman" w:cs="Times New Roman"/>
        </w:rPr>
        <w:t>weighted spatial distance</w:t>
      </w:r>
      <w:r>
        <w:rPr>
          <w:rFonts w:ascii="Times New Roman" w:hAnsi="Times New Roman" w:cs="Times New Roman"/>
        </w:rPr>
        <w:t>)</w:t>
      </w:r>
      <w:r w:rsidRPr="00CA0FDE">
        <w:rPr>
          <w:rFonts w:ascii="Times New Roman" w:hAnsi="Times New Roman" w:cs="Times New Roman"/>
        </w:rPr>
        <w:t xml:space="preserve"> to the southern border of the </w:t>
      </w:r>
      <w:r>
        <w:rPr>
          <w:rFonts w:ascii="Times New Roman" w:hAnsi="Times New Roman" w:cs="Times New Roman"/>
        </w:rPr>
        <w:t xml:space="preserve">maximum </w:t>
      </w:r>
      <w:r w:rsidRPr="00CA0FDE">
        <w:rPr>
          <w:rFonts w:ascii="Times New Roman" w:hAnsi="Times New Roman" w:cs="Times New Roman"/>
        </w:rPr>
        <w:t>ice she</w:t>
      </w:r>
      <w:r>
        <w:rPr>
          <w:rFonts w:ascii="Times New Roman" w:hAnsi="Times New Roman" w:cs="Times New Roman"/>
        </w:rPr>
        <w:t>et</w:t>
      </w:r>
      <w:r w:rsidRPr="00CA0FDE">
        <w:rPr>
          <w:rFonts w:ascii="Times New Roman" w:hAnsi="Times New Roman" w:cs="Times New Roman"/>
        </w:rPr>
        <w:t xml:space="preserve"> </w:t>
      </w:r>
      <w:r>
        <w:rPr>
          <w:rFonts w:ascii="Times New Roman" w:hAnsi="Times New Roman" w:cs="Times New Roman"/>
        </w:rPr>
        <w:t xml:space="preserve">extension </w:t>
      </w:r>
      <w:r w:rsidRPr="00CA0FDE">
        <w:rPr>
          <w:rFonts w:ascii="Times New Roman" w:hAnsi="Times New Roman" w:cs="Times New Roman"/>
        </w:rPr>
        <w:t>at LGM</w:t>
      </w:r>
      <w:r>
        <w:rPr>
          <w:rFonts w:ascii="Times New Roman" w:hAnsi="Times New Roman" w:cs="Times New Roman"/>
        </w:rPr>
        <w:t xml:space="preserve">. The chloroplast (cpDNA) and nuclear (AFLP) genetic indices are </w:t>
      </w:r>
      <w:r w:rsidRPr="00CD6AF7">
        <w:rPr>
          <w:rFonts w:ascii="Times New Roman" w:hAnsi="Times New Roman" w:cs="Times New Roman"/>
        </w:rPr>
        <w:t xml:space="preserve">provided for 68 genotyped tetraploid sexual populations. Of the 238 populations published by </w:t>
      </w:r>
      <w:r w:rsidR="005D2D2F" w:rsidRPr="00CD6AF7">
        <w:rPr>
          <w:rFonts w:ascii="Times New Roman" w:hAnsi="Times New Roman" w:cs="Times New Roman"/>
        </w:rPr>
        <w:fldChar w:fldCharType="begin" w:fldLock="1"/>
      </w:r>
      <w:r w:rsidR="0021624D">
        <w:rPr>
          <w:rFonts w:ascii="Times New Roman" w:hAnsi="Times New Roman" w:cs="Times New Roman"/>
        </w:rPr>
        <w:instrText>ADDIN CSL_CITATION {"citationItems":[{"id":"ITEM-1","itemData":{"DOI":"10.1002/ece3.4992","ISSN":"20457758","abstract":"Apomicts tend to have larger geographical distributional ranges and to occur in ecologically more extreme environments than their sexual progenitors. However, the expression of apomixis is typically linked to polyploidy. Thus, it is a priori not clear whether intrinsic effects related to the change in the reproductive mode or rather in the ploidy drive ecological differentiation. We used sympatric sexual and apomictic populations of Potentilla puberula to test for ecological differentiation. To distinguish the effects of reproductive mode and ploidy on the ecology of cytotypes, we compared the niches (a) of sexuals (tetraploids) and autopolyploid apomicts (penta‐, hepta‐, and octoploids) and (b) of the three apomictic cytotypes. We based comparisons on a ploidy screen of 238 populations along a latitudinal transect through the Eastern European Alps and associated bioclimatic, and soil and topographic data. Sexual tetraploids preferred primary habitats at drier, steeper, more south‐oriented slopes, while apomicts mostly occurred in human‐made habitats with higher water availability. Contrariwise, we found no or only marginal ecological differentiation among the apomictic higher ploids. Based on the pronounced ecological differences found between sexuals and apomicts, in addition to the lack of niche differentiation among cytotypes of the same reproductive mode, we conclude that reproductive mode rather than ploidy is the main driver of the observed differences. Moreover, we compared our system with others from the literature, to stress the importance of identifying alternative confounding effects (such as hybrid origin). Finally, we underline the relevance of studying ecological parthenogenesis in sympatry, to minimize the effects of differential migration abilities.","author":[{"dropping-particle":"","family":"Alonso-Marcos","given":"Henar","non-dropping-particle":"","parse-names":false,"suffix":""},{"dropping-particle":"","family":"Nardi","given":"Flavia Domizia","non-dropping-particle":"","parse-names":false,"suffix":""},{"dropping-particle":"","family":"Scheffknecht","given":"Susanne","non-dropping-particle":"","parse-names":false,"suffix":""},{"dropping-particle":"","family":"Tribsch","given":"Andreas","non-dropping-particle":"","parse-names":false,"suffix":""},{"dropping-particle":"","family":"Hülber","given":"Karl","non-dropping-particle":"","parse-names":false,"suffix":""},{"dropping-particle":"","family":"Dobeš","given":"Christoph","non-dropping-particle":"","parse-names":false,"suffix":""}],"container-title":"Ecology and Evolution","id":"ITEM-1","issue":"6","issued":{"date-parts":[["2019","3","5"]]},"page":"3588-3598","publisher":"John Wiley &amp; Sons, Ltd","title":"Difference in reproductive mode rather than ploidy explains niche differentiation in sympatric sexual and apomictic populations of &lt;i&gt;Potentilla puberula&lt;/i&gt;","type":"article-journal","volume":"9"},"uris":["http://www.mendeley.com/documents/?uuid=c346ecba-8d83-33e6-8b5a-b285d5653d7d"]},{"id":"ITEM-2","itemData":{"DOI":"10.5061/dryad.bj0436h","author":[{"dropping-particle":"","family":"Alonso-Marcos","given":"Henar","non-dropping-particle":"","parse-names":false,"suffix":""},{"dropping-particle":"","family":"Nardi","given":"Flavia Domizia","non-dropping-particle":"","parse-names":false,"suffix":""},{"dropping-particle":"","family":"Scheffknecht","given":"Susanne","non-dropping-particle":"","parse-names":false,"suffix":""},{"dropping-particle":"","family":"Tribsch","given":"Andreas","non-dropping-particle":"","parse-names":false,"suffix":""},{"dropping-particle":"","family":"Hülber","given":"Karl","non-dropping-particle":"","parse-names":false,"suffix":""},{"dropping-particle":"","family":"Dobeš","given":"Christoph","non-dropping-particle":"","parse-names":false,"suffix":""}],"container-title":"Dryad Digital Repository","id":"ITEM-2","issued":{"date-parts":[["2019"]]},"title":"Data from: Difference in reproductive mode rather than ploidy explains niche differentiation in sympatric sexual and apomictic populations of &lt;i&gt;Potentilla puberula&lt;/i&gt;","type":"article-journal"},"uris":["http://www.mendeley.com/documents/?uuid=1d9c9ef0-a50b-3491-8f54-74cf48848ed4"]}],"mendeley":{"formattedCitation":"(Alonso-Marcos et al., 2019a, 2019b)","manualFormatting":"Alonso-Marcos et al. (2019a, 2019b)","plainTextFormattedCitation":"(Alonso-Marcos et al., 2019a, 2019b)","previouslyFormattedCitation":"(Alonso-Marcos et al., 2019a, 2019b)"},"properties":{"noteIndex":0},"schema":"https://github.com/citation-style-language/schema/raw/master/csl-citation.json"}</w:instrText>
      </w:r>
      <w:r w:rsidR="005D2D2F" w:rsidRPr="00CD6AF7">
        <w:rPr>
          <w:rFonts w:ascii="Times New Roman" w:hAnsi="Times New Roman" w:cs="Times New Roman"/>
        </w:rPr>
        <w:fldChar w:fldCharType="separate"/>
      </w:r>
      <w:r w:rsidR="00D16D2E" w:rsidRPr="00CD6AF7">
        <w:rPr>
          <w:rFonts w:ascii="Times New Roman" w:hAnsi="Times New Roman" w:cs="Times New Roman"/>
          <w:noProof/>
        </w:rPr>
        <w:t xml:space="preserve">Alonso-Marcos et al. </w:t>
      </w:r>
      <w:r w:rsidR="00CD6AF7" w:rsidRPr="00CD6AF7">
        <w:rPr>
          <w:rFonts w:ascii="Times New Roman" w:hAnsi="Times New Roman" w:cs="Times New Roman"/>
          <w:noProof/>
        </w:rPr>
        <w:t>(</w:t>
      </w:r>
      <w:r w:rsidR="00D16D2E" w:rsidRPr="00CD6AF7">
        <w:rPr>
          <w:rFonts w:ascii="Times New Roman" w:hAnsi="Times New Roman" w:cs="Times New Roman"/>
          <w:noProof/>
        </w:rPr>
        <w:t>2019a, 2019b)</w:t>
      </w:r>
      <w:r w:rsidR="005D2D2F" w:rsidRPr="00CD6AF7">
        <w:rPr>
          <w:rFonts w:ascii="Times New Roman" w:hAnsi="Times New Roman" w:cs="Times New Roman"/>
        </w:rPr>
        <w:fldChar w:fldCharType="end"/>
      </w:r>
      <w:r w:rsidRPr="00CD6AF7">
        <w:rPr>
          <w:rFonts w:ascii="Times New Roman" w:hAnsi="Times New Roman" w:cs="Times New Roman"/>
        </w:rPr>
        <w:t>, three were</w:t>
      </w:r>
      <w:r>
        <w:rPr>
          <w:rFonts w:ascii="Times New Roman" w:hAnsi="Times New Roman" w:cs="Times New Roman"/>
        </w:rPr>
        <w:t xml:space="preserve"> excluded either because of geographical isolation (Oberegg) or the composition of solely hexaploid individuals (Bagni Lusnizza and Roveredo).</w:t>
      </w:r>
    </w:p>
    <w:tbl>
      <w:tblPr>
        <w:tblStyle w:val="ScientificJournal"/>
        <w:tblW w:w="14598" w:type="dxa"/>
        <w:tblLook w:val="04A0" w:firstRow="1" w:lastRow="0" w:firstColumn="1" w:lastColumn="0" w:noHBand="0" w:noVBand="1"/>
      </w:tblPr>
      <w:tblGrid>
        <w:gridCol w:w="1928"/>
        <w:gridCol w:w="1306"/>
        <w:gridCol w:w="1150"/>
        <w:gridCol w:w="1011"/>
        <w:gridCol w:w="1352"/>
        <w:gridCol w:w="1648"/>
        <w:gridCol w:w="1280"/>
        <w:gridCol w:w="1466"/>
        <w:gridCol w:w="1441"/>
        <w:gridCol w:w="1189"/>
        <w:gridCol w:w="827"/>
      </w:tblGrid>
      <w:tr w:rsidR="00394F87" w:rsidRPr="00224C9E" w:rsidTr="00D31B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Borders>
              <w:bottom w:val="nil"/>
            </w:tcBorders>
          </w:tcPr>
          <w:p w:rsidR="00394F87" w:rsidRPr="00224C9E" w:rsidRDefault="00394F87" w:rsidP="00D31B3F">
            <w:pPr>
              <w:spacing w:line="480" w:lineRule="auto"/>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tcBorders>
              <w:bottom w:val="nil"/>
            </w:tcBorders>
          </w:tcPr>
          <w:p w:rsidR="00394F87" w:rsidRPr="00224C9E" w:rsidRDefault="00394F87" w:rsidP="00D31B3F">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p>
        </w:tc>
        <w:tc>
          <w:tcPr>
            <w:tcW w:w="0" w:type="auto"/>
            <w:gridSpan w:val="2"/>
            <w:tcBorders>
              <w:bottom w:val="nil"/>
            </w:tcBorders>
          </w:tcPr>
          <w:p w:rsidR="00394F87" w:rsidRPr="00224C9E" w:rsidRDefault="00394F87" w:rsidP="00D31B3F">
            <w:pPr>
              <w:pBdr>
                <w:bottom w:val="single" w:sz="4" w:space="1" w:color="auto"/>
              </w:pBd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de-AT"/>
              </w:rPr>
            </w:pPr>
            <w:r w:rsidRPr="00224C9E">
              <w:rPr>
                <w:rFonts w:ascii="Times New Roman" w:hAnsi="Times New Roman" w:cs="Times New Roman"/>
                <w:bCs/>
                <w:sz w:val="22"/>
                <w:szCs w:val="22"/>
                <w:lang w:val="de-AT"/>
              </w:rPr>
              <w:t>cpDNA</w:t>
            </w:r>
          </w:p>
        </w:tc>
        <w:tc>
          <w:tcPr>
            <w:tcW w:w="0" w:type="auto"/>
            <w:gridSpan w:val="2"/>
            <w:tcBorders>
              <w:bottom w:val="nil"/>
            </w:tcBorders>
          </w:tcPr>
          <w:p w:rsidR="00394F87" w:rsidRPr="00224C9E" w:rsidRDefault="00394F87" w:rsidP="00D31B3F">
            <w:pPr>
              <w:pBdr>
                <w:bottom w:val="single" w:sz="4" w:space="1" w:color="auto"/>
              </w:pBd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de-AT"/>
              </w:rPr>
            </w:pPr>
            <w:r w:rsidRPr="00224C9E">
              <w:rPr>
                <w:rFonts w:ascii="Times New Roman" w:hAnsi="Times New Roman" w:cs="Times New Roman"/>
                <w:bCs/>
                <w:sz w:val="22"/>
                <w:szCs w:val="22"/>
                <w:lang w:val="de-AT"/>
              </w:rPr>
              <w:t>AFLP</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tcBorders>
              <w:top w:val="nil"/>
              <w:bottom w:val="single" w:sz="4" w:space="0" w:color="auto"/>
            </w:tcBorders>
            <w:hideMark/>
          </w:tcPr>
          <w:p w:rsidR="00394F87" w:rsidRPr="00224C9E" w:rsidRDefault="00394F87" w:rsidP="00D31B3F">
            <w:pPr>
              <w:spacing w:line="480" w:lineRule="auto"/>
              <w:rPr>
                <w:rFonts w:ascii="Times New Roman" w:hAnsi="Times New Roman" w:cs="Times New Roman"/>
                <w:b/>
                <w:sz w:val="22"/>
                <w:szCs w:val="22"/>
              </w:rPr>
            </w:pPr>
            <w:r w:rsidRPr="00224C9E">
              <w:rPr>
                <w:rFonts w:ascii="Times New Roman" w:hAnsi="Times New Roman" w:cs="Times New Roman"/>
                <w:b/>
                <w:sz w:val="22"/>
                <w:szCs w:val="22"/>
              </w:rPr>
              <w:t>Population</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Longitude</w:t>
            </w:r>
            <w:r>
              <w:rPr>
                <w:rFonts w:ascii="Times New Roman" w:hAnsi="Times New Roman" w:cs="Times New Roman"/>
                <w:b/>
                <w:sz w:val="22"/>
                <w:szCs w:val="22"/>
              </w:rPr>
              <w:t xml:space="preserve"> (°E)</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Latitude</w:t>
            </w:r>
            <w:r>
              <w:rPr>
                <w:rFonts w:ascii="Times New Roman" w:hAnsi="Times New Roman" w:cs="Times New Roman"/>
                <w:b/>
                <w:sz w:val="22"/>
                <w:szCs w:val="22"/>
              </w:rPr>
              <w:t xml:space="preserve"> (°N)</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Country</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Elevation</w:t>
            </w:r>
            <w:r>
              <w:rPr>
                <w:rFonts w:ascii="Times New Roman" w:hAnsi="Times New Roman" w:cs="Times New Roman"/>
                <w:b/>
                <w:sz w:val="22"/>
                <w:szCs w:val="22"/>
              </w:rPr>
              <w:t xml:space="preserve"> (m a.s.l.)</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Reproductive mode</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rPr>
              <w:t>Cost distance</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de-AT"/>
              </w:rPr>
            </w:pPr>
            <w:r w:rsidRPr="00224C9E">
              <w:rPr>
                <w:rFonts w:ascii="Times New Roman" w:hAnsi="Times New Roman" w:cs="Times New Roman"/>
                <w:b/>
                <w:sz w:val="22"/>
                <w:szCs w:val="22"/>
                <w:lang w:val="de-AT"/>
              </w:rPr>
              <w:t>Nucleotide diversity</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de-AT"/>
              </w:rPr>
            </w:pPr>
            <w:r w:rsidRPr="00224C9E">
              <w:rPr>
                <w:rFonts w:ascii="Times New Roman" w:hAnsi="Times New Roman" w:cs="Times New Roman"/>
                <w:b/>
                <w:sz w:val="22"/>
                <w:szCs w:val="22"/>
                <w:lang w:val="de-AT"/>
              </w:rPr>
              <w:t>Haplotype diversity</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lang w:val="de-AT"/>
              </w:rPr>
              <w:t xml:space="preserve">Gene </w:t>
            </w:r>
            <w:r w:rsidRPr="00224C9E">
              <w:rPr>
                <w:rFonts w:ascii="Times New Roman" w:hAnsi="Times New Roman" w:cs="Times New Roman"/>
                <w:b/>
                <w:sz w:val="22"/>
                <w:szCs w:val="22"/>
              </w:rPr>
              <w:t>diversity</w:t>
            </w:r>
          </w:p>
        </w:tc>
        <w:tc>
          <w:tcPr>
            <w:tcW w:w="0" w:type="auto"/>
            <w:tcBorders>
              <w:top w:val="nil"/>
              <w:bottom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24C9E">
              <w:rPr>
                <w:rFonts w:ascii="Times New Roman" w:hAnsi="Times New Roman" w:cs="Times New Roman"/>
                <w:b/>
                <w:sz w:val="22"/>
                <w:szCs w:val="22"/>
                <w:lang w:val="de-AT"/>
              </w:rPr>
              <w:t>R</w:t>
            </w:r>
            <w:r w:rsidRPr="00224C9E">
              <w:rPr>
                <w:rFonts w:ascii="Times New Roman" w:hAnsi="Times New Roman" w:cs="Times New Roman"/>
                <w:b/>
                <w:sz w:val="22"/>
                <w:szCs w:val="22"/>
              </w:rPr>
              <w:t>arity</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auto"/>
            </w:tcBorders>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ffenhausen</w:t>
            </w: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96</w:t>
            </w: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309</w:t>
            </w: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tcBorders>
              <w:top w:val="single" w:sz="4" w:space="0" w:color="auto"/>
            </w:tcBorders>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70</w:t>
            </w: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tcBorders>
              <w:top w:val="single" w:sz="4" w:space="0" w:color="auto"/>
            </w:tcBorders>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887500</w:t>
            </w: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Borders>
              <w:top w:val="single" w:sz="4" w:space="0" w:color="auto"/>
            </w:tcBorders>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ine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2586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la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5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08766</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2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ld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7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5199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mb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66</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47.22</w:t>
            </w:r>
            <w:r>
              <w:rPr>
                <w:rFonts w:ascii="Times New Roman" w:hAnsi="Times New Roman" w:cs="Times New Roman"/>
                <w:sz w:val="22"/>
                <w:szCs w:val="22"/>
                <w:lang w:val="de-AT"/>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138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0.5</w:t>
            </w:r>
            <w:r>
              <w:rPr>
                <w:rFonts w:ascii="Times New Roman" w:hAnsi="Times New Roman" w:cs="Times New Roman"/>
                <w:sz w:val="22"/>
                <w:szCs w:val="22"/>
                <w:lang w:val="de-AT"/>
              </w:rPr>
              <w:t>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4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ntholz</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9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67428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rco Kletterstei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8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92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843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rco N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9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9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121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90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rdez</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2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439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91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rnig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8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79740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rzler Al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086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uer Klaunzerbe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5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5861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vio</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10.93</w:t>
            </w:r>
            <w:r>
              <w:rPr>
                <w:rFonts w:ascii="Times New Roman" w:hAnsi="Times New Roman" w:cs="Times New Roman"/>
                <w:sz w:val="22"/>
                <w:szCs w:val="22"/>
                <w:lang w:val="de-AT"/>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985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0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Avio 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479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ese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05</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45.93</w:t>
            </w:r>
            <w:r>
              <w:rPr>
                <w:rFonts w:ascii="Times New Roman" w:hAnsi="Times New Roman" w:cs="Times New Roman"/>
                <w:sz w:val="22"/>
                <w:szCs w:val="22"/>
                <w:lang w:val="de-AT"/>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8696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ich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8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72710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44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irk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868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oboj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9739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oedenal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9396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ozen Grie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4658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renito Bellu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843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0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runeck</w:t>
            </w:r>
          </w:p>
        </w:tc>
        <w:tc>
          <w:tcPr>
            <w:tcW w:w="0" w:type="auto"/>
            <w:hideMark/>
          </w:tcPr>
          <w:p w:rsidR="00394F87" w:rsidRPr="00910DB1"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de-AT"/>
              </w:rPr>
            </w:pPr>
            <w:r w:rsidRPr="00224C9E">
              <w:rPr>
                <w:rFonts w:ascii="Times New Roman" w:hAnsi="Times New Roman" w:cs="Times New Roman"/>
                <w:sz w:val="22"/>
                <w:szCs w:val="22"/>
              </w:rPr>
              <w:t>11.94</w:t>
            </w:r>
            <w:r>
              <w:rPr>
                <w:rFonts w:ascii="Times New Roman" w:hAnsi="Times New Roman" w:cs="Times New Roman"/>
                <w:sz w:val="22"/>
                <w:szCs w:val="22"/>
                <w:lang w:val="de-AT"/>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94821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uchholz</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4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359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urg Berneck</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737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urgfried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7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03566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Burgstall Kofl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25684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ampioloW</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35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334</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anal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9</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917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asalicol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4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astelfed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196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astella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63291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7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Cerai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73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Dabaklam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45902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igenhof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w:t>
            </w:r>
            <w:r>
              <w:rPr>
                <w:rFonts w:ascii="Times New Roman" w:hAnsi="Times New Roman" w:cs="Times New Roman"/>
                <w:sz w:val="22"/>
                <w:szCs w:val="22"/>
              </w:rPr>
              <w:t>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325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lva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2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65450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rlach Forststra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44611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rlach Gehoef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4253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rlb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1673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Ey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12431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aggen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567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aggen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645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eld SS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7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5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29072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eldthur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w:t>
            </w:r>
            <w:r>
              <w:rPr>
                <w:rFonts w:ascii="Times New Roman" w:hAnsi="Times New Roman" w:cs="Times New Roman"/>
                <w:sz w:val="22"/>
                <w:szCs w:val="22"/>
              </w:rPr>
              <w:t>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12953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inei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4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1232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inel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6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9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5430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9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ischleinb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6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3761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is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5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7042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la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8425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lathalp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5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638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li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1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868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lirs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4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2650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orte Masu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7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oss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4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ranzensfest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3</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00397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Frosnitzta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4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674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aid</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01490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aium Croc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5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3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arniga Therm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8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818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arniga Vecchi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0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6296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emo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63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onz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4263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au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4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9431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ei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6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5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677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ezza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4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ins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230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izz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4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15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od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69096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1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ub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2659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rume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2</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3566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uard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5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219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Guardi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9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838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afling Oberdor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2</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5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8901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einfels Schlos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3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5</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86965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interbichl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4</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6240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ochmut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65432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96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o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9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79094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opfgart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9547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Hub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7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4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52984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Innervillgrat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6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22906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Innich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8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0857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alter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8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156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atalal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5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7918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auderl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718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aunertal Mau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3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824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au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340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emat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6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8498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ie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33965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orts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25082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Kost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8929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di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274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8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0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dn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6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3376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engenfeld</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6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8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1028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4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fai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6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9</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649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5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go di Lag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99</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545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na 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82287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si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7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0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9937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tzfo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5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22640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2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av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414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Lutt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1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32027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 Locherbod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6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811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ria Hil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9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90388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rtel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6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6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6508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trei B</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5</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94650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trei N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4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6761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ttersberg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345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ul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5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09223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ax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35775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ela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5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4</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3492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1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ellitz</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5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16329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ezzocoro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123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ezzomont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92</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944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ied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7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6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99018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igna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7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8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6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onreal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5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33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7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oos Passei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6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8023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osso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4</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8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Muehlb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0843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8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2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Nal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3</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12340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Nals Wehr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8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5</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08977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Naud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43747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4</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Niedermauer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61483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asslin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3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8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8176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bergta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5717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bich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4393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drau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57921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gaimbe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7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88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mauer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62338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13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peischl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7820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berstein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97495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11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lan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76093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Ossenig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0571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asseier Spat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0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90024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asseier-Moo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9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55800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ats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92959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avon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43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erdros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31226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ettnau</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3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388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flersch End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3</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5350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fossertal Abzw</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86737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2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fund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7568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ia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3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2449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lanei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4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6446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lent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06751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ontebb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3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39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raegraten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2871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35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raemaju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37884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rag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1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78142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Punt de la Resgi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4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75978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as W</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5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74049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benst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6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4067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mos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8821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ne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8342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tzel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37836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au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8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823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eifenst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7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59764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8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84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idnau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1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35155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79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odeneg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06396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onchi</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4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862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opp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2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472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Rossb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7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31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740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 Valentin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aeben 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95428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aeben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8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5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00918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an Eusebi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6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6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7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antantoni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3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85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908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antosso</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74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0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aiol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5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1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laneid</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7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1699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luder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8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6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9830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mir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4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55552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mud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6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91698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nalsta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2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0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3605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nan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4875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hrottendor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3202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cuol-Fta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26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443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en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5</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7451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986</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erravall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5.8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1407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igmundskro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4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683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2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ilz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7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391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9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ins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3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3384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oeld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6</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22130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oel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35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1299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22</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oelle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6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842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onne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8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3314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8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0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prechenst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5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8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2837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Catari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4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8470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Jakob</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9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14877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3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4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Justi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8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8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258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Magdalena</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0124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Pet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5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89146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7</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Sigmund</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78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96813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Sigmund Sellra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1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5107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Ulri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3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8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28739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 Vei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51662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ab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1789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2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20595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ein 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9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722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roed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84315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Strumerho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1</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0948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app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6</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7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4476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auf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4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4001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erlan Mende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4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43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6905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01</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erlan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5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4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99976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hau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8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9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7539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66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hurn Ruin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1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6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4012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9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isen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4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60693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oblac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1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4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3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48891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6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older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6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0255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rostbu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8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9824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3</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Tschoetscher H</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346818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415</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albku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9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2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33668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federau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81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7</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43044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fennber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8</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27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1679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leibnin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6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6719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pargg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36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4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91140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nterwaldal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7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00274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Uttenhei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9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6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5164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ellau Leiteralm</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7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72435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ellau W</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10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9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589599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ergei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8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8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09264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ernagt</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5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84130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78</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il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3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875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7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9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inaders</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7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75929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irg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5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44260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Voels 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4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52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2484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Wasserman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2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8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48697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Welschnof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54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43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299028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abernig</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5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028898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aunhof</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82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1</w:t>
            </w:r>
            <w:r>
              <w:rPr>
                <w:rFonts w:ascii="Times New Roman" w:hAnsi="Times New Roman" w:cs="Times New Roman"/>
                <w:sz w:val="22"/>
                <w:szCs w:val="22"/>
              </w:rPr>
              <w:t>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3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1201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edlach NW</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2.49</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00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pomictic</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18755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ernez</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102</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69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CH</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978114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erzertal</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517</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5</w:t>
            </w:r>
            <w:r>
              <w:rPr>
                <w:rFonts w:ascii="Times New Roman" w:hAnsi="Times New Roman" w:cs="Times New Roman"/>
                <w:sz w:val="22"/>
                <w:szCs w:val="22"/>
              </w:rPr>
              <w:t>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1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068025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irl Ruine</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23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7.27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A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7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095049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0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18</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864</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oesen</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775</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919</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72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sexual</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6327974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01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0.136</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569</w:t>
            </w:r>
          </w:p>
        </w:tc>
      </w:tr>
      <w:tr w:rsidR="00394F87" w:rsidRPr="00224C9E" w:rsidTr="00D31B3F">
        <w:tc>
          <w:tcPr>
            <w:cnfStyle w:val="001000000000" w:firstRow="0" w:lastRow="0" w:firstColumn="1" w:lastColumn="0" w:oddVBand="0" w:evenVBand="0" w:oddHBand="0" w:evenHBand="0" w:firstRowFirstColumn="0" w:firstRowLastColumn="0" w:lastRowFirstColumn="0" w:lastRowLastColumn="0"/>
            <w:tcW w:w="1928" w:type="dxa"/>
            <w:hideMark/>
          </w:tcPr>
          <w:p w:rsidR="00394F87" w:rsidRPr="00224C9E" w:rsidRDefault="00394F87" w:rsidP="00D31B3F">
            <w:pPr>
              <w:spacing w:line="480" w:lineRule="auto"/>
              <w:rPr>
                <w:rFonts w:ascii="Times New Roman" w:hAnsi="Times New Roman" w:cs="Times New Roman"/>
                <w:sz w:val="22"/>
                <w:szCs w:val="22"/>
              </w:rPr>
            </w:pPr>
            <w:r w:rsidRPr="00224C9E">
              <w:rPr>
                <w:rFonts w:ascii="Times New Roman" w:hAnsi="Times New Roman" w:cs="Times New Roman"/>
                <w:sz w:val="22"/>
                <w:szCs w:val="22"/>
              </w:rPr>
              <w:t>Zwischenwasser</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894</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46.723</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IT</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116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mixed</w:t>
            </w:r>
          </w:p>
        </w:tc>
        <w:tc>
          <w:tcPr>
            <w:tcW w:w="0" w:type="auto"/>
            <w:hideMark/>
          </w:tcPr>
          <w:p w:rsidR="00394F87" w:rsidRPr="00224C9E" w:rsidRDefault="00394F87" w:rsidP="00D31B3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4C9E">
              <w:rPr>
                <w:rFonts w:ascii="Times New Roman" w:hAnsi="Times New Roman" w:cs="Times New Roman"/>
                <w:sz w:val="22"/>
                <w:szCs w:val="22"/>
              </w:rPr>
              <w:t>58799000</w:t>
            </w: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hideMark/>
          </w:tcPr>
          <w:p w:rsidR="00394F87" w:rsidRPr="00224C9E" w:rsidRDefault="00394F87" w:rsidP="00D31B3F">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rsidR="00394F87" w:rsidRPr="00394F87" w:rsidRDefault="00394F87" w:rsidP="00394F87">
      <w:pPr>
        <w:spacing w:line="480" w:lineRule="auto"/>
        <w:rPr>
          <w:rFonts w:ascii="Times New Roman" w:hAnsi="Times New Roman" w:cs="Times New Roman"/>
        </w:rPr>
      </w:pPr>
    </w:p>
    <w:sectPr w:rsidR="00394F87" w:rsidRPr="00394F87" w:rsidSect="008D735F">
      <w:footerReference w:type="even" r:id="rId8"/>
      <w:footerReference w:type="default" r:id="rId9"/>
      <w:pgSz w:w="16840" w:h="11900" w:orient="landscape"/>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63B7" w:rsidRDefault="00C363B7" w:rsidP="008539EF">
      <w:r>
        <w:separator/>
      </w:r>
    </w:p>
  </w:endnote>
  <w:endnote w:type="continuationSeparator" w:id="0">
    <w:p w:rsidR="00C363B7" w:rsidRDefault="00C363B7" w:rsidP="00853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3497543"/>
      <w:docPartObj>
        <w:docPartGallery w:val="Page Numbers (Bottom of Page)"/>
        <w:docPartUnique/>
      </w:docPartObj>
    </w:sdtPr>
    <w:sdtEndPr>
      <w:rPr>
        <w:rStyle w:val="PageNumber"/>
      </w:rPr>
    </w:sdtEndPr>
    <w:sdtContent>
      <w:p w:rsidR="00756349" w:rsidRDefault="005D2D2F" w:rsidP="009671D5">
        <w:pPr>
          <w:pStyle w:val="Footer"/>
          <w:framePr w:wrap="none" w:vAnchor="text" w:hAnchor="margin" w:xAlign="right" w:y="1"/>
          <w:rPr>
            <w:rStyle w:val="PageNumber"/>
          </w:rPr>
        </w:pPr>
        <w:r>
          <w:rPr>
            <w:rStyle w:val="PageNumber"/>
          </w:rPr>
          <w:fldChar w:fldCharType="begin"/>
        </w:r>
        <w:r w:rsidR="00756349">
          <w:rPr>
            <w:rStyle w:val="PageNumber"/>
          </w:rPr>
          <w:instrText xml:space="preserve"> PAGE </w:instrText>
        </w:r>
        <w:r>
          <w:rPr>
            <w:rStyle w:val="PageNumber"/>
          </w:rPr>
          <w:fldChar w:fldCharType="end"/>
        </w:r>
      </w:p>
    </w:sdtContent>
  </w:sdt>
  <w:p w:rsidR="00756349" w:rsidRDefault="00756349" w:rsidP="008539E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01495980"/>
      <w:docPartObj>
        <w:docPartGallery w:val="Page Numbers (Bottom of Page)"/>
        <w:docPartUnique/>
      </w:docPartObj>
    </w:sdtPr>
    <w:sdtEndPr>
      <w:rPr>
        <w:rStyle w:val="PageNumber"/>
      </w:rPr>
    </w:sdtEndPr>
    <w:sdtContent>
      <w:p w:rsidR="00756349" w:rsidRDefault="005D2D2F" w:rsidP="009671D5">
        <w:pPr>
          <w:pStyle w:val="Footer"/>
          <w:framePr w:wrap="none" w:vAnchor="text" w:hAnchor="margin" w:xAlign="right" w:y="1"/>
          <w:rPr>
            <w:rStyle w:val="PageNumber"/>
          </w:rPr>
        </w:pPr>
        <w:r>
          <w:rPr>
            <w:rStyle w:val="PageNumber"/>
          </w:rPr>
          <w:fldChar w:fldCharType="begin"/>
        </w:r>
        <w:r w:rsidR="00756349">
          <w:rPr>
            <w:rStyle w:val="PageNumber"/>
          </w:rPr>
          <w:instrText xml:space="preserve"> PAGE </w:instrText>
        </w:r>
        <w:r>
          <w:rPr>
            <w:rStyle w:val="PageNumber"/>
          </w:rPr>
          <w:fldChar w:fldCharType="separate"/>
        </w:r>
        <w:r w:rsidR="00FB23D8">
          <w:rPr>
            <w:rStyle w:val="PageNumber"/>
            <w:noProof/>
          </w:rPr>
          <w:t>14</w:t>
        </w:r>
        <w:r>
          <w:rPr>
            <w:rStyle w:val="PageNumber"/>
          </w:rPr>
          <w:fldChar w:fldCharType="end"/>
        </w:r>
      </w:p>
    </w:sdtContent>
  </w:sdt>
  <w:p w:rsidR="00756349" w:rsidRDefault="00756349" w:rsidP="008539E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63B7" w:rsidRDefault="00C363B7" w:rsidP="008539EF">
      <w:r>
        <w:separator/>
      </w:r>
    </w:p>
  </w:footnote>
  <w:footnote w:type="continuationSeparator" w:id="0">
    <w:p w:rsidR="00C363B7" w:rsidRDefault="00C363B7" w:rsidP="008539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F91326"/>
    <w:multiLevelType w:val="hybridMultilevel"/>
    <w:tmpl w:val="71AE7F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04467E"/>
    <w:multiLevelType w:val="hybridMultilevel"/>
    <w:tmpl w:val="2CA4F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1F7088"/>
    <w:multiLevelType w:val="hybridMultilevel"/>
    <w:tmpl w:val="65CE19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BB6C30"/>
    <w:multiLevelType w:val="hybridMultilevel"/>
    <w:tmpl w:val="A4C462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45B6BA3"/>
    <w:multiLevelType w:val="hybridMultilevel"/>
    <w:tmpl w:val="8E9EB1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4A622EC"/>
    <w:multiLevelType w:val="hybridMultilevel"/>
    <w:tmpl w:val="BEAEA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6194C31"/>
    <w:multiLevelType w:val="hybridMultilevel"/>
    <w:tmpl w:val="73E8F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E13BBA"/>
    <w:multiLevelType w:val="hybridMultilevel"/>
    <w:tmpl w:val="13E23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6756443"/>
    <w:multiLevelType w:val="hybridMultilevel"/>
    <w:tmpl w:val="321487D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nsid w:val="36BC1601"/>
    <w:multiLevelType w:val="hybridMultilevel"/>
    <w:tmpl w:val="BC022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EA57FF6"/>
    <w:multiLevelType w:val="hybridMultilevel"/>
    <w:tmpl w:val="BE266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ED538A4"/>
    <w:multiLevelType w:val="hybridMultilevel"/>
    <w:tmpl w:val="3D16C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86188F"/>
    <w:multiLevelType w:val="hybridMultilevel"/>
    <w:tmpl w:val="C7B0213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1BD2EBA"/>
    <w:multiLevelType w:val="hybridMultilevel"/>
    <w:tmpl w:val="67E8996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nsid w:val="447F0390"/>
    <w:multiLevelType w:val="hybridMultilevel"/>
    <w:tmpl w:val="B478EC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6782E58"/>
    <w:multiLevelType w:val="hybridMultilevel"/>
    <w:tmpl w:val="5D585D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A8A5105"/>
    <w:multiLevelType w:val="hybridMultilevel"/>
    <w:tmpl w:val="0CE63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BFF3AD6"/>
    <w:multiLevelType w:val="hybridMultilevel"/>
    <w:tmpl w:val="3AFC418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nsid w:val="5221784A"/>
    <w:multiLevelType w:val="hybridMultilevel"/>
    <w:tmpl w:val="438EECBA"/>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nsid w:val="52636123"/>
    <w:multiLevelType w:val="hybridMultilevel"/>
    <w:tmpl w:val="89C6F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481244C"/>
    <w:multiLevelType w:val="hybridMultilevel"/>
    <w:tmpl w:val="6F302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8C414CD"/>
    <w:multiLevelType w:val="hybridMultilevel"/>
    <w:tmpl w:val="DAD237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DDD26CE"/>
    <w:multiLevelType w:val="hybridMultilevel"/>
    <w:tmpl w:val="F01879D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5FA04DD8"/>
    <w:multiLevelType w:val="hybridMultilevel"/>
    <w:tmpl w:val="1CFC6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1AB1AEF"/>
    <w:multiLevelType w:val="hybridMultilevel"/>
    <w:tmpl w:val="EA183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54A0A76"/>
    <w:multiLevelType w:val="hybridMultilevel"/>
    <w:tmpl w:val="1A5A59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8F55E8E"/>
    <w:multiLevelType w:val="hybridMultilevel"/>
    <w:tmpl w:val="B414FF66"/>
    <w:lvl w:ilvl="0" w:tplc="65CA5790">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69D84042"/>
    <w:multiLevelType w:val="hybridMultilevel"/>
    <w:tmpl w:val="910047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0181809"/>
    <w:multiLevelType w:val="hybridMultilevel"/>
    <w:tmpl w:val="94E81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7D90731"/>
    <w:multiLevelType w:val="hybridMultilevel"/>
    <w:tmpl w:val="EFC4D1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8"/>
  </w:num>
  <w:num w:numId="3">
    <w:abstractNumId w:val="16"/>
  </w:num>
  <w:num w:numId="4">
    <w:abstractNumId w:val="23"/>
  </w:num>
  <w:num w:numId="5">
    <w:abstractNumId w:val="9"/>
  </w:num>
  <w:num w:numId="6">
    <w:abstractNumId w:val="20"/>
  </w:num>
  <w:num w:numId="7">
    <w:abstractNumId w:val="28"/>
  </w:num>
  <w:num w:numId="8">
    <w:abstractNumId w:val="24"/>
  </w:num>
  <w:num w:numId="9">
    <w:abstractNumId w:val="19"/>
  </w:num>
  <w:num w:numId="10">
    <w:abstractNumId w:val="1"/>
  </w:num>
  <w:num w:numId="11">
    <w:abstractNumId w:val="17"/>
  </w:num>
  <w:num w:numId="12">
    <w:abstractNumId w:val="13"/>
  </w:num>
  <w:num w:numId="13">
    <w:abstractNumId w:val="12"/>
  </w:num>
  <w:num w:numId="14">
    <w:abstractNumId w:val="5"/>
  </w:num>
  <w:num w:numId="15">
    <w:abstractNumId w:val="21"/>
  </w:num>
  <w:num w:numId="16">
    <w:abstractNumId w:val="2"/>
  </w:num>
  <w:num w:numId="17">
    <w:abstractNumId w:val="7"/>
  </w:num>
  <w:num w:numId="18">
    <w:abstractNumId w:val="11"/>
  </w:num>
  <w:num w:numId="19">
    <w:abstractNumId w:val="3"/>
  </w:num>
  <w:num w:numId="20">
    <w:abstractNumId w:val="4"/>
  </w:num>
  <w:num w:numId="21">
    <w:abstractNumId w:val="26"/>
  </w:num>
  <w:num w:numId="22">
    <w:abstractNumId w:val="22"/>
  </w:num>
  <w:num w:numId="23">
    <w:abstractNumId w:val="0"/>
  </w:num>
  <w:num w:numId="24">
    <w:abstractNumId w:val="29"/>
  </w:num>
  <w:num w:numId="25">
    <w:abstractNumId w:val="15"/>
  </w:num>
  <w:num w:numId="26">
    <w:abstractNumId w:val="25"/>
  </w:num>
  <w:num w:numId="27">
    <w:abstractNumId w:val="14"/>
  </w:num>
  <w:num w:numId="28">
    <w:abstractNumId w:val="27"/>
  </w:num>
  <w:num w:numId="29">
    <w:abstractNumId w:val="18"/>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
  <w:rsids>
    <w:rsidRoot w:val="001714B8"/>
    <w:rsid w:val="00000CD7"/>
    <w:rsid w:val="00000FFC"/>
    <w:rsid w:val="0000178A"/>
    <w:rsid w:val="00002B1D"/>
    <w:rsid w:val="00002B52"/>
    <w:rsid w:val="00002DFA"/>
    <w:rsid w:val="00002FF1"/>
    <w:rsid w:val="0000390C"/>
    <w:rsid w:val="00003956"/>
    <w:rsid w:val="0000497D"/>
    <w:rsid w:val="00004BD9"/>
    <w:rsid w:val="00004D32"/>
    <w:rsid w:val="000059D4"/>
    <w:rsid w:val="00006ACD"/>
    <w:rsid w:val="00007FB5"/>
    <w:rsid w:val="000104B2"/>
    <w:rsid w:val="00010DFE"/>
    <w:rsid w:val="0001111E"/>
    <w:rsid w:val="00011A59"/>
    <w:rsid w:val="0001231E"/>
    <w:rsid w:val="00012778"/>
    <w:rsid w:val="00012A2B"/>
    <w:rsid w:val="0001352B"/>
    <w:rsid w:val="00013D6A"/>
    <w:rsid w:val="00013DE7"/>
    <w:rsid w:val="00013F1D"/>
    <w:rsid w:val="00014281"/>
    <w:rsid w:val="0001520A"/>
    <w:rsid w:val="000155A1"/>
    <w:rsid w:val="00016254"/>
    <w:rsid w:val="000165B9"/>
    <w:rsid w:val="00016BEE"/>
    <w:rsid w:val="00017289"/>
    <w:rsid w:val="000204E8"/>
    <w:rsid w:val="0002155B"/>
    <w:rsid w:val="0002184C"/>
    <w:rsid w:val="00021B3A"/>
    <w:rsid w:val="00022D48"/>
    <w:rsid w:val="00023B43"/>
    <w:rsid w:val="00023B5F"/>
    <w:rsid w:val="00024113"/>
    <w:rsid w:val="000248AC"/>
    <w:rsid w:val="00024A35"/>
    <w:rsid w:val="00024AD5"/>
    <w:rsid w:val="00024B2F"/>
    <w:rsid w:val="000251C5"/>
    <w:rsid w:val="00026BD4"/>
    <w:rsid w:val="00026C81"/>
    <w:rsid w:val="0002719F"/>
    <w:rsid w:val="000307C6"/>
    <w:rsid w:val="00031137"/>
    <w:rsid w:val="0003188A"/>
    <w:rsid w:val="00031AF6"/>
    <w:rsid w:val="00031CF6"/>
    <w:rsid w:val="00031F62"/>
    <w:rsid w:val="00032D68"/>
    <w:rsid w:val="00033E44"/>
    <w:rsid w:val="00034164"/>
    <w:rsid w:val="00034B31"/>
    <w:rsid w:val="00034BB1"/>
    <w:rsid w:val="0003529D"/>
    <w:rsid w:val="00035ED4"/>
    <w:rsid w:val="000377FA"/>
    <w:rsid w:val="0004085D"/>
    <w:rsid w:val="00040A35"/>
    <w:rsid w:val="000427D5"/>
    <w:rsid w:val="000434D8"/>
    <w:rsid w:val="000457B4"/>
    <w:rsid w:val="0004597A"/>
    <w:rsid w:val="00045B19"/>
    <w:rsid w:val="0004679F"/>
    <w:rsid w:val="00050332"/>
    <w:rsid w:val="00051993"/>
    <w:rsid w:val="00051F40"/>
    <w:rsid w:val="00052209"/>
    <w:rsid w:val="00052965"/>
    <w:rsid w:val="00052B6D"/>
    <w:rsid w:val="00052BF5"/>
    <w:rsid w:val="00053B78"/>
    <w:rsid w:val="00053EED"/>
    <w:rsid w:val="00053FA2"/>
    <w:rsid w:val="00054677"/>
    <w:rsid w:val="00055761"/>
    <w:rsid w:val="00055AF9"/>
    <w:rsid w:val="00055C0E"/>
    <w:rsid w:val="0005647F"/>
    <w:rsid w:val="00057138"/>
    <w:rsid w:val="0005717A"/>
    <w:rsid w:val="00057AF3"/>
    <w:rsid w:val="00057EBD"/>
    <w:rsid w:val="00060B40"/>
    <w:rsid w:val="000622F2"/>
    <w:rsid w:val="00062A8B"/>
    <w:rsid w:val="0006321C"/>
    <w:rsid w:val="00064A15"/>
    <w:rsid w:val="00065836"/>
    <w:rsid w:val="00066841"/>
    <w:rsid w:val="00066BF4"/>
    <w:rsid w:val="00066CD2"/>
    <w:rsid w:val="00066E04"/>
    <w:rsid w:val="00067785"/>
    <w:rsid w:val="00067DA7"/>
    <w:rsid w:val="0007033C"/>
    <w:rsid w:val="0007064D"/>
    <w:rsid w:val="0007092E"/>
    <w:rsid w:val="00071810"/>
    <w:rsid w:val="00072048"/>
    <w:rsid w:val="0007347D"/>
    <w:rsid w:val="000739D9"/>
    <w:rsid w:val="00073BDB"/>
    <w:rsid w:val="00073CB7"/>
    <w:rsid w:val="00073EC7"/>
    <w:rsid w:val="000744D8"/>
    <w:rsid w:val="00074663"/>
    <w:rsid w:val="000754F0"/>
    <w:rsid w:val="000758AE"/>
    <w:rsid w:val="000759E3"/>
    <w:rsid w:val="00076708"/>
    <w:rsid w:val="00076E08"/>
    <w:rsid w:val="00076F94"/>
    <w:rsid w:val="0007724F"/>
    <w:rsid w:val="0008019C"/>
    <w:rsid w:val="000807DA"/>
    <w:rsid w:val="00081676"/>
    <w:rsid w:val="00081C45"/>
    <w:rsid w:val="00082DE4"/>
    <w:rsid w:val="00082E6F"/>
    <w:rsid w:val="00082EA1"/>
    <w:rsid w:val="000836E9"/>
    <w:rsid w:val="00085305"/>
    <w:rsid w:val="0008570D"/>
    <w:rsid w:val="00085A5D"/>
    <w:rsid w:val="00085DBD"/>
    <w:rsid w:val="00085E2E"/>
    <w:rsid w:val="0008617D"/>
    <w:rsid w:val="0008660B"/>
    <w:rsid w:val="000876F1"/>
    <w:rsid w:val="000902A4"/>
    <w:rsid w:val="00090DF6"/>
    <w:rsid w:val="0009135A"/>
    <w:rsid w:val="0009290F"/>
    <w:rsid w:val="00093639"/>
    <w:rsid w:val="00093937"/>
    <w:rsid w:val="000944D0"/>
    <w:rsid w:val="00094EB3"/>
    <w:rsid w:val="00095670"/>
    <w:rsid w:val="000956CE"/>
    <w:rsid w:val="000968AE"/>
    <w:rsid w:val="00096C39"/>
    <w:rsid w:val="00096E19"/>
    <w:rsid w:val="000970FF"/>
    <w:rsid w:val="00097373"/>
    <w:rsid w:val="00097DB5"/>
    <w:rsid w:val="000A008E"/>
    <w:rsid w:val="000A035E"/>
    <w:rsid w:val="000A03F8"/>
    <w:rsid w:val="000A03FA"/>
    <w:rsid w:val="000A0624"/>
    <w:rsid w:val="000A08D9"/>
    <w:rsid w:val="000A1547"/>
    <w:rsid w:val="000A1AE9"/>
    <w:rsid w:val="000A1EAA"/>
    <w:rsid w:val="000A2297"/>
    <w:rsid w:val="000A25B1"/>
    <w:rsid w:val="000A2749"/>
    <w:rsid w:val="000A2DA1"/>
    <w:rsid w:val="000A2F72"/>
    <w:rsid w:val="000A3444"/>
    <w:rsid w:val="000A3CDD"/>
    <w:rsid w:val="000A4172"/>
    <w:rsid w:val="000A4306"/>
    <w:rsid w:val="000A4328"/>
    <w:rsid w:val="000A5CB3"/>
    <w:rsid w:val="000A607E"/>
    <w:rsid w:val="000A63E8"/>
    <w:rsid w:val="000A6D10"/>
    <w:rsid w:val="000A72A6"/>
    <w:rsid w:val="000A7598"/>
    <w:rsid w:val="000A7868"/>
    <w:rsid w:val="000A79F8"/>
    <w:rsid w:val="000A7F1F"/>
    <w:rsid w:val="000B017D"/>
    <w:rsid w:val="000B128B"/>
    <w:rsid w:val="000B2D2A"/>
    <w:rsid w:val="000B3F00"/>
    <w:rsid w:val="000B463A"/>
    <w:rsid w:val="000B48A1"/>
    <w:rsid w:val="000B57B5"/>
    <w:rsid w:val="000B5926"/>
    <w:rsid w:val="000B5A17"/>
    <w:rsid w:val="000B5A3D"/>
    <w:rsid w:val="000B6220"/>
    <w:rsid w:val="000B6F23"/>
    <w:rsid w:val="000C06D8"/>
    <w:rsid w:val="000C0830"/>
    <w:rsid w:val="000C1774"/>
    <w:rsid w:val="000C2F1A"/>
    <w:rsid w:val="000C34A6"/>
    <w:rsid w:val="000C3D5D"/>
    <w:rsid w:val="000C49ED"/>
    <w:rsid w:val="000C4AAA"/>
    <w:rsid w:val="000C5C1E"/>
    <w:rsid w:val="000C5E0B"/>
    <w:rsid w:val="000C613F"/>
    <w:rsid w:val="000C65E2"/>
    <w:rsid w:val="000C66EC"/>
    <w:rsid w:val="000C695A"/>
    <w:rsid w:val="000D019D"/>
    <w:rsid w:val="000D03DC"/>
    <w:rsid w:val="000D0AE4"/>
    <w:rsid w:val="000D17EC"/>
    <w:rsid w:val="000D1DD8"/>
    <w:rsid w:val="000D28BE"/>
    <w:rsid w:val="000D2B38"/>
    <w:rsid w:val="000D3140"/>
    <w:rsid w:val="000D4540"/>
    <w:rsid w:val="000D46A7"/>
    <w:rsid w:val="000D58DE"/>
    <w:rsid w:val="000D591B"/>
    <w:rsid w:val="000D5AC5"/>
    <w:rsid w:val="000D5B2A"/>
    <w:rsid w:val="000D5BE4"/>
    <w:rsid w:val="000D6642"/>
    <w:rsid w:val="000D69D0"/>
    <w:rsid w:val="000E039D"/>
    <w:rsid w:val="000E1035"/>
    <w:rsid w:val="000E133F"/>
    <w:rsid w:val="000E1AC1"/>
    <w:rsid w:val="000E211B"/>
    <w:rsid w:val="000E24C2"/>
    <w:rsid w:val="000E24EA"/>
    <w:rsid w:val="000E26C5"/>
    <w:rsid w:val="000E2AC8"/>
    <w:rsid w:val="000E36DB"/>
    <w:rsid w:val="000E3DB5"/>
    <w:rsid w:val="000E3E11"/>
    <w:rsid w:val="000E6149"/>
    <w:rsid w:val="000E65AF"/>
    <w:rsid w:val="000E6C85"/>
    <w:rsid w:val="000E7E9C"/>
    <w:rsid w:val="000E7F44"/>
    <w:rsid w:val="000F0415"/>
    <w:rsid w:val="000F07F6"/>
    <w:rsid w:val="000F0D30"/>
    <w:rsid w:val="000F0F8F"/>
    <w:rsid w:val="000F1A42"/>
    <w:rsid w:val="000F1BF9"/>
    <w:rsid w:val="000F1D58"/>
    <w:rsid w:val="000F27C7"/>
    <w:rsid w:val="000F29E6"/>
    <w:rsid w:val="000F2DB3"/>
    <w:rsid w:val="000F3EEB"/>
    <w:rsid w:val="000F4BEB"/>
    <w:rsid w:val="000F4E99"/>
    <w:rsid w:val="000F4EC0"/>
    <w:rsid w:val="000F5018"/>
    <w:rsid w:val="000F5177"/>
    <w:rsid w:val="000F5434"/>
    <w:rsid w:val="000F578D"/>
    <w:rsid w:val="000F6592"/>
    <w:rsid w:val="000F6DD0"/>
    <w:rsid w:val="000F775D"/>
    <w:rsid w:val="00100319"/>
    <w:rsid w:val="00100BE8"/>
    <w:rsid w:val="001012B4"/>
    <w:rsid w:val="0010183C"/>
    <w:rsid w:val="001026EB"/>
    <w:rsid w:val="001038C1"/>
    <w:rsid w:val="00103BFB"/>
    <w:rsid w:val="0010475D"/>
    <w:rsid w:val="00105531"/>
    <w:rsid w:val="00105E95"/>
    <w:rsid w:val="00105F65"/>
    <w:rsid w:val="00106132"/>
    <w:rsid w:val="0010678D"/>
    <w:rsid w:val="00107372"/>
    <w:rsid w:val="0010745C"/>
    <w:rsid w:val="001112E4"/>
    <w:rsid w:val="001114B7"/>
    <w:rsid w:val="00112772"/>
    <w:rsid w:val="0011296C"/>
    <w:rsid w:val="0011309F"/>
    <w:rsid w:val="001139F5"/>
    <w:rsid w:val="0011448D"/>
    <w:rsid w:val="00115B52"/>
    <w:rsid w:val="001161D7"/>
    <w:rsid w:val="001203AA"/>
    <w:rsid w:val="0012091E"/>
    <w:rsid w:val="00120A4A"/>
    <w:rsid w:val="00120D10"/>
    <w:rsid w:val="0012137B"/>
    <w:rsid w:val="00122187"/>
    <w:rsid w:val="001221A2"/>
    <w:rsid w:val="0012241A"/>
    <w:rsid w:val="00122C54"/>
    <w:rsid w:val="00122D5B"/>
    <w:rsid w:val="001235CA"/>
    <w:rsid w:val="001240DD"/>
    <w:rsid w:val="001255B2"/>
    <w:rsid w:val="00126023"/>
    <w:rsid w:val="001265EB"/>
    <w:rsid w:val="00126811"/>
    <w:rsid w:val="00127ED9"/>
    <w:rsid w:val="001306EC"/>
    <w:rsid w:val="00133D70"/>
    <w:rsid w:val="001355AC"/>
    <w:rsid w:val="00135B1B"/>
    <w:rsid w:val="00135B48"/>
    <w:rsid w:val="00136AAE"/>
    <w:rsid w:val="001376E3"/>
    <w:rsid w:val="00140355"/>
    <w:rsid w:val="00141585"/>
    <w:rsid w:val="001415DA"/>
    <w:rsid w:val="00141FB4"/>
    <w:rsid w:val="00142A98"/>
    <w:rsid w:val="00143303"/>
    <w:rsid w:val="00143C83"/>
    <w:rsid w:val="00144490"/>
    <w:rsid w:val="00144D4C"/>
    <w:rsid w:val="00145E26"/>
    <w:rsid w:val="0014685A"/>
    <w:rsid w:val="00146A1B"/>
    <w:rsid w:val="00146EA5"/>
    <w:rsid w:val="001478C7"/>
    <w:rsid w:val="001479CF"/>
    <w:rsid w:val="00150270"/>
    <w:rsid w:val="0015059E"/>
    <w:rsid w:val="00150C70"/>
    <w:rsid w:val="00151F96"/>
    <w:rsid w:val="00154C4D"/>
    <w:rsid w:val="00156A8E"/>
    <w:rsid w:val="001576D3"/>
    <w:rsid w:val="00157B71"/>
    <w:rsid w:val="00157EA1"/>
    <w:rsid w:val="001600E3"/>
    <w:rsid w:val="001600E4"/>
    <w:rsid w:val="001608BF"/>
    <w:rsid w:val="0016195B"/>
    <w:rsid w:val="00161CBA"/>
    <w:rsid w:val="00163815"/>
    <w:rsid w:val="00164362"/>
    <w:rsid w:val="00164556"/>
    <w:rsid w:val="00164BDD"/>
    <w:rsid w:val="00165680"/>
    <w:rsid w:val="00165BF5"/>
    <w:rsid w:val="00165D1B"/>
    <w:rsid w:val="001664C3"/>
    <w:rsid w:val="0016717E"/>
    <w:rsid w:val="0016717F"/>
    <w:rsid w:val="00167485"/>
    <w:rsid w:val="0017046A"/>
    <w:rsid w:val="001705DE"/>
    <w:rsid w:val="00170F58"/>
    <w:rsid w:val="001714B8"/>
    <w:rsid w:val="00171A3A"/>
    <w:rsid w:val="00171FD0"/>
    <w:rsid w:val="001722EF"/>
    <w:rsid w:val="00172400"/>
    <w:rsid w:val="001724EA"/>
    <w:rsid w:val="00172961"/>
    <w:rsid w:val="001734BE"/>
    <w:rsid w:val="00173F7A"/>
    <w:rsid w:val="001743A3"/>
    <w:rsid w:val="001743DA"/>
    <w:rsid w:val="0017446D"/>
    <w:rsid w:val="001747CC"/>
    <w:rsid w:val="001757E8"/>
    <w:rsid w:val="00181408"/>
    <w:rsid w:val="001823C9"/>
    <w:rsid w:val="00182E57"/>
    <w:rsid w:val="00183003"/>
    <w:rsid w:val="00183632"/>
    <w:rsid w:val="00183C68"/>
    <w:rsid w:val="00184292"/>
    <w:rsid w:val="00184BF2"/>
    <w:rsid w:val="001850BF"/>
    <w:rsid w:val="00185430"/>
    <w:rsid w:val="001858EB"/>
    <w:rsid w:val="00186A99"/>
    <w:rsid w:val="001870F8"/>
    <w:rsid w:val="001871B3"/>
    <w:rsid w:val="001878A0"/>
    <w:rsid w:val="00187E01"/>
    <w:rsid w:val="001907FC"/>
    <w:rsid w:val="001914F6"/>
    <w:rsid w:val="001922DE"/>
    <w:rsid w:val="00192B2B"/>
    <w:rsid w:val="001937CD"/>
    <w:rsid w:val="001941B5"/>
    <w:rsid w:val="00194575"/>
    <w:rsid w:val="00194793"/>
    <w:rsid w:val="00196DEC"/>
    <w:rsid w:val="0019766B"/>
    <w:rsid w:val="001977DE"/>
    <w:rsid w:val="00197AF7"/>
    <w:rsid w:val="00197D75"/>
    <w:rsid w:val="001A0692"/>
    <w:rsid w:val="001A07B0"/>
    <w:rsid w:val="001A1110"/>
    <w:rsid w:val="001A1330"/>
    <w:rsid w:val="001A4547"/>
    <w:rsid w:val="001A4A05"/>
    <w:rsid w:val="001A4C39"/>
    <w:rsid w:val="001A53E9"/>
    <w:rsid w:val="001A550B"/>
    <w:rsid w:val="001A6917"/>
    <w:rsid w:val="001A7CDC"/>
    <w:rsid w:val="001A7FAF"/>
    <w:rsid w:val="001B00C2"/>
    <w:rsid w:val="001B0125"/>
    <w:rsid w:val="001B0179"/>
    <w:rsid w:val="001B01C6"/>
    <w:rsid w:val="001B0839"/>
    <w:rsid w:val="001B23AD"/>
    <w:rsid w:val="001B2C08"/>
    <w:rsid w:val="001B2C2F"/>
    <w:rsid w:val="001B3054"/>
    <w:rsid w:val="001B3712"/>
    <w:rsid w:val="001B38F7"/>
    <w:rsid w:val="001B3A3B"/>
    <w:rsid w:val="001B4A93"/>
    <w:rsid w:val="001B5100"/>
    <w:rsid w:val="001B51D8"/>
    <w:rsid w:val="001B53C4"/>
    <w:rsid w:val="001B613A"/>
    <w:rsid w:val="001B7617"/>
    <w:rsid w:val="001B7757"/>
    <w:rsid w:val="001C0316"/>
    <w:rsid w:val="001C0402"/>
    <w:rsid w:val="001C0657"/>
    <w:rsid w:val="001C076D"/>
    <w:rsid w:val="001C1EDB"/>
    <w:rsid w:val="001C1F7C"/>
    <w:rsid w:val="001C29E5"/>
    <w:rsid w:val="001C401D"/>
    <w:rsid w:val="001C424B"/>
    <w:rsid w:val="001C457E"/>
    <w:rsid w:val="001C5E2A"/>
    <w:rsid w:val="001C5E35"/>
    <w:rsid w:val="001C5EA2"/>
    <w:rsid w:val="001C61AE"/>
    <w:rsid w:val="001C6237"/>
    <w:rsid w:val="001C6CF9"/>
    <w:rsid w:val="001C71B6"/>
    <w:rsid w:val="001C7AB4"/>
    <w:rsid w:val="001D07E7"/>
    <w:rsid w:val="001D0D23"/>
    <w:rsid w:val="001D152E"/>
    <w:rsid w:val="001D1947"/>
    <w:rsid w:val="001D20E8"/>
    <w:rsid w:val="001D2263"/>
    <w:rsid w:val="001D3C67"/>
    <w:rsid w:val="001D3CD7"/>
    <w:rsid w:val="001D3F5F"/>
    <w:rsid w:val="001D4535"/>
    <w:rsid w:val="001D4C25"/>
    <w:rsid w:val="001D77E6"/>
    <w:rsid w:val="001D799E"/>
    <w:rsid w:val="001E07D8"/>
    <w:rsid w:val="001E141D"/>
    <w:rsid w:val="001E19C0"/>
    <w:rsid w:val="001E1CFE"/>
    <w:rsid w:val="001E249F"/>
    <w:rsid w:val="001E30D1"/>
    <w:rsid w:val="001E31BC"/>
    <w:rsid w:val="001E4242"/>
    <w:rsid w:val="001E42E5"/>
    <w:rsid w:val="001E489F"/>
    <w:rsid w:val="001E5339"/>
    <w:rsid w:val="001E5B76"/>
    <w:rsid w:val="001E60EF"/>
    <w:rsid w:val="001E75C7"/>
    <w:rsid w:val="001E7FCF"/>
    <w:rsid w:val="001F0368"/>
    <w:rsid w:val="001F12EF"/>
    <w:rsid w:val="001F2D1A"/>
    <w:rsid w:val="001F3312"/>
    <w:rsid w:val="001F4949"/>
    <w:rsid w:val="001F566F"/>
    <w:rsid w:val="001F5EA9"/>
    <w:rsid w:val="001F64A6"/>
    <w:rsid w:val="001F7D0A"/>
    <w:rsid w:val="0020054C"/>
    <w:rsid w:val="00200692"/>
    <w:rsid w:val="00200732"/>
    <w:rsid w:val="00200849"/>
    <w:rsid w:val="00201F59"/>
    <w:rsid w:val="00202701"/>
    <w:rsid w:val="0020350D"/>
    <w:rsid w:val="00203C00"/>
    <w:rsid w:val="00204B2C"/>
    <w:rsid w:val="00204D31"/>
    <w:rsid w:val="00206AE3"/>
    <w:rsid w:val="00206F26"/>
    <w:rsid w:val="00207527"/>
    <w:rsid w:val="002077E9"/>
    <w:rsid w:val="0020796F"/>
    <w:rsid w:val="00207E47"/>
    <w:rsid w:val="0021016B"/>
    <w:rsid w:val="00210375"/>
    <w:rsid w:val="002118CE"/>
    <w:rsid w:val="00211D4C"/>
    <w:rsid w:val="002122B1"/>
    <w:rsid w:val="002125CB"/>
    <w:rsid w:val="002133F5"/>
    <w:rsid w:val="002139C0"/>
    <w:rsid w:val="002145C9"/>
    <w:rsid w:val="00214895"/>
    <w:rsid w:val="00214AA9"/>
    <w:rsid w:val="00214BE9"/>
    <w:rsid w:val="00214E83"/>
    <w:rsid w:val="00216051"/>
    <w:rsid w:val="0021624D"/>
    <w:rsid w:val="00216456"/>
    <w:rsid w:val="0021689C"/>
    <w:rsid w:val="00217060"/>
    <w:rsid w:val="00217A03"/>
    <w:rsid w:val="00217A9E"/>
    <w:rsid w:val="00220492"/>
    <w:rsid w:val="0022074E"/>
    <w:rsid w:val="00220B77"/>
    <w:rsid w:val="002220E3"/>
    <w:rsid w:val="00224044"/>
    <w:rsid w:val="00225202"/>
    <w:rsid w:val="0022551A"/>
    <w:rsid w:val="00225903"/>
    <w:rsid w:val="00225E33"/>
    <w:rsid w:val="0022730C"/>
    <w:rsid w:val="00231721"/>
    <w:rsid w:val="00231F26"/>
    <w:rsid w:val="00231F36"/>
    <w:rsid w:val="00232098"/>
    <w:rsid w:val="00232F58"/>
    <w:rsid w:val="00233E2F"/>
    <w:rsid w:val="002351CE"/>
    <w:rsid w:val="00235228"/>
    <w:rsid w:val="002355AD"/>
    <w:rsid w:val="002355C9"/>
    <w:rsid w:val="00235B5E"/>
    <w:rsid w:val="002360C2"/>
    <w:rsid w:val="002361A7"/>
    <w:rsid w:val="00236B90"/>
    <w:rsid w:val="002378C1"/>
    <w:rsid w:val="002408BB"/>
    <w:rsid w:val="002409F1"/>
    <w:rsid w:val="00241136"/>
    <w:rsid w:val="00241A32"/>
    <w:rsid w:val="00242369"/>
    <w:rsid w:val="0024311F"/>
    <w:rsid w:val="0024340C"/>
    <w:rsid w:val="00244291"/>
    <w:rsid w:val="0024475B"/>
    <w:rsid w:val="00244E0E"/>
    <w:rsid w:val="00245054"/>
    <w:rsid w:val="00247692"/>
    <w:rsid w:val="00247EAA"/>
    <w:rsid w:val="00250316"/>
    <w:rsid w:val="002503B6"/>
    <w:rsid w:val="00251892"/>
    <w:rsid w:val="002526FA"/>
    <w:rsid w:val="00252F7B"/>
    <w:rsid w:val="00253860"/>
    <w:rsid w:val="00253AEE"/>
    <w:rsid w:val="00253E25"/>
    <w:rsid w:val="00254113"/>
    <w:rsid w:val="00254CCA"/>
    <w:rsid w:val="00257489"/>
    <w:rsid w:val="00257E27"/>
    <w:rsid w:val="00257FDF"/>
    <w:rsid w:val="002626A5"/>
    <w:rsid w:val="002633D2"/>
    <w:rsid w:val="002638D2"/>
    <w:rsid w:val="00263B1B"/>
    <w:rsid w:val="0026447A"/>
    <w:rsid w:val="00264CFC"/>
    <w:rsid w:val="00265CCC"/>
    <w:rsid w:val="00265EB7"/>
    <w:rsid w:val="002663EC"/>
    <w:rsid w:val="00266802"/>
    <w:rsid w:val="002674C3"/>
    <w:rsid w:val="00270314"/>
    <w:rsid w:val="002709D0"/>
    <w:rsid w:val="002715D0"/>
    <w:rsid w:val="00271ADD"/>
    <w:rsid w:val="0027235B"/>
    <w:rsid w:val="0027285E"/>
    <w:rsid w:val="00272D29"/>
    <w:rsid w:val="00272F2B"/>
    <w:rsid w:val="00273823"/>
    <w:rsid w:val="00273B23"/>
    <w:rsid w:val="0027493C"/>
    <w:rsid w:val="00274BF8"/>
    <w:rsid w:val="00274F97"/>
    <w:rsid w:val="00275A16"/>
    <w:rsid w:val="00275C84"/>
    <w:rsid w:val="00275ED2"/>
    <w:rsid w:val="00277350"/>
    <w:rsid w:val="00277799"/>
    <w:rsid w:val="00281F45"/>
    <w:rsid w:val="002824D9"/>
    <w:rsid w:val="00284B09"/>
    <w:rsid w:val="00285504"/>
    <w:rsid w:val="00285B19"/>
    <w:rsid w:val="00285E38"/>
    <w:rsid w:val="00285EC6"/>
    <w:rsid w:val="00287808"/>
    <w:rsid w:val="00287AFE"/>
    <w:rsid w:val="00287DA3"/>
    <w:rsid w:val="00287E46"/>
    <w:rsid w:val="00290A94"/>
    <w:rsid w:val="00290B7F"/>
    <w:rsid w:val="002917CC"/>
    <w:rsid w:val="00291A39"/>
    <w:rsid w:val="00292458"/>
    <w:rsid w:val="00292AA6"/>
    <w:rsid w:val="00292ACA"/>
    <w:rsid w:val="00292F10"/>
    <w:rsid w:val="00293465"/>
    <w:rsid w:val="00293ADB"/>
    <w:rsid w:val="00293C1E"/>
    <w:rsid w:val="00293D43"/>
    <w:rsid w:val="00294571"/>
    <w:rsid w:val="00294F29"/>
    <w:rsid w:val="002956C2"/>
    <w:rsid w:val="00296366"/>
    <w:rsid w:val="0029724B"/>
    <w:rsid w:val="002A0663"/>
    <w:rsid w:val="002A0BB8"/>
    <w:rsid w:val="002A0CBE"/>
    <w:rsid w:val="002A1E22"/>
    <w:rsid w:val="002A207E"/>
    <w:rsid w:val="002A21D9"/>
    <w:rsid w:val="002A2D02"/>
    <w:rsid w:val="002A2DB8"/>
    <w:rsid w:val="002A4010"/>
    <w:rsid w:val="002A4C6B"/>
    <w:rsid w:val="002A5AC5"/>
    <w:rsid w:val="002A6398"/>
    <w:rsid w:val="002A6951"/>
    <w:rsid w:val="002B0E24"/>
    <w:rsid w:val="002B0E55"/>
    <w:rsid w:val="002B1E09"/>
    <w:rsid w:val="002B2E47"/>
    <w:rsid w:val="002B2EB7"/>
    <w:rsid w:val="002B2FE9"/>
    <w:rsid w:val="002B3019"/>
    <w:rsid w:val="002B3323"/>
    <w:rsid w:val="002B3C58"/>
    <w:rsid w:val="002B5619"/>
    <w:rsid w:val="002B57EE"/>
    <w:rsid w:val="002B5A79"/>
    <w:rsid w:val="002B7BD1"/>
    <w:rsid w:val="002C0207"/>
    <w:rsid w:val="002C0762"/>
    <w:rsid w:val="002C0A3E"/>
    <w:rsid w:val="002C1769"/>
    <w:rsid w:val="002C1B61"/>
    <w:rsid w:val="002C232F"/>
    <w:rsid w:val="002C2C13"/>
    <w:rsid w:val="002C30E6"/>
    <w:rsid w:val="002C3164"/>
    <w:rsid w:val="002C3273"/>
    <w:rsid w:val="002C405A"/>
    <w:rsid w:val="002C4E75"/>
    <w:rsid w:val="002C4F30"/>
    <w:rsid w:val="002C56F5"/>
    <w:rsid w:val="002C66A5"/>
    <w:rsid w:val="002C7113"/>
    <w:rsid w:val="002D003C"/>
    <w:rsid w:val="002D02F1"/>
    <w:rsid w:val="002D071F"/>
    <w:rsid w:val="002D1DA3"/>
    <w:rsid w:val="002D2075"/>
    <w:rsid w:val="002D22A1"/>
    <w:rsid w:val="002D2646"/>
    <w:rsid w:val="002D267C"/>
    <w:rsid w:val="002D2903"/>
    <w:rsid w:val="002D32B1"/>
    <w:rsid w:val="002D5AD6"/>
    <w:rsid w:val="002D63BA"/>
    <w:rsid w:val="002D7136"/>
    <w:rsid w:val="002D76AF"/>
    <w:rsid w:val="002D7B90"/>
    <w:rsid w:val="002E0622"/>
    <w:rsid w:val="002E0BF4"/>
    <w:rsid w:val="002E26DF"/>
    <w:rsid w:val="002E2946"/>
    <w:rsid w:val="002E3E31"/>
    <w:rsid w:val="002E3F91"/>
    <w:rsid w:val="002E407F"/>
    <w:rsid w:val="002E47AB"/>
    <w:rsid w:val="002E5C34"/>
    <w:rsid w:val="002E6385"/>
    <w:rsid w:val="002E7975"/>
    <w:rsid w:val="002F0313"/>
    <w:rsid w:val="002F0354"/>
    <w:rsid w:val="002F06B9"/>
    <w:rsid w:val="002F0A98"/>
    <w:rsid w:val="002F0D38"/>
    <w:rsid w:val="002F158F"/>
    <w:rsid w:val="002F1A88"/>
    <w:rsid w:val="002F4463"/>
    <w:rsid w:val="002F4E3A"/>
    <w:rsid w:val="002F5206"/>
    <w:rsid w:val="002F5361"/>
    <w:rsid w:val="002F5DDC"/>
    <w:rsid w:val="002F621C"/>
    <w:rsid w:val="002F63E5"/>
    <w:rsid w:val="002F6586"/>
    <w:rsid w:val="002F6F3D"/>
    <w:rsid w:val="002F722C"/>
    <w:rsid w:val="002F7DD4"/>
    <w:rsid w:val="003005C8"/>
    <w:rsid w:val="00301191"/>
    <w:rsid w:val="003049A5"/>
    <w:rsid w:val="003055C4"/>
    <w:rsid w:val="003055FB"/>
    <w:rsid w:val="00305DBE"/>
    <w:rsid w:val="003061DA"/>
    <w:rsid w:val="0030692B"/>
    <w:rsid w:val="00306B02"/>
    <w:rsid w:val="0030779C"/>
    <w:rsid w:val="00310F07"/>
    <w:rsid w:val="00311A03"/>
    <w:rsid w:val="00314D46"/>
    <w:rsid w:val="003157C3"/>
    <w:rsid w:val="00316255"/>
    <w:rsid w:val="00316F31"/>
    <w:rsid w:val="00316FE4"/>
    <w:rsid w:val="00317707"/>
    <w:rsid w:val="00317A87"/>
    <w:rsid w:val="00320974"/>
    <w:rsid w:val="00320BAA"/>
    <w:rsid w:val="00321AC6"/>
    <w:rsid w:val="0032236F"/>
    <w:rsid w:val="003233BD"/>
    <w:rsid w:val="00323D90"/>
    <w:rsid w:val="00324494"/>
    <w:rsid w:val="00326087"/>
    <w:rsid w:val="00326BAD"/>
    <w:rsid w:val="00326CF6"/>
    <w:rsid w:val="00330A99"/>
    <w:rsid w:val="0033117D"/>
    <w:rsid w:val="003312E4"/>
    <w:rsid w:val="00332215"/>
    <w:rsid w:val="0033250C"/>
    <w:rsid w:val="0033286A"/>
    <w:rsid w:val="00332E57"/>
    <w:rsid w:val="0033316F"/>
    <w:rsid w:val="003337C4"/>
    <w:rsid w:val="0033394D"/>
    <w:rsid w:val="00334038"/>
    <w:rsid w:val="003344E9"/>
    <w:rsid w:val="00334CA5"/>
    <w:rsid w:val="00335B7A"/>
    <w:rsid w:val="00335E37"/>
    <w:rsid w:val="00335EA8"/>
    <w:rsid w:val="00336501"/>
    <w:rsid w:val="003368FE"/>
    <w:rsid w:val="00337175"/>
    <w:rsid w:val="00337592"/>
    <w:rsid w:val="00337D96"/>
    <w:rsid w:val="0034152F"/>
    <w:rsid w:val="00343221"/>
    <w:rsid w:val="00344188"/>
    <w:rsid w:val="00344893"/>
    <w:rsid w:val="00344EF0"/>
    <w:rsid w:val="0034546D"/>
    <w:rsid w:val="00346712"/>
    <w:rsid w:val="00346815"/>
    <w:rsid w:val="00347CB9"/>
    <w:rsid w:val="00347D26"/>
    <w:rsid w:val="003502CC"/>
    <w:rsid w:val="00350A24"/>
    <w:rsid w:val="00350A69"/>
    <w:rsid w:val="00350DEB"/>
    <w:rsid w:val="003510A6"/>
    <w:rsid w:val="00353B88"/>
    <w:rsid w:val="00353C28"/>
    <w:rsid w:val="00353D96"/>
    <w:rsid w:val="003543B1"/>
    <w:rsid w:val="00355BAF"/>
    <w:rsid w:val="00355FEF"/>
    <w:rsid w:val="00356342"/>
    <w:rsid w:val="0035753D"/>
    <w:rsid w:val="00357731"/>
    <w:rsid w:val="00357B66"/>
    <w:rsid w:val="00360D78"/>
    <w:rsid w:val="00360EAD"/>
    <w:rsid w:val="0036256E"/>
    <w:rsid w:val="00362947"/>
    <w:rsid w:val="00362F4D"/>
    <w:rsid w:val="00363E97"/>
    <w:rsid w:val="00366876"/>
    <w:rsid w:val="00366C0E"/>
    <w:rsid w:val="003674D5"/>
    <w:rsid w:val="00370070"/>
    <w:rsid w:val="003700D6"/>
    <w:rsid w:val="00372540"/>
    <w:rsid w:val="00373958"/>
    <w:rsid w:val="0037454D"/>
    <w:rsid w:val="00374949"/>
    <w:rsid w:val="00374C6E"/>
    <w:rsid w:val="0037568A"/>
    <w:rsid w:val="003756C1"/>
    <w:rsid w:val="003758BE"/>
    <w:rsid w:val="00376826"/>
    <w:rsid w:val="00377553"/>
    <w:rsid w:val="00377A8B"/>
    <w:rsid w:val="00380754"/>
    <w:rsid w:val="00380C8D"/>
    <w:rsid w:val="0038128E"/>
    <w:rsid w:val="003815BF"/>
    <w:rsid w:val="003818EF"/>
    <w:rsid w:val="003827DB"/>
    <w:rsid w:val="003828D4"/>
    <w:rsid w:val="00382C1D"/>
    <w:rsid w:val="00382E78"/>
    <w:rsid w:val="00382F28"/>
    <w:rsid w:val="00383284"/>
    <w:rsid w:val="00383646"/>
    <w:rsid w:val="00383A80"/>
    <w:rsid w:val="003848A7"/>
    <w:rsid w:val="00384BD4"/>
    <w:rsid w:val="003850CB"/>
    <w:rsid w:val="00385278"/>
    <w:rsid w:val="00385E8B"/>
    <w:rsid w:val="00386B48"/>
    <w:rsid w:val="00387017"/>
    <w:rsid w:val="00387361"/>
    <w:rsid w:val="00390174"/>
    <w:rsid w:val="0039038D"/>
    <w:rsid w:val="003905EA"/>
    <w:rsid w:val="00391D6B"/>
    <w:rsid w:val="00394B5D"/>
    <w:rsid w:val="00394D7A"/>
    <w:rsid w:val="00394F87"/>
    <w:rsid w:val="00395482"/>
    <w:rsid w:val="00395506"/>
    <w:rsid w:val="0039564E"/>
    <w:rsid w:val="00395B59"/>
    <w:rsid w:val="00396DA8"/>
    <w:rsid w:val="003975A0"/>
    <w:rsid w:val="003978A5"/>
    <w:rsid w:val="0039790C"/>
    <w:rsid w:val="003A0780"/>
    <w:rsid w:val="003A08ED"/>
    <w:rsid w:val="003A1123"/>
    <w:rsid w:val="003A22A7"/>
    <w:rsid w:val="003A2555"/>
    <w:rsid w:val="003A2C29"/>
    <w:rsid w:val="003A3161"/>
    <w:rsid w:val="003A338C"/>
    <w:rsid w:val="003A42AA"/>
    <w:rsid w:val="003A48E7"/>
    <w:rsid w:val="003A4AD6"/>
    <w:rsid w:val="003A4E24"/>
    <w:rsid w:val="003A4F2D"/>
    <w:rsid w:val="003A561A"/>
    <w:rsid w:val="003A60A3"/>
    <w:rsid w:val="003A6233"/>
    <w:rsid w:val="003A6460"/>
    <w:rsid w:val="003A72EA"/>
    <w:rsid w:val="003B0002"/>
    <w:rsid w:val="003B1371"/>
    <w:rsid w:val="003B15C4"/>
    <w:rsid w:val="003B1815"/>
    <w:rsid w:val="003B1FB5"/>
    <w:rsid w:val="003B2156"/>
    <w:rsid w:val="003B2257"/>
    <w:rsid w:val="003B3327"/>
    <w:rsid w:val="003B3D92"/>
    <w:rsid w:val="003B45BC"/>
    <w:rsid w:val="003B4646"/>
    <w:rsid w:val="003B4E05"/>
    <w:rsid w:val="003B4E11"/>
    <w:rsid w:val="003B507F"/>
    <w:rsid w:val="003B5494"/>
    <w:rsid w:val="003B5837"/>
    <w:rsid w:val="003B6AF1"/>
    <w:rsid w:val="003B7940"/>
    <w:rsid w:val="003B7F8A"/>
    <w:rsid w:val="003C0131"/>
    <w:rsid w:val="003C07D0"/>
    <w:rsid w:val="003C1167"/>
    <w:rsid w:val="003C1208"/>
    <w:rsid w:val="003C2BD1"/>
    <w:rsid w:val="003C35E7"/>
    <w:rsid w:val="003C44BC"/>
    <w:rsid w:val="003C48E7"/>
    <w:rsid w:val="003C5835"/>
    <w:rsid w:val="003C5F51"/>
    <w:rsid w:val="003C63AA"/>
    <w:rsid w:val="003C69CD"/>
    <w:rsid w:val="003D085C"/>
    <w:rsid w:val="003D0ACE"/>
    <w:rsid w:val="003D1900"/>
    <w:rsid w:val="003D1BA4"/>
    <w:rsid w:val="003D2E0F"/>
    <w:rsid w:val="003D4BF8"/>
    <w:rsid w:val="003D5345"/>
    <w:rsid w:val="003D7838"/>
    <w:rsid w:val="003D7DA2"/>
    <w:rsid w:val="003D7FD7"/>
    <w:rsid w:val="003E04DC"/>
    <w:rsid w:val="003E066C"/>
    <w:rsid w:val="003E29A4"/>
    <w:rsid w:val="003E348D"/>
    <w:rsid w:val="003E3954"/>
    <w:rsid w:val="003E4AB6"/>
    <w:rsid w:val="003E4E82"/>
    <w:rsid w:val="003E5147"/>
    <w:rsid w:val="003E6404"/>
    <w:rsid w:val="003E640D"/>
    <w:rsid w:val="003E6C49"/>
    <w:rsid w:val="003E7FD9"/>
    <w:rsid w:val="003F0B51"/>
    <w:rsid w:val="003F16F1"/>
    <w:rsid w:val="003F1C6A"/>
    <w:rsid w:val="003F20D0"/>
    <w:rsid w:val="003F264E"/>
    <w:rsid w:val="003F2707"/>
    <w:rsid w:val="003F2DAD"/>
    <w:rsid w:val="003F2E1E"/>
    <w:rsid w:val="003F3267"/>
    <w:rsid w:val="003F32F2"/>
    <w:rsid w:val="003F3720"/>
    <w:rsid w:val="003F38B0"/>
    <w:rsid w:val="003F3A52"/>
    <w:rsid w:val="003F3DA5"/>
    <w:rsid w:val="003F4118"/>
    <w:rsid w:val="003F4251"/>
    <w:rsid w:val="003F48DB"/>
    <w:rsid w:val="003F4A17"/>
    <w:rsid w:val="003F4BF2"/>
    <w:rsid w:val="003F5075"/>
    <w:rsid w:val="003F5160"/>
    <w:rsid w:val="003F58DD"/>
    <w:rsid w:val="003F6A4E"/>
    <w:rsid w:val="003F6C78"/>
    <w:rsid w:val="003F6CAD"/>
    <w:rsid w:val="003F780E"/>
    <w:rsid w:val="003F7DC6"/>
    <w:rsid w:val="00400863"/>
    <w:rsid w:val="00400E68"/>
    <w:rsid w:val="00401A30"/>
    <w:rsid w:val="004024C6"/>
    <w:rsid w:val="004024CE"/>
    <w:rsid w:val="00402976"/>
    <w:rsid w:val="00404344"/>
    <w:rsid w:val="00404766"/>
    <w:rsid w:val="00406149"/>
    <w:rsid w:val="0041110F"/>
    <w:rsid w:val="004111CA"/>
    <w:rsid w:val="0041234D"/>
    <w:rsid w:val="004124D1"/>
    <w:rsid w:val="00412CC3"/>
    <w:rsid w:val="00413815"/>
    <w:rsid w:val="00413855"/>
    <w:rsid w:val="004139BF"/>
    <w:rsid w:val="004142E7"/>
    <w:rsid w:val="0041448A"/>
    <w:rsid w:val="0041463C"/>
    <w:rsid w:val="00414834"/>
    <w:rsid w:val="00415F30"/>
    <w:rsid w:val="004162FA"/>
    <w:rsid w:val="00416DD6"/>
    <w:rsid w:val="00416F0B"/>
    <w:rsid w:val="004171C1"/>
    <w:rsid w:val="00417C5F"/>
    <w:rsid w:val="00417D83"/>
    <w:rsid w:val="00417E95"/>
    <w:rsid w:val="00417F99"/>
    <w:rsid w:val="00420BDB"/>
    <w:rsid w:val="00420BF3"/>
    <w:rsid w:val="00421185"/>
    <w:rsid w:val="0042144D"/>
    <w:rsid w:val="00422AEE"/>
    <w:rsid w:val="00423631"/>
    <w:rsid w:val="00423E69"/>
    <w:rsid w:val="0042518C"/>
    <w:rsid w:val="0042527F"/>
    <w:rsid w:val="00425A76"/>
    <w:rsid w:val="00426BE0"/>
    <w:rsid w:val="00426D1A"/>
    <w:rsid w:val="004304B6"/>
    <w:rsid w:val="004307CB"/>
    <w:rsid w:val="00430E84"/>
    <w:rsid w:val="004316BD"/>
    <w:rsid w:val="00432114"/>
    <w:rsid w:val="00432368"/>
    <w:rsid w:val="0043241A"/>
    <w:rsid w:val="004325BD"/>
    <w:rsid w:val="00432907"/>
    <w:rsid w:val="00432959"/>
    <w:rsid w:val="00433873"/>
    <w:rsid w:val="004361D7"/>
    <w:rsid w:val="004367ED"/>
    <w:rsid w:val="00437058"/>
    <w:rsid w:val="004379FC"/>
    <w:rsid w:val="00437B98"/>
    <w:rsid w:val="00437E5F"/>
    <w:rsid w:val="00437F1D"/>
    <w:rsid w:val="00440317"/>
    <w:rsid w:val="0044083E"/>
    <w:rsid w:val="00440A56"/>
    <w:rsid w:val="004416DE"/>
    <w:rsid w:val="00442107"/>
    <w:rsid w:val="00442E90"/>
    <w:rsid w:val="004433B0"/>
    <w:rsid w:val="004441DF"/>
    <w:rsid w:val="0044437B"/>
    <w:rsid w:val="0044499E"/>
    <w:rsid w:val="004449A0"/>
    <w:rsid w:val="004454FA"/>
    <w:rsid w:val="004465D6"/>
    <w:rsid w:val="004469A8"/>
    <w:rsid w:val="00450248"/>
    <w:rsid w:val="004513CD"/>
    <w:rsid w:val="00451A59"/>
    <w:rsid w:val="00451BC4"/>
    <w:rsid w:val="00452965"/>
    <w:rsid w:val="00453D6A"/>
    <w:rsid w:val="00454071"/>
    <w:rsid w:val="00454419"/>
    <w:rsid w:val="00454596"/>
    <w:rsid w:val="0045472B"/>
    <w:rsid w:val="00454B0F"/>
    <w:rsid w:val="00454E38"/>
    <w:rsid w:val="00454ED6"/>
    <w:rsid w:val="0045518D"/>
    <w:rsid w:val="00456A5B"/>
    <w:rsid w:val="00457388"/>
    <w:rsid w:val="00460B98"/>
    <w:rsid w:val="00461D47"/>
    <w:rsid w:val="0046248F"/>
    <w:rsid w:val="00463449"/>
    <w:rsid w:val="00464252"/>
    <w:rsid w:val="00464986"/>
    <w:rsid w:val="004701A1"/>
    <w:rsid w:val="0047034A"/>
    <w:rsid w:val="004703F5"/>
    <w:rsid w:val="004704D6"/>
    <w:rsid w:val="00470E95"/>
    <w:rsid w:val="00471658"/>
    <w:rsid w:val="0047210B"/>
    <w:rsid w:val="004724DF"/>
    <w:rsid w:val="00472669"/>
    <w:rsid w:val="00472895"/>
    <w:rsid w:val="0047317F"/>
    <w:rsid w:val="004733BA"/>
    <w:rsid w:val="004739EB"/>
    <w:rsid w:val="00473A15"/>
    <w:rsid w:val="00474DD0"/>
    <w:rsid w:val="004753D0"/>
    <w:rsid w:val="00475636"/>
    <w:rsid w:val="004761A0"/>
    <w:rsid w:val="00476DB3"/>
    <w:rsid w:val="00477ED3"/>
    <w:rsid w:val="0048038E"/>
    <w:rsid w:val="00480C5F"/>
    <w:rsid w:val="00480E3F"/>
    <w:rsid w:val="00481647"/>
    <w:rsid w:val="00482609"/>
    <w:rsid w:val="00483522"/>
    <w:rsid w:val="00483A09"/>
    <w:rsid w:val="00483CD7"/>
    <w:rsid w:val="00484241"/>
    <w:rsid w:val="004843BF"/>
    <w:rsid w:val="00484993"/>
    <w:rsid w:val="00486764"/>
    <w:rsid w:val="00486B85"/>
    <w:rsid w:val="0048757C"/>
    <w:rsid w:val="00487B3C"/>
    <w:rsid w:val="00487FF9"/>
    <w:rsid w:val="0049086A"/>
    <w:rsid w:val="00490EDE"/>
    <w:rsid w:val="00491A3D"/>
    <w:rsid w:val="00493598"/>
    <w:rsid w:val="004945B4"/>
    <w:rsid w:val="004956C5"/>
    <w:rsid w:val="00495940"/>
    <w:rsid w:val="00495F31"/>
    <w:rsid w:val="00496D5B"/>
    <w:rsid w:val="00497A3F"/>
    <w:rsid w:val="00497CD2"/>
    <w:rsid w:val="00497E03"/>
    <w:rsid w:val="004A0E9B"/>
    <w:rsid w:val="004A2126"/>
    <w:rsid w:val="004A27F6"/>
    <w:rsid w:val="004A49B5"/>
    <w:rsid w:val="004A4B7A"/>
    <w:rsid w:val="004A4DEF"/>
    <w:rsid w:val="004A4DF4"/>
    <w:rsid w:val="004A5124"/>
    <w:rsid w:val="004A5E50"/>
    <w:rsid w:val="004A6388"/>
    <w:rsid w:val="004A63F5"/>
    <w:rsid w:val="004A6F4F"/>
    <w:rsid w:val="004B0441"/>
    <w:rsid w:val="004B0D52"/>
    <w:rsid w:val="004B161A"/>
    <w:rsid w:val="004B1DC3"/>
    <w:rsid w:val="004B23CA"/>
    <w:rsid w:val="004B4276"/>
    <w:rsid w:val="004B5BBA"/>
    <w:rsid w:val="004B7342"/>
    <w:rsid w:val="004C02BD"/>
    <w:rsid w:val="004C0685"/>
    <w:rsid w:val="004C075D"/>
    <w:rsid w:val="004C1C92"/>
    <w:rsid w:val="004C2413"/>
    <w:rsid w:val="004C276C"/>
    <w:rsid w:val="004C40D0"/>
    <w:rsid w:val="004C4A64"/>
    <w:rsid w:val="004C4DB8"/>
    <w:rsid w:val="004C4F6F"/>
    <w:rsid w:val="004C4FD7"/>
    <w:rsid w:val="004C5102"/>
    <w:rsid w:val="004C57B1"/>
    <w:rsid w:val="004C5F8D"/>
    <w:rsid w:val="004C65E6"/>
    <w:rsid w:val="004C6845"/>
    <w:rsid w:val="004C6F3E"/>
    <w:rsid w:val="004C7D6A"/>
    <w:rsid w:val="004C7D98"/>
    <w:rsid w:val="004C7E3A"/>
    <w:rsid w:val="004D0314"/>
    <w:rsid w:val="004D09D4"/>
    <w:rsid w:val="004D11D5"/>
    <w:rsid w:val="004D4314"/>
    <w:rsid w:val="004D4999"/>
    <w:rsid w:val="004D4AF4"/>
    <w:rsid w:val="004D4FC8"/>
    <w:rsid w:val="004D6475"/>
    <w:rsid w:val="004D6FF4"/>
    <w:rsid w:val="004D7422"/>
    <w:rsid w:val="004D7434"/>
    <w:rsid w:val="004D7B6B"/>
    <w:rsid w:val="004E0E68"/>
    <w:rsid w:val="004E116C"/>
    <w:rsid w:val="004E1359"/>
    <w:rsid w:val="004E19A9"/>
    <w:rsid w:val="004E1C74"/>
    <w:rsid w:val="004E208D"/>
    <w:rsid w:val="004E2B8F"/>
    <w:rsid w:val="004E2C26"/>
    <w:rsid w:val="004E3562"/>
    <w:rsid w:val="004E3C17"/>
    <w:rsid w:val="004E4086"/>
    <w:rsid w:val="004E468A"/>
    <w:rsid w:val="004E551B"/>
    <w:rsid w:val="004E5EEA"/>
    <w:rsid w:val="004E65FC"/>
    <w:rsid w:val="004E6D03"/>
    <w:rsid w:val="004E700C"/>
    <w:rsid w:val="004E73D1"/>
    <w:rsid w:val="004F12AD"/>
    <w:rsid w:val="004F1C79"/>
    <w:rsid w:val="004F255C"/>
    <w:rsid w:val="004F3C79"/>
    <w:rsid w:val="004F40FF"/>
    <w:rsid w:val="004F466F"/>
    <w:rsid w:val="004F4E65"/>
    <w:rsid w:val="004F52D5"/>
    <w:rsid w:val="004F590E"/>
    <w:rsid w:val="004F6083"/>
    <w:rsid w:val="004F663A"/>
    <w:rsid w:val="004F691A"/>
    <w:rsid w:val="004F7411"/>
    <w:rsid w:val="004F790D"/>
    <w:rsid w:val="004F7AA9"/>
    <w:rsid w:val="004F7B93"/>
    <w:rsid w:val="0050026C"/>
    <w:rsid w:val="005008F3"/>
    <w:rsid w:val="00500AE2"/>
    <w:rsid w:val="00501467"/>
    <w:rsid w:val="00501725"/>
    <w:rsid w:val="00502361"/>
    <w:rsid w:val="00503A3B"/>
    <w:rsid w:val="00503E86"/>
    <w:rsid w:val="0050458F"/>
    <w:rsid w:val="00504812"/>
    <w:rsid w:val="00504BD8"/>
    <w:rsid w:val="00506859"/>
    <w:rsid w:val="00506C56"/>
    <w:rsid w:val="005078B4"/>
    <w:rsid w:val="005078C0"/>
    <w:rsid w:val="0051078E"/>
    <w:rsid w:val="00510D1D"/>
    <w:rsid w:val="00511753"/>
    <w:rsid w:val="00511BE1"/>
    <w:rsid w:val="005129B1"/>
    <w:rsid w:val="00512ACA"/>
    <w:rsid w:val="00512B86"/>
    <w:rsid w:val="00513449"/>
    <w:rsid w:val="00513587"/>
    <w:rsid w:val="0051395F"/>
    <w:rsid w:val="00515D2A"/>
    <w:rsid w:val="005169F3"/>
    <w:rsid w:val="00516E51"/>
    <w:rsid w:val="00517955"/>
    <w:rsid w:val="00517A26"/>
    <w:rsid w:val="00520628"/>
    <w:rsid w:val="0052094C"/>
    <w:rsid w:val="0052121C"/>
    <w:rsid w:val="00522A0C"/>
    <w:rsid w:val="00523151"/>
    <w:rsid w:val="005251AF"/>
    <w:rsid w:val="00525602"/>
    <w:rsid w:val="005258AD"/>
    <w:rsid w:val="00525B52"/>
    <w:rsid w:val="00525F9B"/>
    <w:rsid w:val="00526067"/>
    <w:rsid w:val="005261EB"/>
    <w:rsid w:val="0052666B"/>
    <w:rsid w:val="00530D0E"/>
    <w:rsid w:val="00530EF5"/>
    <w:rsid w:val="00532D0D"/>
    <w:rsid w:val="00532DF5"/>
    <w:rsid w:val="00533131"/>
    <w:rsid w:val="005337C6"/>
    <w:rsid w:val="00533F77"/>
    <w:rsid w:val="00536171"/>
    <w:rsid w:val="0053639E"/>
    <w:rsid w:val="005370AF"/>
    <w:rsid w:val="005376DD"/>
    <w:rsid w:val="00540344"/>
    <w:rsid w:val="005414A6"/>
    <w:rsid w:val="0054170F"/>
    <w:rsid w:val="00541CCC"/>
    <w:rsid w:val="00542681"/>
    <w:rsid w:val="005428AA"/>
    <w:rsid w:val="005433FD"/>
    <w:rsid w:val="00543E5C"/>
    <w:rsid w:val="0054504C"/>
    <w:rsid w:val="005457DE"/>
    <w:rsid w:val="00546673"/>
    <w:rsid w:val="00547E65"/>
    <w:rsid w:val="00550161"/>
    <w:rsid w:val="00550947"/>
    <w:rsid w:val="005510BD"/>
    <w:rsid w:val="00551CEC"/>
    <w:rsid w:val="00551F65"/>
    <w:rsid w:val="0055228D"/>
    <w:rsid w:val="005528F0"/>
    <w:rsid w:val="00554356"/>
    <w:rsid w:val="005555E3"/>
    <w:rsid w:val="00555938"/>
    <w:rsid w:val="00556D7F"/>
    <w:rsid w:val="00556FE1"/>
    <w:rsid w:val="0055727B"/>
    <w:rsid w:val="005574A3"/>
    <w:rsid w:val="00557DD5"/>
    <w:rsid w:val="00561017"/>
    <w:rsid w:val="00562BA6"/>
    <w:rsid w:val="00563A7C"/>
    <w:rsid w:val="00564792"/>
    <w:rsid w:val="00565207"/>
    <w:rsid w:val="0056541F"/>
    <w:rsid w:val="00565B02"/>
    <w:rsid w:val="00566106"/>
    <w:rsid w:val="00571811"/>
    <w:rsid w:val="0057184B"/>
    <w:rsid w:val="00571C72"/>
    <w:rsid w:val="00572FD4"/>
    <w:rsid w:val="00573336"/>
    <w:rsid w:val="0057378A"/>
    <w:rsid w:val="00573E84"/>
    <w:rsid w:val="00574F99"/>
    <w:rsid w:val="0057528C"/>
    <w:rsid w:val="005759E5"/>
    <w:rsid w:val="00577510"/>
    <w:rsid w:val="00577A77"/>
    <w:rsid w:val="00581079"/>
    <w:rsid w:val="0058122C"/>
    <w:rsid w:val="00581905"/>
    <w:rsid w:val="00581A55"/>
    <w:rsid w:val="00582498"/>
    <w:rsid w:val="00582B88"/>
    <w:rsid w:val="00583010"/>
    <w:rsid w:val="00584A35"/>
    <w:rsid w:val="00584CF1"/>
    <w:rsid w:val="005856DC"/>
    <w:rsid w:val="0058650A"/>
    <w:rsid w:val="00586722"/>
    <w:rsid w:val="00587599"/>
    <w:rsid w:val="005875B8"/>
    <w:rsid w:val="00587FC1"/>
    <w:rsid w:val="00590691"/>
    <w:rsid w:val="00590E03"/>
    <w:rsid w:val="00590F60"/>
    <w:rsid w:val="005912D7"/>
    <w:rsid w:val="00591701"/>
    <w:rsid w:val="00592009"/>
    <w:rsid w:val="00592663"/>
    <w:rsid w:val="0059279E"/>
    <w:rsid w:val="00593895"/>
    <w:rsid w:val="00593B04"/>
    <w:rsid w:val="005951E3"/>
    <w:rsid w:val="00595653"/>
    <w:rsid w:val="00595A65"/>
    <w:rsid w:val="0059601A"/>
    <w:rsid w:val="00596171"/>
    <w:rsid w:val="0059729C"/>
    <w:rsid w:val="0059764C"/>
    <w:rsid w:val="005A0A1C"/>
    <w:rsid w:val="005A0C06"/>
    <w:rsid w:val="005A0CCB"/>
    <w:rsid w:val="005A0E63"/>
    <w:rsid w:val="005A2B12"/>
    <w:rsid w:val="005A4A32"/>
    <w:rsid w:val="005A51DB"/>
    <w:rsid w:val="005A6D55"/>
    <w:rsid w:val="005A6D8F"/>
    <w:rsid w:val="005A7BDB"/>
    <w:rsid w:val="005A7DB1"/>
    <w:rsid w:val="005B062F"/>
    <w:rsid w:val="005B25CF"/>
    <w:rsid w:val="005B2913"/>
    <w:rsid w:val="005B30E0"/>
    <w:rsid w:val="005B3454"/>
    <w:rsid w:val="005B3A2C"/>
    <w:rsid w:val="005B3D04"/>
    <w:rsid w:val="005B3DFC"/>
    <w:rsid w:val="005B3F8F"/>
    <w:rsid w:val="005B4248"/>
    <w:rsid w:val="005B4CAD"/>
    <w:rsid w:val="005B4CBB"/>
    <w:rsid w:val="005B525E"/>
    <w:rsid w:val="005B56BE"/>
    <w:rsid w:val="005B56DA"/>
    <w:rsid w:val="005B60CC"/>
    <w:rsid w:val="005B620D"/>
    <w:rsid w:val="005B666C"/>
    <w:rsid w:val="005B6B55"/>
    <w:rsid w:val="005B6D24"/>
    <w:rsid w:val="005B6F5D"/>
    <w:rsid w:val="005B7154"/>
    <w:rsid w:val="005B7D50"/>
    <w:rsid w:val="005C0D50"/>
    <w:rsid w:val="005C23F4"/>
    <w:rsid w:val="005C270A"/>
    <w:rsid w:val="005C2B6E"/>
    <w:rsid w:val="005C3F2C"/>
    <w:rsid w:val="005C5624"/>
    <w:rsid w:val="005C56FB"/>
    <w:rsid w:val="005C57FA"/>
    <w:rsid w:val="005C5E0D"/>
    <w:rsid w:val="005C679D"/>
    <w:rsid w:val="005C6BA8"/>
    <w:rsid w:val="005C752F"/>
    <w:rsid w:val="005D06C5"/>
    <w:rsid w:val="005D102A"/>
    <w:rsid w:val="005D1735"/>
    <w:rsid w:val="005D178A"/>
    <w:rsid w:val="005D1FB3"/>
    <w:rsid w:val="005D2764"/>
    <w:rsid w:val="005D27D7"/>
    <w:rsid w:val="005D29F7"/>
    <w:rsid w:val="005D2D2F"/>
    <w:rsid w:val="005D34C4"/>
    <w:rsid w:val="005D3DEA"/>
    <w:rsid w:val="005D6245"/>
    <w:rsid w:val="005E0C9D"/>
    <w:rsid w:val="005E1A18"/>
    <w:rsid w:val="005E1A1D"/>
    <w:rsid w:val="005E2424"/>
    <w:rsid w:val="005E25D1"/>
    <w:rsid w:val="005E315C"/>
    <w:rsid w:val="005E3DD3"/>
    <w:rsid w:val="005E450D"/>
    <w:rsid w:val="005E4D14"/>
    <w:rsid w:val="005E618B"/>
    <w:rsid w:val="005E6483"/>
    <w:rsid w:val="005E65E6"/>
    <w:rsid w:val="005E6961"/>
    <w:rsid w:val="005E6BA8"/>
    <w:rsid w:val="005E6C12"/>
    <w:rsid w:val="005F01D4"/>
    <w:rsid w:val="005F04F3"/>
    <w:rsid w:val="005F09AA"/>
    <w:rsid w:val="005F0B81"/>
    <w:rsid w:val="005F0E37"/>
    <w:rsid w:val="005F213A"/>
    <w:rsid w:val="005F2741"/>
    <w:rsid w:val="005F4FA8"/>
    <w:rsid w:val="005F5261"/>
    <w:rsid w:val="005F5692"/>
    <w:rsid w:val="005F56E9"/>
    <w:rsid w:val="005F57D1"/>
    <w:rsid w:val="005F6019"/>
    <w:rsid w:val="00601565"/>
    <w:rsid w:val="00601F62"/>
    <w:rsid w:val="0060251D"/>
    <w:rsid w:val="00602BC2"/>
    <w:rsid w:val="00602BE2"/>
    <w:rsid w:val="00604124"/>
    <w:rsid w:val="006042AE"/>
    <w:rsid w:val="006043C5"/>
    <w:rsid w:val="0060450C"/>
    <w:rsid w:val="0060464E"/>
    <w:rsid w:val="00604AA4"/>
    <w:rsid w:val="006053E0"/>
    <w:rsid w:val="00605A25"/>
    <w:rsid w:val="00605BFE"/>
    <w:rsid w:val="0060618E"/>
    <w:rsid w:val="00607837"/>
    <w:rsid w:val="0061036D"/>
    <w:rsid w:val="00610966"/>
    <w:rsid w:val="00610A1F"/>
    <w:rsid w:val="00610B09"/>
    <w:rsid w:val="00610EA1"/>
    <w:rsid w:val="0061158C"/>
    <w:rsid w:val="006115FF"/>
    <w:rsid w:val="00611FA0"/>
    <w:rsid w:val="00612089"/>
    <w:rsid w:val="00612633"/>
    <w:rsid w:val="00612E64"/>
    <w:rsid w:val="00613D09"/>
    <w:rsid w:val="00614EBE"/>
    <w:rsid w:val="00615681"/>
    <w:rsid w:val="006156C2"/>
    <w:rsid w:val="006173B5"/>
    <w:rsid w:val="00617DF0"/>
    <w:rsid w:val="00620701"/>
    <w:rsid w:val="00620720"/>
    <w:rsid w:val="00620AD8"/>
    <w:rsid w:val="00621685"/>
    <w:rsid w:val="006217AF"/>
    <w:rsid w:val="006228AF"/>
    <w:rsid w:val="006228F7"/>
    <w:rsid w:val="00623382"/>
    <w:rsid w:val="00623B3E"/>
    <w:rsid w:val="00623FE1"/>
    <w:rsid w:val="00624AEA"/>
    <w:rsid w:val="0062535A"/>
    <w:rsid w:val="00626118"/>
    <w:rsid w:val="00626CAC"/>
    <w:rsid w:val="0062732C"/>
    <w:rsid w:val="00630B2C"/>
    <w:rsid w:val="0063140E"/>
    <w:rsid w:val="00632BEB"/>
    <w:rsid w:val="00632EA1"/>
    <w:rsid w:val="006330E0"/>
    <w:rsid w:val="0063365A"/>
    <w:rsid w:val="0063387D"/>
    <w:rsid w:val="00633B6A"/>
    <w:rsid w:val="00635AA2"/>
    <w:rsid w:val="00635CFC"/>
    <w:rsid w:val="00635D08"/>
    <w:rsid w:val="00636AE6"/>
    <w:rsid w:val="0064064A"/>
    <w:rsid w:val="0064087C"/>
    <w:rsid w:val="00640E55"/>
    <w:rsid w:val="00641C4B"/>
    <w:rsid w:val="00641DC8"/>
    <w:rsid w:val="006432FF"/>
    <w:rsid w:val="00643426"/>
    <w:rsid w:val="00643441"/>
    <w:rsid w:val="00643D05"/>
    <w:rsid w:val="006440ED"/>
    <w:rsid w:val="0064420F"/>
    <w:rsid w:val="00645138"/>
    <w:rsid w:val="00645479"/>
    <w:rsid w:val="00646610"/>
    <w:rsid w:val="0064662F"/>
    <w:rsid w:val="00646A9B"/>
    <w:rsid w:val="00646B3C"/>
    <w:rsid w:val="0064740E"/>
    <w:rsid w:val="0065037A"/>
    <w:rsid w:val="00650B6C"/>
    <w:rsid w:val="00650C54"/>
    <w:rsid w:val="00650FFD"/>
    <w:rsid w:val="0065139E"/>
    <w:rsid w:val="00651590"/>
    <w:rsid w:val="00651E08"/>
    <w:rsid w:val="00652B34"/>
    <w:rsid w:val="00652BEC"/>
    <w:rsid w:val="006531D5"/>
    <w:rsid w:val="006539A0"/>
    <w:rsid w:val="00654C5B"/>
    <w:rsid w:val="00655C00"/>
    <w:rsid w:val="0065605A"/>
    <w:rsid w:val="006563D2"/>
    <w:rsid w:val="006566EA"/>
    <w:rsid w:val="006568D6"/>
    <w:rsid w:val="00657119"/>
    <w:rsid w:val="00657288"/>
    <w:rsid w:val="006572CC"/>
    <w:rsid w:val="00657EDE"/>
    <w:rsid w:val="00660609"/>
    <w:rsid w:val="00660E23"/>
    <w:rsid w:val="00662768"/>
    <w:rsid w:val="00662E92"/>
    <w:rsid w:val="006632BC"/>
    <w:rsid w:val="006632CB"/>
    <w:rsid w:val="00663962"/>
    <w:rsid w:val="00663E65"/>
    <w:rsid w:val="0066525A"/>
    <w:rsid w:val="0066566B"/>
    <w:rsid w:val="00666244"/>
    <w:rsid w:val="0066725D"/>
    <w:rsid w:val="006675C8"/>
    <w:rsid w:val="0066775F"/>
    <w:rsid w:val="00667E8F"/>
    <w:rsid w:val="006718D2"/>
    <w:rsid w:val="00671D19"/>
    <w:rsid w:val="00672689"/>
    <w:rsid w:val="00673C81"/>
    <w:rsid w:val="00673E19"/>
    <w:rsid w:val="00675067"/>
    <w:rsid w:val="0067510E"/>
    <w:rsid w:val="00675B14"/>
    <w:rsid w:val="0067613A"/>
    <w:rsid w:val="006771D6"/>
    <w:rsid w:val="006779C0"/>
    <w:rsid w:val="006804BE"/>
    <w:rsid w:val="00680C2E"/>
    <w:rsid w:val="00681C6F"/>
    <w:rsid w:val="00682113"/>
    <w:rsid w:val="006825E1"/>
    <w:rsid w:val="0068284A"/>
    <w:rsid w:val="006838EA"/>
    <w:rsid w:val="00684B3E"/>
    <w:rsid w:val="00686035"/>
    <w:rsid w:val="006866CB"/>
    <w:rsid w:val="00687143"/>
    <w:rsid w:val="00687269"/>
    <w:rsid w:val="00687895"/>
    <w:rsid w:val="00690A74"/>
    <w:rsid w:val="00690C77"/>
    <w:rsid w:val="00691068"/>
    <w:rsid w:val="00691397"/>
    <w:rsid w:val="006922C9"/>
    <w:rsid w:val="006929EF"/>
    <w:rsid w:val="00694B15"/>
    <w:rsid w:val="0069509F"/>
    <w:rsid w:val="00695F9F"/>
    <w:rsid w:val="006967DD"/>
    <w:rsid w:val="00697578"/>
    <w:rsid w:val="00697992"/>
    <w:rsid w:val="00697A56"/>
    <w:rsid w:val="006A136D"/>
    <w:rsid w:val="006A2474"/>
    <w:rsid w:val="006A322D"/>
    <w:rsid w:val="006A346A"/>
    <w:rsid w:val="006A35B1"/>
    <w:rsid w:val="006A3B80"/>
    <w:rsid w:val="006A3FB3"/>
    <w:rsid w:val="006A404D"/>
    <w:rsid w:val="006A413A"/>
    <w:rsid w:val="006A460A"/>
    <w:rsid w:val="006A516F"/>
    <w:rsid w:val="006A584E"/>
    <w:rsid w:val="006A5913"/>
    <w:rsid w:val="006A6138"/>
    <w:rsid w:val="006A625D"/>
    <w:rsid w:val="006A6BF7"/>
    <w:rsid w:val="006A6E5D"/>
    <w:rsid w:val="006A796C"/>
    <w:rsid w:val="006A7F1A"/>
    <w:rsid w:val="006B0160"/>
    <w:rsid w:val="006B08C9"/>
    <w:rsid w:val="006B12C2"/>
    <w:rsid w:val="006B16AD"/>
    <w:rsid w:val="006B1891"/>
    <w:rsid w:val="006B19DD"/>
    <w:rsid w:val="006B1F10"/>
    <w:rsid w:val="006B21FA"/>
    <w:rsid w:val="006B3360"/>
    <w:rsid w:val="006B37AB"/>
    <w:rsid w:val="006B3EAC"/>
    <w:rsid w:val="006B46DE"/>
    <w:rsid w:val="006B4F99"/>
    <w:rsid w:val="006B59C0"/>
    <w:rsid w:val="006B6453"/>
    <w:rsid w:val="006B6A57"/>
    <w:rsid w:val="006B7AAC"/>
    <w:rsid w:val="006B7E86"/>
    <w:rsid w:val="006C0393"/>
    <w:rsid w:val="006C0B6D"/>
    <w:rsid w:val="006C1537"/>
    <w:rsid w:val="006C1B38"/>
    <w:rsid w:val="006C2757"/>
    <w:rsid w:val="006C3FC3"/>
    <w:rsid w:val="006C40E5"/>
    <w:rsid w:val="006C42F0"/>
    <w:rsid w:val="006C4CD7"/>
    <w:rsid w:val="006C55E2"/>
    <w:rsid w:val="006C5CD3"/>
    <w:rsid w:val="006C5F16"/>
    <w:rsid w:val="006C5F67"/>
    <w:rsid w:val="006C6045"/>
    <w:rsid w:val="006C60F0"/>
    <w:rsid w:val="006C66CB"/>
    <w:rsid w:val="006C7293"/>
    <w:rsid w:val="006D0701"/>
    <w:rsid w:val="006D08AB"/>
    <w:rsid w:val="006D0EC2"/>
    <w:rsid w:val="006D23D0"/>
    <w:rsid w:val="006D246C"/>
    <w:rsid w:val="006D3284"/>
    <w:rsid w:val="006D3DFA"/>
    <w:rsid w:val="006D427E"/>
    <w:rsid w:val="006D4B0C"/>
    <w:rsid w:val="006D51CC"/>
    <w:rsid w:val="006D6117"/>
    <w:rsid w:val="006D63FF"/>
    <w:rsid w:val="006D66EC"/>
    <w:rsid w:val="006D7F87"/>
    <w:rsid w:val="006E02D7"/>
    <w:rsid w:val="006E0DC3"/>
    <w:rsid w:val="006E1244"/>
    <w:rsid w:val="006E2B8C"/>
    <w:rsid w:val="006E46DA"/>
    <w:rsid w:val="006E531A"/>
    <w:rsid w:val="006E5669"/>
    <w:rsid w:val="006E5C3F"/>
    <w:rsid w:val="006E7455"/>
    <w:rsid w:val="006E7548"/>
    <w:rsid w:val="006F052B"/>
    <w:rsid w:val="006F1726"/>
    <w:rsid w:val="006F19BF"/>
    <w:rsid w:val="006F2405"/>
    <w:rsid w:val="006F3A15"/>
    <w:rsid w:val="006F3B7B"/>
    <w:rsid w:val="006F5619"/>
    <w:rsid w:val="006F56F6"/>
    <w:rsid w:val="006F5800"/>
    <w:rsid w:val="006F602D"/>
    <w:rsid w:val="006F61B1"/>
    <w:rsid w:val="006F6347"/>
    <w:rsid w:val="006F64D3"/>
    <w:rsid w:val="006F6A78"/>
    <w:rsid w:val="006F6DCE"/>
    <w:rsid w:val="006F758F"/>
    <w:rsid w:val="006F7A7E"/>
    <w:rsid w:val="006F7B88"/>
    <w:rsid w:val="006F7FB1"/>
    <w:rsid w:val="007001E9"/>
    <w:rsid w:val="00700386"/>
    <w:rsid w:val="007007E6"/>
    <w:rsid w:val="00700EDF"/>
    <w:rsid w:val="00701309"/>
    <w:rsid w:val="00701565"/>
    <w:rsid w:val="00701703"/>
    <w:rsid w:val="00701CF0"/>
    <w:rsid w:val="007033E4"/>
    <w:rsid w:val="0070353B"/>
    <w:rsid w:val="007035F8"/>
    <w:rsid w:val="007036D3"/>
    <w:rsid w:val="00704AE1"/>
    <w:rsid w:val="0070503C"/>
    <w:rsid w:val="00706902"/>
    <w:rsid w:val="00707045"/>
    <w:rsid w:val="007071BA"/>
    <w:rsid w:val="00707919"/>
    <w:rsid w:val="00710375"/>
    <w:rsid w:val="00710E49"/>
    <w:rsid w:val="007113AB"/>
    <w:rsid w:val="00711898"/>
    <w:rsid w:val="00712681"/>
    <w:rsid w:val="00712778"/>
    <w:rsid w:val="00712D34"/>
    <w:rsid w:val="00714692"/>
    <w:rsid w:val="007148A0"/>
    <w:rsid w:val="00714D3E"/>
    <w:rsid w:val="007154E0"/>
    <w:rsid w:val="0071597B"/>
    <w:rsid w:val="00715B10"/>
    <w:rsid w:val="00716954"/>
    <w:rsid w:val="00716D73"/>
    <w:rsid w:val="00717EB9"/>
    <w:rsid w:val="00720AAA"/>
    <w:rsid w:val="00721047"/>
    <w:rsid w:val="00721309"/>
    <w:rsid w:val="007222E4"/>
    <w:rsid w:val="0072346F"/>
    <w:rsid w:val="00723B93"/>
    <w:rsid w:val="007253A0"/>
    <w:rsid w:val="00727388"/>
    <w:rsid w:val="00727EFE"/>
    <w:rsid w:val="0073023B"/>
    <w:rsid w:val="00730489"/>
    <w:rsid w:val="00730508"/>
    <w:rsid w:val="00731850"/>
    <w:rsid w:val="00731C80"/>
    <w:rsid w:val="00731E7D"/>
    <w:rsid w:val="00732EDF"/>
    <w:rsid w:val="007331E6"/>
    <w:rsid w:val="00733719"/>
    <w:rsid w:val="00734365"/>
    <w:rsid w:val="00736216"/>
    <w:rsid w:val="007365B9"/>
    <w:rsid w:val="00736C22"/>
    <w:rsid w:val="00737540"/>
    <w:rsid w:val="00737DC0"/>
    <w:rsid w:val="007401D9"/>
    <w:rsid w:val="00740446"/>
    <w:rsid w:val="00740DD5"/>
    <w:rsid w:val="00740FD9"/>
    <w:rsid w:val="00740FFA"/>
    <w:rsid w:val="00741A52"/>
    <w:rsid w:val="00742484"/>
    <w:rsid w:val="00742BA6"/>
    <w:rsid w:val="00742C42"/>
    <w:rsid w:val="00743879"/>
    <w:rsid w:val="00743E68"/>
    <w:rsid w:val="00744D78"/>
    <w:rsid w:val="007452CA"/>
    <w:rsid w:val="007457FB"/>
    <w:rsid w:val="00745A48"/>
    <w:rsid w:val="00745DED"/>
    <w:rsid w:val="00746313"/>
    <w:rsid w:val="00746B6A"/>
    <w:rsid w:val="00746EE4"/>
    <w:rsid w:val="0074706E"/>
    <w:rsid w:val="00747F2D"/>
    <w:rsid w:val="0075053B"/>
    <w:rsid w:val="00750FD0"/>
    <w:rsid w:val="00751000"/>
    <w:rsid w:val="0075133F"/>
    <w:rsid w:val="00752A6F"/>
    <w:rsid w:val="00752C21"/>
    <w:rsid w:val="00752D1B"/>
    <w:rsid w:val="0075363C"/>
    <w:rsid w:val="00753FE3"/>
    <w:rsid w:val="00754626"/>
    <w:rsid w:val="00754A32"/>
    <w:rsid w:val="007559CC"/>
    <w:rsid w:val="00755BA3"/>
    <w:rsid w:val="00756349"/>
    <w:rsid w:val="00756F12"/>
    <w:rsid w:val="00757437"/>
    <w:rsid w:val="0076056C"/>
    <w:rsid w:val="007607DE"/>
    <w:rsid w:val="00760FED"/>
    <w:rsid w:val="0076116C"/>
    <w:rsid w:val="00761248"/>
    <w:rsid w:val="00761661"/>
    <w:rsid w:val="00761986"/>
    <w:rsid w:val="00761C28"/>
    <w:rsid w:val="007620E5"/>
    <w:rsid w:val="00762825"/>
    <w:rsid w:val="00762961"/>
    <w:rsid w:val="00762B12"/>
    <w:rsid w:val="0076394A"/>
    <w:rsid w:val="007639AE"/>
    <w:rsid w:val="00763BFE"/>
    <w:rsid w:val="007642A9"/>
    <w:rsid w:val="00764587"/>
    <w:rsid w:val="00764D9C"/>
    <w:rsid w:val="007660A1"/>
    <w:rsid w:val="00766F22"/>
    <w:rsid w:val="007677FC"/>
    <w:rsid w:val="00767980"/>
    <w:rsid w:val="00770039"/>
    <w:rsid w:val="0077028C"/>
    <w:rsid w:val="0077095E"/>
    <w:rsid w:val="00770DC2"/>
    <w:rsid w:val="00771F9E"/>
    <w:rsid w:val="007723D4"/>
    <w:rsid w:val="007724B4"/>
    <w:rsid w:val="007725F9"/>
    <w:rsid w:val="00772699"/>
    <w:rsid w:val="0077382C"/>
    <w:rsid w:val="00773ADC"/>
    <w:rsid w:val="0077412C"/>
    <w:rsid w:val="00774FD6"/>
    <w:rsid w:val="007750E5"/>
    <w:rsid w:val="007763DE"/>
    <w:rsid w:val="0077665E"/>
    <w:rsid w:val="00776992"/>
    <w:rsid w:val="00776BEA"/>
    <w:rsid w:val="00777160"/>
    <w:rsid w:val="00777FD9"/>
    <w:rsid w:val="0078198B"/>
    <w:rsid w:val="00782B5F"/>
    <w:rsid w:val="00783004"/>
    <w:rsid w:val="007830E8"/>
    <w:rsid w:val="00783B0C"/>
    <w:rsid w:val="00783CDB"/>
    <w:rsid w:val="00783DC2"/>
    <w:rsid w:val="00786306"/>
    <w:rsid w:val="007865D8"/>
    <w:rsid w:val="007867AE"/>
    <w:rsid w:val="00786DE0"/>
    <w:rsid w:val="00786F7C"/>
    <w:rsid w:val="0078701D"/>
    <w:rsid w:val="00787700"/>
    <w:rsid w:val="00787968"/>
    <w:rsid w:val="00787C82"/>
    <w:rsid w:val="0079066E"/>
    <w:rsid w:val="00790DEF"/>
    <w:rsid w:val="00791B3D"/>
    <w:rsid w:val="007944F8"/>
    <w:rsid w:val="007951C6"/>
    <w:rsid w:val="00795B8A"/>
    <w:rsid w:val="00795D62"/>
    <w:rsid w:val="00796FEF"/>
    <w:rsid w:val="007A037F"/>
    <w:rsid w:val="007A06B0"/>
    <w:rsid w:val="007A0A8B"/>
    <w:rsid w:val="007A14A8"/>
    <w:rsid w:val="007A16DD"/>
    <w:rsid w:val="007A2862"/>
    <w:rsid w:val="007A2BBC"/>
    <w:rsid w:val="007A30AF"/>
    <w:rsid w:val="007A34D9"/>
    <w:rsid w:val="007A3553"/>
    <w:rsid w:val="007A386B"/>
    <w:rsid w:val="007A46D1"/>
    <w:rsid w:val="007A4955"/>
    <w:rsid w:val="007A54E1"/>
    <w:rsid w:val="007A5C7F"/>
    <w:rsid w:val="007A5EAF"/>
    <w:rsid w:val="007A7AA5"/>
    <w:rsid w:val="007B0908"/>
    <w:rsid w:val="007B0C49"/>
    <w:rsid w:val="007B0E0B"/>
    <w:rsid w:val="007B1650"/>
    <w:rsid w:val="007B1E65"/>
    <w:rsid w:val="007B1E6E"/>
    <w:rsid w:val="007B494A"/>
    <w:rsid w:val="007B4B42"/>
    <w:rsid w:val="007B5627"/>
    <w:rsid w:val="007C0533"/>
    <w:rsid w:val="007C0A24"/>
    <w:rsid w:val="007C10A1"/>
    <w:rsid w:val="007C1878"/>
    <w:rsid w:val="007C1B7E"/>
    <w:rsid w:val="007C2251"/>
    <w:rsid w:val="007C23B3"/>
    <w:rsid w:val="007C2514"/>
    <w:rsid w:val="007C2A7D"/>
    <w:rsid w:val="007C2B8A"/>
    <w:rsid w:val="007C34A9"/>
    <w:rsid w:val="007C3FDC"/>
    <w:rsid w:val="007C42DD"/>
    <w:rsid w:val="007C65C8"/>
    <w:rsid w:val="007C79E5"/>
    <w:rsid w:val="007C7A53"/>
    <w:rsid w:val="007D0356"/>
    <w:rsid w:val="007D067C"/>
    <w:rsid w:val="007D278B"/>
    <w:rsid w:val="007D31F3"/>
    <w:rsid w:val="007D3821"/>
    <w:rsid w:val="007D3936"/>
    <w:rsid w:val="007D3B37"/>
    <w:rsid w:val="007D3F3E"/>
    <w:rsid w:val="007D3F40"/>
    <w:rsid w:val="007D4A04"/>
    <w:rsid w:val="007D4EA1"/>
    <w:rsid w:val="007D6700"/>
    <w:rsid w:val="007D6A23"/>
    <w:rsid w:val="007D6D85"/>
    <w:rsid w:val="007D7188"/>
    <w:rsid w:val="007D7CAE"/>
    <w:rsid w:val="007E05D5"/>
    <w:rsid w:val="007E067F"/>
    <w:rsid w:val="007E12A1"/>
    <w:rsid w:val="007E1679"/>
    <w:rsid w:val="007E232E"/>
    <w:rsid w:val="007E43CA"/>
    <w:rsid w:val="007E489D"/>
    <w:rsid w:val="007E4D8A"/>
    <w:rsid w:val="007E5A62"/>
    <w:rsid w:val="007E6008"/>
    <w:rsid w:val="007E6496"/>
    <w:rsid w:val="007E669D"/>
    <w:rsid w:val="007E6C85"/>
    <w:rsid w:val="007E6FED"/>
    <w:rsid w:val="007E7A22"/>
    <w:rsid w:val="007F0EBB"/>
    <w:rsid w:val="007F1B19"/>
    <w:rsid w:val="007F220F"/>
    <w:rsid w:val="007F252A"/>
    <w:rsid w:val="007F2772"/>
    <w:rsid w:val="007F279B"/>
    <w:rsid w:val="007F27F6"/>
    <w:rsid w:val="007F2921"/>
    <w:rsid w:val="007F3214"/>
    <w:rsid w:val="007F3290"/>
    <w:rsid w:val="007F3940"/>
    <w:rsid w:val="007F39BA"/>
    <w:rsid w:val="007F3C10"/>
    <w:rsid w:val="007F4614"/>
    <w:rsid w:val="007F4785"/>
    <w:rsid w:val="007F53C7"/>
    <w:rsid w:val="007F5411"/>
    <w:rsid w:val="007F7072"/>
    <w:rsid w:val="007F722B"/>
    <w:rsid w:val="007F7AA6"/>
    <w:rsid w:val="00800E97"/>
    <w:rsid w:val="008016D9"/>
    <w:rsid w:val="00801C22"/>
    <w:rsid w:val="00802462"/>
    <w:rsid w:val="00803A34"/>
    <w:rsid w:val="00803DFD"/>
    <w:rsid w:val="00803F81"/>
    <w:rsid w:val="00804758"/>
    <w:rsid w:val="0080586A"/>
    <w:rsid w:val="00805B64"/>
    <w:rsid w:val="00806405"/>
    <w:rsid w:val="008066D2"/>
    <w:rsid w:val="0080678D"/>
    <w:rsid w:val="00806E8F"/>
    <w:rsid w:val="008073F8"/>
    <w:rsid w:val="00807E49"/>
    <w:rsid w:val="008105B2"/>
    <w:rsid w:val="00811141"/>
    <w:rsid w:val="008115E1"/>
    <w:rsid w:val="008118DC"/>
    <w:rsid w:val="00811DCC"/>
    <w:rsid w:val="00812839"/>
    <w:rsid w:val="008128CB"/>
    <w:rsid w:val="00812949"/>
    <w:rsid w:val="0081335B"/>
    <w:rsid w:val="008133BF"/>
    <w:rsid w:val="0081362C"/>
    <w:rsid w:val="008159C4"/>
    <w:rsid w:val="00815D50"/>
    <w:rsid w:val="00815E19"/>
    <w:rsid w:val="00815FA4"/>
    <w:rsid w:val="0081771B"/>
    <w:rsid w:val="00817BB5"/>
    <w:rsid w:val="00817C31"/>
    <w:rsid w:val="00817F00"/>
    <w:rsid w:val="008200F5"/>
    <w:rsid w:val="00820260"/>
    <w:rsid w:val="00820661"/>
    <w:rsid w:val="00820E73"/>
    <w:rsid w:val="008213E4"/>
    <w:rsid w:val="00821859"/>
    <w:rsid w:val="00821B62"/>
    <w:rsid w:val="008229B1"/>
    <w:rsid w:val="00822FBF"/>
    <w:rsid w:val="00823001"/>
    <w:rsid w:val="0082491C"/>
    <w:rsid w:val="00824E68"/>
    <w:rsid w:val="008252B9"/>
    <w:rsid w:val="0082559F"/>
    <w:rsid w:val="0082735A"/>
    <w:rsid w:val="00827650"/>
    <w:rsid w:val="00827D84"/>
    <w:rsid w:val="00827DD3"/>
    <w:rsid w:val="00827E6A"/>
    <w:rsid w:val="008304DF"/>
    <w:rsid w:val="00830EE9"/>
    <w:rsid w:val="00831A01"/>
    <w:rsid w:val="008322F8"/>
    <w:rsid w:val="008322F9"/>
    <w:rsid w:val="00832A61"/>
    <w:rsid w:val="00833DF1"/>
    <w:rsid w:val="00834CB8"/>
    <w:rsid w:val="00834EA1"/>
    <w:rsid w:val="00835019"/>
    <w:rsid w:val="00835166"/>
    <w:rsid w:val="00835A0F"/>
    <w:rsid w:val="00835BF5"/>
    <w:rsid w:val="0083622B"/>
    <w:rsid w:val="00836DCF"/>
    <w:rsid w:val="008375F2"/>
    <w:rsid w:val="0083782F"/>
    <w:rsid w:val="00837874"/>
    <w:rsid w:val="00837EB6"/>
    <w:rsid w:val="00837FDF"/>
    <w:rsid w:val="00841168"/>
    <w:rsid w:val="00841D10"/>
    <w:rsid w:val="0084378F"/>
    <w:rsid w:val="0084399B"/>
    <w:rsid w:val="00843F89"/>
    <w:rsid w:val="00845E14"/>
    <w:rsid w:val="00846813"/>
    <w:rsid w:val="0084696B"/>
    <w:rsid w:val="00846C88"/>
    <w:rsid w:val="00850555"/>
    <w:rsid w:val="00851510"/>
    <w:rsid w:val="008525B4"/>
    <w:rsid w:val="00852F6E"/>
    <w:rsid w:val="00853150"/>
    <w:rsid w:val="00853591"/>
    <w:rsid w:val="00853753"/>
    <w:rsid w:val="008539EF"/>
    <w:rsid w:val="00855731"/>
    <w:rsid w:val="008563BE"/>
    <w:rsid w:val="0085699E"/>
    <w:rsid w:val="008569DC"/>
    <w:rsid w:val="00856DAF"/>
    <w:rsid w:val="0085704F"/>
    <w:rsid w:val="00857B11"/>
    <w:rsid w:val="00860397"/>
    <w:rsid w:val="00860B4B"/>
    <w:rsid w:val="00860EE7"/>
    <w:rsid w:val="00860F2D"/>
    <w:rsid w:val="00861018"/>
    <w:rsid w:val="008619CE"/>
    <w:rsid w:val="0086270B"/>
    <w:rsid w:val="00862DF6"/>
    <w:rsid w:val="0086360F"/>
    <w:rsid w:val="00865572"/>
    <w:rsid w:val="00865A3D"/>
    <w:rsid w:val="008672B8"/>
    <w:rsid w:val="00867ABC"/>
    <w:rsid w:val="008702C3"/>
    <w:rsid w:val="008703CA"/>
    <w:rsid w:val="008707E1"/>
    <w:rsid w:val="0087119C"/>
    <w:rsid w:val="008715E3"/>
    <w:rsid w:val="00871915"/>
    <w:rsid w:val="00871D55"/>
    <w:rsid w:val="00871F0E"/>
    <w:rsid w:val="00872CA1"/>
    <w:rsid w:val="0087372D"/>
    <w:rsid w:val="00873DFD"/>
    <w:rsid w:val="008752F9"/>
    <w:rsid w:val="0087578E"/>
    <w:rsid w:val="00876192"/>
    <w:rsid w:val="0087642C"/>
    <w:rsid w:val="0087678C"/>
    <w:rsid w:val="00876DED"/>
    <w:rsid w:val="00877011"/>
    <w:rsid w:val="008770F6"/>
    <w:rsid w:val="008771B9"/>
    <w:rsid w:val="00877221"/>
    <w:rsid w:val="008777B7"/>
    <w:rsid w:val="00877EFE"/>
    <w:rsid w:val="00880503"/>
    <w:rsid w:val="00880736"/>
    <w:rsid w:val="00880B91"/>
    <w:rsid w:val="0088146C"/>
    <w:rsid w:val="00881593"/>
    <w:rsid w:val="00881722"/>
    <w:rsid w:val="0088291B"/>
    <w:rsid w:val="00883B0F"/>
    <w:rsid w:val="00883F1B"/>
    <w:rsid w:val="008843ED"/>
    <w:rsid w:val="00884989"/>
    <w:rsid w:val="00885BEE"/>
    <w:rsid w:val="00885CE8"/>
    <w:rsid w:val="00885FCE"/>
    <w:rsid w:val="00886276"/>
    <w:rsid w:val="008869EC"/>
    <w:rsid w:val="00886C19"/>
    <w:rsid w:val="00886CC2"/>
    <w:rsid w:val="0088761D"/>
    <w:rsid w:val="0088765D"/>
    <w:rsid w:val="00887D48"/>
    <w:rsid w:val="00890794"/>
    <w:rsid w:val="00890855"/>
    <w:rsid w:val="00890884"/>
    <w:rsid w:val="008918B9"/>
    <w:rsid w:val="00891C05"/>
    <w:rsid w:val="00892CFA"/>
    <w:rsid w:val="00893478"/>
    <w:rsid w:val="0089441E"/>
    <w:rsid w:val="00894634"/>
    <w:rsid w:val="00894834"/>
    <w:rsid w:val="00895AFA"/>
    <w:rsid w:val="00895E1D"/>
    <w:rsid w:val="0089629C"/>
    <w:rsid w:val="008967CD"/>
    <w:rsid w:val="0089693E"/>
    <w:rsid w:val="00896BF7"/>
    <w:rsid w:val="00897611"/>
    <w:rsid w:val="00897819"/>
    <w:rsid w:val="00897B9A"/>
    <w:rsid w:val="008A0194"/>
    <w:rsid w:val="008A0DE8"/>
    <w:rsid w:val="008A16AE"/>
    <w:rsid w:val="008A1897"/>
    <w:rsid w:val="008A2652"/>
    <w:rsid w:val="008A2E3F"/>
    <w:rsid w:val="008A2E9D"/>
    <w:rsid w:val="008A30BE"/>
    <w:rsid w:val="008A5C3C"/>
    <w:rsid w:val="008A5C83"/>
    <w:rsid w:val="008A67F7"/>
    <w:rsid w:val="008A69AE"/>
    <w:rsid w:val="008A6C97"/>
    <w:rsid w:val="008A6D3C"/>
    <w:rsid w:val="008A74D8"/>
    <w:rsid w:val="008A7C25"/>
    <w:rsid w:val="008A7D26"/>
    <w:rsid w:val="008A7E89"/>
    <w:rsid w:val="008B063B"/>
    <w:rsid w:val="008B0767"/>
    <w:rsid w:val="008B082D"/>
    <w:rsid w:val="008B1441"/>
    <w:rsid w:val="008B1875"/>
    <w:rsid w:val="008B38F9"/>
    <w:rsid w:val="008B4171"/>
    <w:rsid w:val="008B4E15"/>
    <w:rsid w:val="008B5306"/>
    <w:rsid w:val="008B5315"/>
    <w:rsid w:val="008B5E17"/>
    <w:rsid w:val="008B611A"/>
    <w:rsid w:val="008B613E"/>
    <w:rsid w:val="008B6E96"/>
    <w:rsid w:val="008B702F"/>
    <w:rsid w:val="008B79C7"/>
    <w:rsid w:val="008B7BB8"/>
    <w:rsid w:val="008B7F06"/>
    <w:rsid w:val="008B7FC1"/>
    <w:rsid w:val="008C16E6"/>
    <w:rsid w:val="008C17CE"/>
    <w:rsid w:val="008C181F"/>
    <w:rsid w:val="008C218F"/>
    <w:rsid w:val="008C25D2"/>
    <w:rsid w:val="008C2AE5"/>
    <w:rsid w:val="008C3810"/>
    <w:rsid w:val="008C386E"/>
    <w:rsid w:val="008C3AAA"/>
    <w:rsid w:val="008C3B1C"/>
    <w:rsid w:val="008C5147"/>
    <w:rsid w:val="008C55B6"/>
    <w:rsid w:val="008C5AA0"/>
    <w:rsid w:val="008C7CFC"/>
    <w:rsid w:val="008D08A8"/>
    <w:rsid w:val="008D0BDA"/>
    <w:rsid w:val="008D0CBB"/>
    <w:rsid w:val="008D137D"/>
    <w:rsid w:val="008D1EF5"/>
    <w:rsid w:val="008D1F04"/>
    <w:rsid w:val="008D235B"/>
    <w:rsid w:val="008D28F0"/>
    <w:rsid w:val="008D36AA"/>
    <w:rsid w:val="008D396D"/>
    <w:rsid w:val="008D3CD4"/>
    <w:rsid w:val="008D4D13"/>
    <w:rsid w:val="008D501C"/>
    <w:rsid w:val="008D5097"/>
    <w:rsid w:val="008D5323"/>
    <w:rsid w:val="008D5B56"/>
    <w:rsid w:val="008D5B5A"/>
    <w:rsid w:val="008D67F4"/>
    <w:rsid w:val="008D6949"/>
    <w:rsid w:val="008D6A24"/>
    <w:rsid w:val="008D6E99"/>
    <w:rsid w:val="008D735F"/>
    <w:rsid w:val="008D7494"/>
    <w:rsid w:val="008E1202"/>
    <w:rsid w:val="008E1236"/>
    <w:rsid w:val="008E144E"/>
    <w:rsid w:val="008E14E9"/>
    <w:rsid w:val="008E1B23"/>
    <w:rsid w:val="008E21CC"/>
    <w:rsid w:val="008E23D2"/>
    <w:rsid w:val="008E2B02"/>
    <w:rsid w:val="008E2E38"/>
    <w:rsid w:val="008E2F8D"/>
    <w:rsid w:val="008E2FBF"/>
    <w:rsid w:val="008E30C6"/>
    <w:rsid w:val="008E32C7"/>
    <w:rsid w:val="008E44EC"/>
    <w:rsid w:val="008E453A"/>
    <w:rsid w:val="008E4BC2"/>
    <w:rsid w:val="008E54A2"/>
    <w:rsid w:val="008E5FBE"/>
    <w:rsid w:val="008E65F4"/>
    <w:rsid w:val="008E6B46"/>
    <w:rsid w:val="008E6FEF"/>
    <w:rsid w:val="008E76D0"/>
    <w:rsid w:val="008F03FA"/>
    <w:rsid w:val="008F04C8"/>
    <w:rsid w:val="008F0879"/>
    <w:rsid w:val="008F21E2"/>
    <w:rsid w:val="008F2509"/>
    <w:rsid w:val="008F2CD7"/>
    <w:rsid w:val="008F2EA8"/>
    <w:rsid w:val="008F371C"/>
    <w:rsid w:val="008F3D90"/>
    <w:rsid w:val="008F3DF7"/>
    <w:rsid w:val="008F4580"/>
    <w:rsid w:val="008F4AFC"/>
    <w:rsid w:val="008F569A"/>
    <w:rsid w:val="008F5FFE"/>
    <w:rsid w:val="008F6405"/>
    <w:rsid w:val="008F68EC"/>
    <w:rsid w:val="008F69EF"/>
    <w:rsid w:val="008F76BD"/>
    <w:rsid w:val="008F76D2"/>
    <w:rsid w:val="008F7A5B"/>
    <w:rsid w:val="008F7BE2"/>
    <w:rsid w:val="008F7C73"/>
    <w:rsid w:val="009001CA"/>
    <w:rsid w:val="00900AF7"/>
    <w:rsid w:val="00900D28"/>
    <w:rsid w:val="009011EA"/>
    <w:rsid w:val="0090250E"/>
    <w:rsid w:val="00902745"/>
    <w:rsid w:val="00902F7A"/>
    <w:rsid w:val="00903236"/>
    <w:rsid w:val="009034E9"/>
    <w:rsid w:val="00903663"/>
    <w:rsid w:val="00903693"/>
    <w:rsid w:val="00903B5C"/>
    <w:rsid w:val="00903DE5"/>
    <w:rsid w:val="00905426"/>
    <w:rsid w:val="00905461"/>
    <w:rsid w:val="00905721"/>
    <w:rsid w:val="009058C2"/>
    <w:rsid w:val="00906D30"/>
    <w:rsid w:val="00906DA7"/>
    <w:rsid w:val="00907595"/>
    <w:rsid w:val="009075C1"/>
    <w:rsid w:val="0090769E"/>
    <w:rsid w:val="0091007A"/>
    <w:rsid w:val="009101B8"/>
    <w:rsid w:val="009114CF"/>
    <w:rsid w:val="00913034"/>
    <w:rsid w:val="0091349A"/>
    <w:rsid w:val="009134E0"/>
    <w:rsid w:val="00913581"/>
    <w:rsid w:val="009138A0"/>
    <w:rsid w:val="00913B0E"/>
    <w:rsid w:val="00913FF9"/>
    <w:rsid w:val="00914138"/>
    <w:rsid w:val="0091421C"/>
    <w:rsid w:val="0091434D"/>
    <w:rsid w:val="009149A3"/>
    <w:rsid w:val="009163AE"/>
    <w:rsid w:val="00916544"/>
    <w:rsid w:val="009165C4"/>
    <w:rsid w:val="009168E3"/>
    <w:rsid w:val="009209FC"/>
    <w:rsid w:val="00920C02"/>
    <w:rsid w:val="00921DAF"/>
    <w:rsid w:val="00921FE3"/>
    <w:rsid w:val="00922C70"/>
    <w:rsid w:val="009232D4"/>
    <w:rsid w:val="00923790"/>
    <w:rsid w:val="009238C2"/>
    <w:rsid w:val="00923B87"/>
    <w:rsid w:val="00923B93"/>
    <w:rsid w:val="00924105"/>
    <w:rsid w:val="009244B6"/>
    <w:rsid w:val="009245EF"/>
    <w:rsid w:val="00925665"/>
    <w:rsid w:val="00925D47"/>
    <w:rsid w:val="009301A7"/>
    <w:rsid w:val="00931092"/>
    <w:rsid w:val="00933800"/>
    <w:rsid w:val="009345EA"/>
    <w:rsid w:val="00935AFC"/>
    <w:rsid w:val="00935BAA"/>
    <w:rsid w:val="00935DDE"/>
    <w:rsid w:val="00936144"/>
    <w:rsid w:val="0093617F"/>
    <w:rsid w:val="00936197"/>
    <w:rsid w:val="009361E8"/>
    <w:rsid w:val="0093638C"/>
    <w:rsid w:val="00936FD2"/>
    <w:rsid w:val="00940078"/>
    <w:rsid w:val="00940414"/>
    <w:rsid w:val="00941F21"/>
    <w:rsid w:val="009426ED"/>
    <w:rsid w:val="00942B5B"/>
    <w:rsid w:val="00944397"/>
    <w:rsid w:val="00946151"/>
    <w:rsid w:val="009471A8"/>
    <w:rsid w:val="00947A1B"/>
    <w:rsid w:val="00950488"/>
    <w:rsid w:val="0095066A"/>
    <w:rsid w:val="00950768"/>
    <w:rsid w:val="009511E7"/>
    <w:rsid w:val="00951A49"/>
    <w:rsid w:val="009525DE"/>
    <w:rsid w:val="009542CB"/>
    <w:rsid w:val="00954956"/>
    <w:rsid w:val="00954E8A"/>
    <w:rsid w:val="009558F6"/>
    <w:rsid w:val="00955C04"/>
    <w:rsid w:val="00955CB6"/>
    <w:rsid w:val="009570E5"/>
    <w:rsid w:val="00957AF3"/>
    <w:rsid w:val="00957DBD"/>
    <w:rsid w:val="009610BC"/>
    <w:rsid w:val="0096116A"/>
    <w:rsid w:val="009616BD"/>
    <w:rsid w:val="009618A4"/>
    <w:rsid w:val="00961E22"/>
    <w:rsid w:val="009622D4"/>
    <w:rsid w:val="009626CC"/>
    <w:rsid w:val="009627FE"/>
    <w:rsid w:val="009628D0"/>
    <w:rsid w:val="00962919"/>
    <w:rsid w:val="00962A75"/>
    <w:rsid w:val="00962DF3"/>
    <w:rsid w:val="00963935"/>
    <w:rsid w:val="00963E86"/>
    <w:rsid w:val="00963ECD"/>
    <w:rsid w:val="00963F86"/>
    <w:rsid w:val="009641B1"/>
    <w:rsid w:val="00964B86"/>
    <w:rsid w:val="00964E08"/>
    <w:rsid w:val="00965730"/>
    <w:rsid w:val="009659F5"/>
    <w:rsid w:val="009671D5"/>
    <w:rsid w:val="009671E7"/>
    <w:rsid w:val="00967DFB"/>
    <w:rsid w:val="009706E0"/>
    <w:rsid w:val="00970706"/>
    <w:rsid w:val="00970B23"/>
    <w:rsid w:val="0097169F"/>
    <w:rsid w:val="00971B19"/>
    <w:rsid w:val="00971FD1"/>
    <w:rsid w:val="009722C3"/>
    <w:rsid w:val="009723A1"/>
    <w:rsid w:val="009726BA"/>
    <w:rsid w:val="00973059"/>
    <w:rsid w:val="00973638"/>
    <w:rsid w:val="0097438D"/>
    <w:rsid w:val="0097661A"/>
    <w:rsid w:val="00976A8D"/>
    <w:rsid w:val="00976AC7"/>
    <w:rsid w:val="00976F79"/>
    <w:rsid w:val="00977A05"/>
    <w:rsid w:val="00980FCE"/>
    <w:rsid w:val="00981445"/>
    <w:rsid w:val="00982B6F"/>
    <w:rsid w:val="009836ED"/>
    <w:rsid w:val="00983C20"/>
    <w:rsid w:val="00983F5C"/>
    <w:rsid w:val="009841C2"/>
    <w:rsid w:val="009842C5"/>
    <w:rsid w:val="00984B5F"/>
    <w:rsid w:val="009852BC"/>
    <w:rsid w:val="0098644B"/>
    <w:rsid w:val="0098706C"/>
    <w:rsid w:val="009877EF"/>
    <w:rsid w:val="00987B02"/>
    <w:rsid w:val="00987E60"/>
    <w:rsid w:val="009902E6"/>
    <w:rsid w:val="0099042E"/>
    <w:rsid w:val="00990FCA"/>
    <w:rsid w:val="009918A8"/>
    <w:rsid w:val="00991A8A"/>
    <w:rsid w:val="00991B44"/>
    <w:rsid w:val="00991C50"/>
    <w:rsid w:val="00991E58"/>
    <w:rsid w:val="009927D2"/>
    <w:rsid w:val="00992AA8"/>
    <w:rsid w:val="009937A0"/>
    <w:rsid w:val="00993EB8"/>
    <w:rsid w:val="00994028"/>
    <w:rsid w:val="00995D12"/>
    <w:rsid w:val="00995D37"/>
    <w:rsid w:val="00996B33"/>
    <w:rsid w:val="00996CCC"/>
    <w:rsid w:val="00996DD1"/>
    <w:rsid w:val="00996FD9"/>
    <w:rsid w:val="00997394"/>
    <w:rsid w:val="00997C33"/>
    <w:rsid w:val="00997CBE"/>
    <w:rsid w:val="00997DD3"/>
    <w:rsid w:val="009A01FB"/>
    <w:rsid w:val="009A0934"/>
    <w:rsid w:val="009A0D3A"/>
    <w:rsid w:val="009A1286"/>
    <w:rsid w:val="009A1B90"/>
    <w:rsid w:val="009A2D70"/>
    <w:rsid w:val="009A2E99"/>
    <w:rsid w:val="009A3DAB"/>
    <w:rsid w:val="009A422B"/>
    <w:rsid w:val="009A4532"/>
    <w:rsid w:val="009A4B89"/>
    <w:rsid w:val="009A51E3"/>
    <w:rsid w:val="009A56EA"/>
    <w:rsid w:val="009A5A64"/>
    <w:rsid w:val="009A795A"/>
    <w:rsid w:val="009A7DCF"/>
    <w:rsid w:val="009B0509"/>
    <w:rsid w:val="009B127B"/>
    <w:rsid w:val="009B1D86"/>
    <w:rsid w:val="009B2580"/>
    <w:rsid w:val="009B4111"/>
    <w:rsid w:val="009B50FA"/>
    <w:rsid w:val="009B58B8"/>
    <w:rsid w:val="009B6F20"/>
    <w:rsid w:val="009B70E8"/>
    <w:rsid w:val="009B73F5"/>
    <w:rsid w:val="009B7EE1"/>
    <w:rsid w:val="009C02B2"/>
    <w:rsid w:val="009C112E"/>
    <w:rsid w:val="009C1596"/>
    <w:rsid w:val="009C1C19"/>
    <w:rsid w:val="009C4C17"/>
    <w:rsid w:val="009C58D7"/>
    <w:rsid w:val="009C5D61"/>
    <w:rsid w:val="009C60B5"/>
    <w:rsid w:val="009C60DE"/>
    <w:rsid w:val="009C6169"/>
    <w:rsid w:val="009C6876"/>
    <w:rsid w:val="009C7C81"/>
    <w:rsid w:val="009D0E24"/>
    <w:rsid w:val="009D14D1"/>
    <w:rsid w:val="009D1C4E"/>
    <w:rsid w:val="009D1F1B"/>
    <w:rsid w:val="009D2109"/>
    <w:rsid w:val="009D2C6D"/>
    <w:rsid w:val="009D30C4"/>
    <w:rsid w:val="009D334B"/>
    <w:rsid w:val="009D3ECA"/>
    <w:rsid w:val="009D40CC"/>
    <w:rsid w:val="009D44D4"/>
    <w:rsid w:val="009D4D5D"/>
    <w:rsid w:val="009D67E9"/>
    <w:rsid w:val="009D751A"/>
    <w:rsid w:val="009D7746"/>
    <w:rsid w:val="009D7F0F"/>
    <w:rsid w:val="009E0201"/>
    <w:rsid w:val="009E0570"/>
    <w:rsid w:val="009E06C2"/>
    <w:rsid w:val="009E0E07"/>
    <w:rsid w:val="009E2258"/>
    <w:rsid w:val="009E234C"/>
    <w:rsid w:val="009E23C1"/>
    <w:rsid w:val="009E2BEE"/>
    <w:rsid w:val="009E31E1"/>
    <w:rsid w:val="009E35B4"/>
    <w:rsid w:val="009E46BC"/>
    <w:rsid w:val="009E47CE"/>
    <w:rsid w:val="009E57D9"/>
    <w:rsid w:val="009E6F21"/>
    <w:rsid w:val="009F097A"/>
    <w:rsid w:val="009F09C1"/>
    <w:rsid w:val="009F2B0D"/>
    <w:rsid w:val="009F2BFA"/>
    <w:rsid w:val="009F2CF8"/>
    <w:rsid w:val="009F2EFE"/>
    <w:rsid w:val="009F3D9F"/>
    <w:rsid w:val="009F415B"/>
    <w:rsid w:val="009F4757"/>
    <w:rsid w:val="009F4A59"/>
    <w:rsid w:val="009F64FD"/>
    <w:rsid w:val="009F7265"/>
    <w:rsid w:val="00A0054E"/>
    <w:rsid w:val="00A00D14"/>
    <w:rsid w:val="00A0195E"/>
    <w:rsid w:val="00A01DF9"/>
    <w:rsid w:val="00A02AED"/>
    <w:rsid w:val="00A03178"/>
    <w:rsid w:val="00A03B19"/>
    <w:rsid w:val="00A04456"/>
    <w:rsid w:val="00A05E24"/>
    <w:rsid w:val="00A06192"/>
    <w:rsid w:val="00A0682F"/>
    <w:rsid w:val="00A072C8"/>
    <w:rsid w:val="00A07801"/>
    <w:rsid w:val="00A108C4"/>
    <w:rsid w:val="00A10D18"/>
    <w:rsid w:val="00A11E72"/>
    <w:rsid w:val="00A12970"/>
    <w:rsid w:val="00A1342B"/>
    <w:rsid w:val="00A13C6B"/>
    <w:rsid w:val="00A13D85"/>
    <w:rsid w:val="00A154AC"/>
    <w:rsid w:val="00A1608A"/>
    <w:rsid w:val="00A16CE0"/>
    <w:rsid w:val="00A16E45"/>
    <w:rsid w:val="00A17FF3"/>
    <w:rsid w:val="00A20D60"/>
    <w:rsid w:val="00A21E6A"/>
    <w:rsid w:val="00A229E9"/>
    <w:rsid w:val="00A23095"/>
    <w:rsid w:val="00A23D1C"/>
    <w:rsid w:val="00A250EB"/>
    <w:rsid w:val="00A2739E"/>
    <w:rsid w:val="00A30C83"/>
    <w:rsid w:val="00A31F07"/>
    <w:rsid w:val="00A32102"/>
    <w:rsid w:val="00A32A03"/>
    <w:rsid w:val="00A32CBA"/>
    <w:rsid w:val="00A3347B"/>
    <w:rsid w:val="00A336A5"/>
    <w:rsid w:val="00A33B2C"/>
    <w:rsid w:val="00A33E21"/>
    <w:rsid w:val="00A341A5"/>
    <w:rsid w:val="00A346F5"/>
    <w:rsid w:val="00A35475"/>
    <w:rsid w:val="00A35852"/>
    <w:rsid w:val="00A371D7"/>
    <w:rsid w:val="00A40C2D"/>
    <w:rsid w:val="00A4117A"/>
    <w:rsid w:val="00A4142C"/>
    <w:rsid w:val="00A4236D"/>
    <w:rsid w:val="00A43560"/>
    <w:rsid w:val="00A43DC8"/>
    <w:rsid w:val="00A43E59"/>
    <w:rsid w:val="00A44013"/>
    <w:rsid w:val="00A44193"/>
    <w:rsid w:val="00A443E0"/>
    <w:rsid w:val="00A44995"/>
    <w:rsid w:val="00A4503D"/>
    <w:rsid w:val="00A4633F"/>
    <w:rsid w:val="00A4718B"/>
    <w:rsid w:val="00A47718"/>
    <w:rsid w:val="00A47CD7"/>
    <w:rsid w:val="00A51479"/>
    <w:rsid w:val="00A526D0"/>
    <w:rsid w:val="00A5291A"/>
    <w:rsid w:val="00A54F06"/>
    <w:rsid w:val="00A571FE"/>
    <w:rsid w:val="00A5744A"/>
    <w:rsid w:val="00A57B16"/>
    <w:rsid w:val="00A57F05"/>
    <w:rsid w:val="00A60ACB"/>
    <w:rsid w:val="00A613B9"/>
    <w:rsid w:val="00A61F9C"/>
    <w:rsid w:val="00A621A1"/>
    <w:rsid w:val="00A62AE1"/>
    <w:rsid w:val="00A63168"/>
    <w:rsid w:val="00A63B03"/>
    <w:rsid w:val="00A63D75"/>
    <w:rsid w:val="00A64CDA"/>
    <w:rsid w:val="00A64F17"/>
    <w:rsid w:val="00A656E9"/>
    <w:rsid w:val="00A65D5F"/>
    <w:rsid w:val="00A66023"/>
    <w:rsid w:val="00A660DC"/>
    <w:rsid w:val="00A669BD"/>
    <w:rsid w:val="00A66A22"/>
    <w:rsid w:val="00A67CA6"/>
    <w:rsid w:val="00A70028"/>
    <w:rsid w:val="00A70C92"/>
    <w:rsid w:val="00A7135A"/>
    <w:rsid w:val="00A71373"/>
    <w:rsid w:val="00A71CB5"/>
    <w:rsid w:val="00A7337F"/>
    <w:rsid w:val="00A736D9"/>
    <w:rsid w:val="00A73811"/>
    <w:rsid w:val="00A745EB"/>
    <w:rsid w:val="00A759F6"/>
    <w:rsid w:val="00A7602F"/>
    <w:rsid w:val="00A76DDD"/>
    <w:rsid w:val="00A7756F"/>
    <w:rsid w:val="00A775E1"/>
    <w:rsid w:val="00A80F1D"/>
    <w:rsid w:val="00A81699"/>
    <w:rsid w:val="00A82D19"/>
    <w:rsid w:val="00A83218"/>
    <w:rsid w:val="00A8349F"/>
    <w:rsid w:val="00A83911"/>
    <w:rsid w:val="00A8488D"/>
    <w:rsid w:val="00A84F13"/>
    <w:rsid w:val="00A855EE"/>
    <w:rsid w:val="00A85BB9"/>
    <w:rsid w:val="00A86160"/>
    <w:rsid w:val="00A86247"/>
    <w:rsid w:val="00A86760"/>
    <w:rsid w:val="00A8760E"/>
    <w:rsid w:val="00A87744"/>
    <w:rsid w:val="00A8792B"/>
    <w:rsid w:val="00A90B00"/>
    <w:rsid w:val="00A90F31"/>
    <w:rsid w:val="00A91CB0"/>
    <w:rsid w:val="00A91F21"/>
    <w:rsid w:val="00A939C4"/>
    <w:rsid w:val="00A93D3D"/>
    <w:rsid w:val="00A94BFA"/>
    <w:rsid w:val="00A956FC"/>
    <w:rsid w:val="00A95F80"/>
    <w:rsid w:val="00A969DC"/>
    <w:rsid w:val="00A96C8F"/>
    <w:rsid w:val="00A97096"/>
    <w:rsid w:val="00A977D7"/>
    <w:rsid w:val="00A97D1B"/>
    <w:rsid w:val="00AA0046"/>
    <w:rsid w:val="00AA0A49"/>
    <w:rsid w:val="00AA141C"/>
    <w:rsid w:val="00AA2426"/>
    <w:rsid w:val="00AA2530"/>
    <w:rsid w:val="00AA2545"/>
    <w:rsid w:val="00AA25E9"/>
    <w:rsid w:val="00AA2F04"/>
    <w:rsid w:val="00AA3095"/>
    <w:rsid w:val="00AA3C78"/>
    <w:rsid w:val="00AA4DDB"/>
    <w:rsid w:val="00AA57A7"/>
    <w:rsid w:val="00AA5CA6"/>
    <w:rsid w:val="00AA61AC"/>
    <w:rsid w:val="00AA61B1"/>
    <w:rsid w:val="00AA6293"/>
    <w:rsid w:val="00AA68E5"/>
    <w:rsid w:val="00AA7457"/>
    <w:rsid w:val="00AA77C8"/>
    <w:rsid w:val="00AA7AF4"/>
    <w:rsid w:val="00AB0352"/>
    <w:rsid w:val="00AB06F6"/>
    <w:rsid w:val="00AB135F"/>
    <w:rsid w:val="00AB1460"/>
    <w:rsid w:val="00AB1CC1"/>
    <w:rsid w:val="00AB1DDD"/>
    <w:rsid w:val="00AB226A"/>
    <w:rsid w:val="00AB25B2"/>
    <w:rsid w:val="00AB27F3"/>
    <w:rsid w:val="00AB40C5"/>
    <w:rsid w:val="00AB4154"/>
    <w:rsid w:val="00AB51BE"/>
    <w:rsid w:val="00AB57BC"/>
    <w:rsid w:val="00AB5F2A"/>
    <w:rsid w:val="00AB6394"/>
    <w:rsid w:val="00AB72D8"/>
    <w:rsid w:val="00AB756F"/>
    <w:rsid w:val="00AB798E"/>
    <w:rsid w:val="00AB7A8D"/>
    <w:rsid w:val="00AB7E75"/>
    <w:rsid w:val="00AC03C3"/>
    <w:rsid w:val="00AC0634"/>
    <w:rsid w:val="00AC0858"/>
    <w:rsid w:val="00AC086D"/>
    <w:rsid w:val="00AC0926"/>
    <w:rsid w:val="00AC12EC"/>
    <w:rsid w:val="00AC1E12"/>
    <w:rsid w:val="00AC2C61"/>
    <w:rsid w:val="00AC2F23"/>
    <w:rsid w:val="00AC33DC"/>
    <w:rsid w:val="00AC3905"/>
    <w:rsid w:val="00AC3F35"/>
    <w:rsid w:val="00AC4246"/>
    <w:rsid w:val="00AC4AEB"/>
    <w:rsid w:val="00AC51A3"/>
    <w:rsid w:val="00AC5400"/>
    <w:rsid w:val="00AC55BC"/>
    <w:rsid w:val="00AC59BE"/>
    <w:rsid w:val="00AC5C0D"/>
    <w:rsid w:val="00AC5F56"/>
    <w:rsid w:val="00AC60DF"/>
    <w:rsid w:val="00AC6219"/>
    <w:rsid w:val="00AC7CC1"/>
    <w:rsid w:val="00AD098C"/>
    <w:rsid w:val="00AD207D"/>
    <w:rsid w:val="00AD2264"/>
    <w:rsid w:val="00AD2436"/>
    <w:rsid w:val="00AD24A1"/>
    <w:rsid w:val="00AD3661"/>
    <w:rsid w:val="00AD3A02"/>
    <w:rsid w:val="00AD3B2C"/>
    <w:rsid w:val="00AD3B9A"/>
    <w:rsid w:val="00AD4655"/>
    <w:rsid w:val="00AD4D9A"/>
    <w:rsid w:val="00AD4FC8"/>
    <w:rsid w:val="00AD5817"/>
    <w:rsid w:val="00AD58F4"/>
    <w:rsid w:val="00AD5DF5"/>
    <w:rsid w:val="00AD6A20"/>
    <w:rsid w:val="00AD6C0A"/>
    <w:rsid w:val="00AD70F9"/>
    <w:rsid w:val="00AD7429"/>
    <w:rsid w:val="00AE0F24"/>
    <w:rsid w:val="00AE171D"/>
    <w:rsid w:val="00AE1805"/>
    <w:rsid w:val="00AE1BCB"/>
    <w:rsid w:val="00AE218A"/>
    <w:rsid w:val="00AE2C94"/>
    <w:rsid w:val="00AE357D"/>
    <w:rsid w:val="00AE369D"/>
    <w:rsid w:val="00AE4389"/>
    <w:rsid w:val="00AE43B8"/>
    <w:rsid w:val="00AE44FB"/>
    <w:rsid w:val="00AE5031"/>
    <w:rsid w:val="00AE613B"/>
    <w:rsid w:val="00AE64AF"/>
    <w:rsid w:val="00AE77E1"/>
    <w:rsid w:val="00AE792A"/>
    <w:rsid w:val="00AF0376"/>
    <w:rsid w:val="00AF04C9"/>
    <w:rsid w:val="00AF057E"/>
    <w:rsid w:val="00AF1A14"/>
    <w:rsid w:val="00AF1F3A"/>
    <w:rsid w:val="00AF20AA"/>
    <w:rsid w:val="00AF2763"/>
    <w:rsid w:val="00AF30E9"/>
    <w:rsid w:val="00AF351E"/>
    <w:rsid w:val="00AF3CB2"/>
    <w:rsid w:val="00AF4180"/>
    <w:rsid w:val="00AF466A"/>
    <w:rsid w:val="00AF468A"/>
    <w:rsid w:val="00AF48C5"/>
    <w:rsid w:val="00AF4F86"/>
    <w:rsid w:val="00AF53F6"/>
    <w:rsid w:val="00AF6422"/>
    <w:rsid w:val="00AF6D9B"/>
    <w:rsid w:val="00AF79F4"/>
    <w:rsid w:val="00AF7B61"/>
    <w:rsid w:val="00B00533"/>
    <w:rsid w:val="00B00DB0"/>
    <w:rsid w:val="00B01C53"/>
    <w:rsid w:val="00B02DFD"/>
    <w:rsid w:val="00B02EAC"/>
    <w:rsid w:val="00B034E9"/>
    <w:rsid w:val="00B03BF9"/>
    <w:rsid w:val="00B04A6A"/>
    <w:rsid w:val="00B05F57"/>
    <w:rsid w:val="00B060ED"/>
    <w:rsid w:val="00B06C75"/>
    <w:rsid w:val="00B07E1F"/>
    <w:rsid w:val="00B10007"/>
    <w:rsid w:val="00B1004D"/>
    <w:rsid w:val="00B11414"/>
    <w:rsid w:val="00B11A95"/>
    <w:rsid w:val="00B1385F"/>
    <w:rsid w:val="00B1395D"/>
    <w:rsid w:val="00B13A4A"/>
    <w:rsid w:val="00B159C9"/>
    <w:rsid w:val="00B15E58"/>
    <w:rsid w:val="00B16C75"/>
    <w:rsid w:val="00B16FFB"/>
    <w:rsid w:val="00B17455"/>
    <w:rsid w:val="00B1748E"/>
    <w:rsid w:val="00B207F1"/>
    <w:rsid w:val="00B20A97"/>
    <w:rsid w:val="00B214A5"/>
    <w:rsid w:val="00B21590"/>
    <w:rsid w:val="00B2176C"/>
    <w:rsid w:val="00B2194B"/>
    <w:rsid w:val="00B2194C"/>
    <w:rsid w:val="00B23937"/>
    <w:rsid w:val="00B24085"/>
    <w:rsid w:val="00B242F7"/>
    <w:rsid w:val="00B2430E"/>
    <w:rsid w:val="00B26349"/>
    <w:rsid w:val="00B26758"/>
    <w:rsid w:val="00B2718B"/>
    <w:rsid w:val="00B271BA"/>
    <w:rsid w:val="00B2796B"/>
    <w:rsid w:val="00B3081B"/>
    <w:rsid w:val="00B311D1"/>
    <w:rsid w:val="00B33099"/>
    <w:rsid w:val="00B33317"/>
    <w:rsid w:val="00B34067"/>
    <w:rsid w:val="00B34950"/>
    <w:rsid w:val="00B35C71"/>
    <w:rsid w:val="00B37C51"/>
    <w:rsid w:val="00B407B5"/>
    <w:rsid w:val="00B40F62"/>
    <w:rsid w:val="00B422C1"/>
    <w:rsid w:val="00B43625"/>
    <w:rsid w:val="00B43FA1"/>
    <w:rsid w:val="00B43FD2"/>
    <w:rsid w:val="00B45A95"/>
    <w:rsid w:val="00B45D3D"/>
    <w:rsid w:val="00B47535"/>
    <w:rsid w:val="00B476B6"/>
    <w:rsid w:val="00B50F43"/>
    <w:rsid w:val="00B51336"/>
    <w:rsid w:val="00B51A3C"/>
    <w:rsid w:val="00B52449"/>
    <w:rsid w:val="00B533D5"/>
    <w:rsid w:val="00B53776"/>
    <w:rsid w:val="00B53AEE"/>
    <w:rsid w:val="00B55B17"/>
    <w:rsid w:val="00B5650D"/>
    <w:rsid w:val="00B571BD"/>
    <w:rsid w:val="00B57308"/>
    <w:rsid w:val="00B57527"/>
    <w:rsid w:val="00B5782B"/>
    <w:rsid w:val="00B61B46"/>
    <w:rsid w:val="00B6299F"/>
    <w:rsid w:val="00B62E70"/>
    <w:rsid w:val="00B6523F"/>
    <w:rsid w:val="00B65270"/>
    <w:rsid w:val="00B66BD5"/>
    <w:rsid w:val="00B66F83"/>
    <w:rsid w:val="00B67A86"/>
    <w:rsid w:val="00B67B00"/>
    <w:rsid w:val="00B70AE9"/>
    <w:rsid w:val="00B7104A"/>
    <w:rsid w:val="00B710A1"/>
    <w:rsid w:val="00B71F08"/>
    <w:rsid w:val="00B72784"/>
    <w:rsid w:val="00B737E0"/>
    <w:rsid w:val="00B73F90"/>
    <w:rsid w:val="00B7410D"/>
    <w:rsid w:val="00B756F6"/>
    <w:rsid w:val="00B75C7E"/>
    <w:rsid w:val="00B76D33"/>
    <w:rsid w:val="00B77BD5"/>
    <w:rsid w:val="00B813BF"/>
    <w:rsid w:val="00B81498"/>
    <w:rsid w:val="00B815C6"/>
    <w:rsid w:val="00B81A88"/>
    <w:rsid w:val="00B81A96"/>
    <w:rsid w:val="00B81E67"/>
    <w:rsid w:val="00B82496"/>
    <w:rsid w:val="00B82B66"/>
    <w:rsid w:val="00B82D29"/>
    <w:rsid w:val="00B83481"/>
    <w:rsid w:val="00B83CAB"/>
    <w:rsid w:val="00B84B2B"/>
    <w:rsid w:val="00B85F4A"/>
    <w:rsid w:val="00B868BF"/>
    <w:rsid w:val="00B86F21"/>
    <w:rsid w:val="00B870A1"/>
    <w:rsid w:val="00B876D7"/>
    <w:rsid w:val="00B87A1D"/>
    <w:rsid w:val="00B87C07"/>
    <w:rsid w:val="00B87DDD"/>
    <w:rsid w:val="00B90179"/>
    <w:rsid w:val="00B901C1"/>
    <w:rsid w:val="00B909DA"/>
    <w:rsid w:val="00B91D2A"/>
    <w:rsid w:val="00B9231B"/>
    <w:rsid w:val="00B923DF"/>
    <w:rsid w:val="00B9255B"/>
    <w:rsid w:val="00B92635"/>
    <w:rsid w:val="00B929E3"/>
    <w:rsid w:val="00B92E80"/>
    <w:rsid w:val="00B9337C"/>
    <w:rsid w:val="00B93813"/>
    <w:rsid w:val="00B93BDD"/>
    <w:rsid w:val="00B93C13"/>
    <w:rsid w:val="00B944B6"/>
    <w:rsid w:val="00B947A2"/>
    <w:rsid w:val="00B949B1"/>
    <w:rsid w:val="00B9572C"/>
    <w:rsid w:val="00B96047"/>
    <w:rsid w:val="00B97804"/>
    <w:rsid w:val="00BA02DF"/>
    <w:rsid w:val="00BA04B7"/>
    <w:rsid w:val="00BA0685"/>
    <w:rsid w:val="00BA0DBB"/>
    <w:rsid w:val="00BA1F03"/>
    <w:rsid w:val="00BA1F70"/>
    <w:rsid w:val="00BA265E"/>
    <w:rsid w:val="00BA291E"/>
    <w:rsid w:val="00BA29C5"/>
    <w:rsid w:val="00BA2AF6"/>
    <w:rsid w:val="00BA2B2D"/>
    <w:rsid w:val="00BA2CE2"/>
    <w:rsid w:val="00BA2DAD"/>
    <w:rsid w:val="00BA2F92"/>
    <w:rsid w:val="00BA31EB"/>
    <w:rsid w:val="00BA36AE"/>
    <w:rsid w:val="00BA3ABE"/>
    <w:rsid w:val="00BA3C8D"/>
    <w:rsid w:val="00BA41D4"/>
    <w:rsid w:val="00BA53E0"/>
    <w:rsid w:val="00BA65DB"/>
    <w:rsid w:val="00BA7010"/>
    <w:rsid w:val="00BB039B"/>
    <w:rsid w:val="00BB0A95"/>
    <w:rsid w:val="00BB1800"/>
    <w:rsid w:val="00BB21D9"/>
    <w:rsid w:val="00BB274D"/>
    <w:rsid w:val="00BB3033"/>
    <w:rsid w:val="00BB4985"/>
    <w:rsid w:val="00BB58F5"/>
    <w:rsid w:val="00BB5942"/>
    <w:rsid w:val="00BB59FF"/>
    <w:rsid w:val="00BB6681"/>
    <w:rsid w:val="00BB6A54"/>
    <w:rsid w:val="00BB6B88"/>
    <w:rsid w:val="00BB6F61"/>
    <w:rsid w:val="00BC07CF"/>
    <w:rsid w:val="00BC0B0A"/>
    <w:rsid w:val="00BC11E4"/>
    <w:rsid w:val="00BC262C"/>
    <w:rsid w:val="00BC2955"/>
    <w:rsid w:val="00BC2CC9"/>
    <w:rsid w:val="00BC2DAE"/>
    <w:rsid w:val="00BC3509"/>
    <w:rsid w:val="00BC3BF0"/>
    <w:rsid w:val="00BC42B4"/>
    <w:rsid w:val="00BC42DE"/>
    <w:rsid w:val="00BC52FA"/>
    <w:rsid w:val="00BC5549"/>
    <w:rsid w:val="00BC5BA5"/>
    <w:rsid w:val="00BC5E20"/>
    <w:rsid w:val="00BC5E32"/>
    <w:rsid w:val="00BC6410"/>
    <w:rsid w:val="00BC65C5"/>
    <w:rsid w:val="00BC6713"/>
    <w:rsid w:val="00BC7622"/>
    <w:rsid w:val="00BC7B52"/>
    <w:rsid w:val="00BC7C30"/>
    <w:rsid w:val="00BD0CEF"/>
    <w:rsid w:val="00BD23EE"/>
    <w:rsid w:val="00BD2683"/>
    <w:rsid w:val="00BD2BBB"/>
    <w:rsid w:val="00BD361F"/>
    <w:rsid w:val="00BD391A"/>
    <w:rsid w:val="00BD4566"/>
    <w:rsid w:val="00BD4A8D"/>
    <w:rsid w:val="00BD5441"/>
    <w:rsid w:val="00BD5837"/>
    <w:rsid w:val="00BD5C8E"/>
    <w:rsid w:val="00BD6B4A"/>
    <w:rsid w:val="00BD7020"/>
    <w:rsid w:val="00BD7D3E"/>
    <w:rsid w:val="00BE0041"/>
    <w:rsid w:val="00BE022E"/>
    <w:rsid w:val="00BE2180"/>
    <w:rsid w:val="00BE2967"/>
    <w:rsid w:val="00BE39E1"/>
    <w:rsid w:val="00BE400F"/>
    <w:rsid w:val="00BE4D3D"/>
    <w:rsid w:val="00BE519C"/>
    <w:rsid w:val="00BE5C43"/>
    <w:rsid w:val="00BE5EED"/>
    <w:rsid w:val="00BE6A96"/>
    <w:rsid w:val="00BE6CC0"/>
    <w:rsid w:val="00BE6E9D"/>
    <w:rsid w:val="00BE76F5"/>
    <w:rsid w:val="00BE78BF"/>
    <w:rsid w:val="00BF0696"/>
    <w:rsid w:val="00BF0E58"/>
    <w:rsid w:val="00BF12F2"/>
    <w:rsid w:val="00BF141B"/>
    <w:rsid w:val="00BF19BE"/>
    <w:rsid w:val="00BF1BB6"/>
    <w:rsid w:val="00BF2D62"/>
    <w:rsid w:val="00BF2DE7"/>
    <w:rsid w:val="00BF33D6"/>
    <w:rsid w:val="00BF3697"/>
    <w:rsid w:val="00BF4341"/>
    <w:rsid w:val="00BF437B"/>
    <w:rsid w:val="00BF46AC"/>
    <w:rsid w:val="00BF48B1"/>
    <w:rsid w:val="00BF4F61"/>
    <w:rsid w:val="00BF5366"/>
    <w:rsid w:val="00BF53AB"/>
    <w:rsid w:val="00BF555A"/>
    <w:rsid w:val="00BF6C2E"/>
    <w:rsid w:val="00BF7F9A"/>
    <w:rsid w:val="00C005AE"/>
    <w:rsid w:val="00C00DBC"/>
    <w:rsid w:val="00C0101F"/>
    <w:rsid w:val="00C014C6"/>
    <w:rsid w:val="00C01673"/>
    <w:rsid w:val="00C0380B"/>
    <w:rsid w:val="00C040A1"/>
    <w:rsid w:val="00C04480"/>
    <w:rsid w:val="00C0452D"/>
    <w:rsid w:val="00C04B52"/>
    <w:rsid w:val="00C04E4D"/>
    <w:rsid w:val="00C04FBD"/>
    <w:rsid w:val="00C05CC0"/>
    <w:rsid w:val="00C06093"/>
    <w:rsid w:val="00C06277"/>
    <w:rsid w:val="00C06B7B"/>
    <w:rsid w:val="00C07C6B"/>
    <w:rsid w:val="00C07C7F"/>
    <w:rsid w:val="00C109C6"/>
    <w:rsid w:val="00C10B65"/>
    <w:rsid w:val="00C1168A"/>
    <w:rsid w:val="00C11920"/>
    <w:rsid w:val="00C142C1"/>
    <w:rsid w:val="00C14615"/>
    <w:rsid w:val="00C14B21"/>
    <w:rsid w:val="00C156ED"/>
    <w:rsid w:val="00C15D86"/>
    <w:rsid w:val="00C16070"/>
    <w:rsid w:val="00C161B0"/>
    <w:rsid w:val="00C1702E"/>
    <w:rsid w:val="00C17434"/>
    <w:rsid w:val="00C20E79"/>
    <w:rsid w:val="00C21870"/>
    <w:rsid w:val="00C21E9D"/>
    <w:rsid w:val="00C23919"/>
    <w:rsid w:val="00C2455D"/>
    <w:rsid w:val="00C249BF"/>
    <w:rsid w:val="00C25109"/>
    <w:rsid w:val="00C2604A"/>
    <w:rsid w:val="00C26E3F"/>
    <w:rsid w:val="00C270D2"/>
    <w:rsid w:val="00C2733B"/>
    <w:rsid w:val="00C27B76"/>
    <w:rsid w:val="00C27DD7"/>
    <w:rsid w:val="00C3001A"/>
    <w:rsid w:val="00C3065D"/>
    <w:rsid w:val="00C3117C"/>
    <w:rsid w:val="00C317B3"/>
    <w:rsid w:val="00C31C31"/>
    <w:rsid w:val="00C31DDE"/>
    <w:rsid w:val="00C3221C"/>
    <w:rsid w:val="00C327BD"/>
    <w:rsid w:val="00C32EBC"/>
    <w:rsid w:val="00C32ECA"/>
    <w:rsid w:val="00C33B06"/>
    <w:rsid w:val="00C3448B"/>
    <w:rsid w:val="00C363B7"/>
    <w:rsid w:val="00C363D0"/>
    <w:rsid w:val="00C37019"/>
    <w:rsid w:val="00C37059"/>
    <w:rsid w:val="00C37815"/>
    <w:rsid w:val="00C4011B"/>
    <w:rsid w:val="00C40DCB"/>
    <w:rsid w:val="00C414F0"/>
    <w:rsid w:val="00C42C84"/>
    <w:rsid w:val="00C438A3"/>
    <w:rsid w:val="00C44CC5"/>
    <w:rsid w:val="00C45114"/>
    <w:rsid w:val="00C45A76"/>
    <w:rsid w:val="00C464B6"/>
    <w:rsid w:val="00C476CA"/>
    <w:rsid w:val="00C47A66"/>
    <w:rsid w:val="00C47C39"/>
    <w:rsid w:val="00C47C52"/>
    <w:rsid w:val="00C506A9"/>
    <w:rsid w:val="00C5172D"/>
    <w:rsid w:val="00C524B6"/>
    <w:rsid w:val="00C5260B"/>
    <w:rsid w:val="00C53036"/>
    <w:rsid w:val="00C5373F"/>
    <w:rsid w:val="00C53957"/>
    <w:rsid w:val="00C543FC"/>
    <w:rsid w:val="00C547B1"/>
    <w:rsid w:val="00C54C16"/>
    <w:rsid w:val="00C54D4C"/>
    <w:rsid w:val="00C55C75"/>
    <w:rsid w:val="00C57132"/>
    <w:rsid w:val="00C57AA7"/>
    <w:rsid w:val="00C60294"/>
    <w:rsid w:val="00C61312"/>
    <w:rsid w:val="00C622ED"/>
    <w:rsid w:val="00C624F9"/>
    <w:rsid w:val="00C62F3D"/>
    <w:rsid w:val="00C63858"/>
    <w:rsid w:val="00C63EA6"/>
    <w:rsid w:val="00C667CD"/>
    <w:rsid w:val="00C668D9"/>
    <w:rsid w:val="00C671AB"/>
    <w:rsid w:val="00C671AD"/>
    <w:rsid w:val="00C677A3"/>
    <w:rsid w:val="00C7007C"/>
    <w:rsid w:val="00C7176A"/>
    <w:rsid w:val="00C71BB1"/>
    <w:rsid w:val="00C722C7"/>
    <w:rsid w:val="00C72723"/>
    <w:rsid w:val="00C72C3B"/>
    <w:rsid w:val="00C72CAD"/>
    <w:rsid w:val="00C72DD2"/>
    <w:rsid w:val="00C734B1"/>
    <w:rsid w:val="00C74995"/>
    <w:rsid w:val="00C75192"/>
    <w:rsid w:val="00C75FD5"/>
    <w:rsid w:val="00C76A3C"/>
    <w:rsid w:val="00C76E1C"/>
    <w:rsid w:val="00C772D8"/>
    <w:rsid w:val="00C77793"/>
    <w:rsid w:val="00C80776"/>
    <w:rsid w:val="00C817C6"/>
    <w:rsid w:val="00C8226E"/>
    <w:rsid w:val="00C82D0C"/>
    <w:rsid w:val="00C82DD7"/>
    <w:rsid w:val="00C83890"/>
    <w:rsid w:val="00C83C56"/>
    <w:rsid w:val="00C83E80"/>
    <w:rsid w:val="00C840DD"/>
    <w:rsid w:val="00C840EE"/>
    <w:rsid w:val="00C85393"/>
    <w:rsid w:val="00C857CC"/>
    <w:rsid w:val="00C86073"/>
    <w:rsid w:val="00C8730A"/>
    <w:rsid w:val="00C8759B"/>
    <w:rsid w:val="00C876D6"/>
    <w:rsid w:val="00C90B2C"/>
    <w:rsid w:val="00C91290"/>
    <w:rsid w:val="00C91510"/>
    <w:rsid w:val="00C91578"/>
    <w:rsid w:val="00C92223"/>
    <w:rsid w:val="00C929A4"/>
    <w:rsid w:val="00C92A82"/>
    <w:rsid w:val="00C92D07"/>
    <w:rsid w:val="00C93AD7"/>
    <w:rsid w:val="00C948B1"/>
    <w:rsid w:val="00C94E9A"/>
    <w:rsid w:val="00C950D8"/>
    <w:rsid w:val="00CA1EF9"/>
    <w:rsid w:val="00CA29F8"/>
    <w:rsid w:val="00CA2D29"/>
    <w:rsid w:val="00CA2D72"/>
    <w:rsid w:val="00CA3A09"/>
    <w:rsid w:val="00CA6AC8"/>
    <w:rsid w:val="00CA6D28"/>
    <w:rsid w:val="00CA7B3D"/>
    <w:rsid w:val="00CA7E25"/>
    <w:rsid w:val="00CB0CB9"/>
    <w:rsid w:val="00CB1AD2"/>
    <w:rsid w:val="00CB27A5"/>
    <w:rsid w:val="00CB2B2B"/>
    <w:rsid w:val="00CB2F24"/>
    <w:rsid w:val="00CB39BF"/>
    <w:rsid w:val="00CB3BB5"/>
    <w:rsid w:val="00CB4119"/>
    <w:rsid w:val="00CB412E"/>
    <w:rsid w:val="00CB4A87"/>
    <w:rsid w:val="00CB5384"/>
    <w:rsid w:val="00CB54D1"/>
    <w:rsid w:val="00CB57B1"/>
    <w:rsid w:val="00CB656F"/>
    <w:rsid w:val="00CB6925"/>
    <w:rsid w:val="00CB6E9E"/>
    <w:rsid w:val="00CB7042"/>
    <w:rsid w:val="00CB73EC"/>
    <w:rsid w:val="00CC0ED2"/>
    <w:rsid w:val="00CC191F"/>
    <w:rsid w:val="00CC24AF"/>
    <w:rsid w:val="00CC253A"/>
    <w:rsid w:val="00CC2590"/>
    <w:rsid w:val="00CC2835"/>
    <w:rsid w:val="00CC2B95"/>
    <w:rsid w:val="00CC38C5"/>
    <w:rsid w:val="00CC3D4B"/>
    <w:rsid w:val="00CC47F2"/>
    <w:rsid w:val="00CC59CD"/>
    <w:rsid w:val="00CC655C"/>
    <w:rsid w:val="00CC743B"/>
    <w:rsid w:val="00CC7AC3"/>
    <w:rsid w:val="00CC7B2F"/>
    <w:rsid w:val="00CD0EE5"/>
    <w:rsid w:val="00CD1636"/>
    <w:rsid w:val="00CD1ACA"/>
    <w:rsid w:val="00CD2343"/>
    <w:rsid w:val="00CD2D42"/>
    <w:rsid w:val="00CD2FB0"/>
    <w:rsid w:val="00CD3425"/>
    <w:rsid w:val="00CD43E1"/>
    <w:rsid w:val="00CD5351"/>
    <w:rsid w:val="00CD590E"/>
    <w:rsid w:val="00CD5A7C"/>
    <w:rsid w:val="00CD6AF7"/>
    <w:rsid w:val="00CD71EF"/>
    <w:rsid w:val="00CD7C90"/>
    <w:rsid w:val="00CE0098"/>
    <w:rsid w:val="00CE0819"/>
    <w:rsid w:val="00CE090C"/>
    <w:rsid w:val="00CE0FF9"/>
    <w:rsid w:val="00CE103A"/>
    <w:rsid w:val="00CE15B9"/>
    <w:rsid w:val="00CE4B19"/>
    <w:rsid w:val="00CE4B92"/>
    <w:rsid w:val="00CE4F76"/>
    <w:rsid w:val="00CE553F"/>
    <w:rsid w:val="00CE563C"/>
    <w:rsid w:val="00CE5834"/>
    <w:rsid w:val="00CE598E"/>
    <w:rsid w:val="00CE6121"/>
    <w:rsid w:val="00CE6572"/>
    <w:rsid w:val="00CE6ADB"/>
    <w:rsid w:val="00CE6CBB"/>
    <w:rsid w:val="00CE7449"/>
    <w:rsid w:val="00CF1F69"/>
    <w:rsid w:val="00CF23A8"/>
    <w:rsid w:val="00CF487E"/>
    <w:rsid w:val="00CF5028"/>
    <w:rsid w:val="00CF5C14"/>
    <w:rsid w:val="00CF6E41"/>
    <w:rsid w:val="00CF7F5D"/>
    <w:rsid w:val="00D006B7"/>
    <w:rsid w:val="00D0104A"/>
    <w:rsid w:val="00D01B5A"/>
    <w:rsid w:val="00D01DBD"/>
    <w:rsid w:val="00D01FDA"/>
    <w:rsid w:val="00D02268"/>
    <w:rsid w:val="00D0244D"/>
    <w:rsid w:val="00D030AA"/>
    <w:rsid w:val="00D03147"/>
    <w:rsid w:val="00D03785"/>
    <w:rsid w:val="00D03F47"/>
    <w:rsid w:val="00D0413F"/>
    <w:rsid w:val="00D042A8"/>
    <w:rsid w:val="00D04847"/>
    <w:rsid w:val="00D07255"/>
    <w:rsid w:val="00D07BDD"/>
    <w:rsid w:val="00D100E5"/>
    <w:rsid w:val="00D10423"/>
    <w:rsid w:val="00D10466"/>
    <w:rsid w:val="00D11DEC"/>
    <w:rsid w:val="00D12E14"/>
    <w:rsid w:val="00D1305B"/>
    <w:rsid w:val="00D13382"/>
    <w:rsid w:val="00D13732"/>
    <w:rsid w:val="00D13A45"/>
    <w:rsid w:val="00D13B70"/>
    <w:rsid w:val="00D14C59"/>
    <w:rsid w:val="00D1572E"/>
    <w:rsid w:val="00D16D2E"/>
    <w:rsid w:val="00D17A6B"/>
    <w:rsid w:val="00D17BF0"/>
    <w:rsid w:val="00D216B8"/>
    <w:rsid w:val="00D21728"/>
    <w:rsid w:val="00D2191E"/>
    <w:rsid w:val="00D21A31"/>
    <w:rsid w:val="00D23077"/>
    <w:rsid w:val="00D232F9"/>
    <w:rsid w:val="00D234F7"/>
    <w:rsid w:val="00D241CC"/>
    <w:rsid w:val="00D248B3"/>
    <w:rsid w:val="00D25393"/>
    <w:rsid w:val="00D25A76"/>
    <w:rsid w:val="00D26AB7"/>
    <w:rsid w:val="00D31018"/>
    <w:rsid w:val="00D317E9"/>
    <w:rsid w:val="00D31B3F"/>
    <w:rsid w:val="00D31D16"/>
    <w:rsid w:val="00D323A7"/>
    <w:rsid w:val="00D326C2"/>
    <w:rsid w:val="00D33A40"/>
    <w:rsid w:val="00D33D87"/>
    <w:rsid w:val="00D340F0"/>
    <w:rsid w:val="00D34175"/>
    <w:rsid w:val="00D34AC0"/>
    <w:rsid w:val="00D361BF"/>
    <w:rsid w:val="00D36843"/>
    <w:rsid w:val="00D36EED"/>
    <w:rsid w:val="00D373B8"/>
    <w:rsid w:val="00D37501"/>
    <w:rsid w:val="00D4089E"/>
    <w:rsid w:val="00D41392"/>
    <w:rsid w:val="00D42007"/>
    <w:rsid w:val="00D435A3"/>
    <w:rsid w:val="00D43F0D"/>
    <w:rsid w:val="00D440A0"/>
    <w:rsid w:val="00D44948"/>
    <w:rsid w:val="00D44EA6"/>
    <w:rsid w:val="00D4526A"/>
    <w:rsid w:val="00D45B37"/>
    <w:rsid w:val="00D45B6D"/>
    <w:rsid w:val="00D45E40"/>
    <w:rsid w:val="00D469C1"/>
    <w:rsid w:val="00D4723F"/>
    <w:rsid w:val="00D4749E"/>
    <w:rsid w:val="00D4786D"/>
    <w:rsid w:val="00D47BF1"/>
    <w:rsid w:val="00D47E68"/>
    <w:rsid w:val="00D508E3"/>
    <w:rsid w:val="00D51B60"/>
    <w:rsid w:val="00D528E5"/>
    <w:rsid w:val="00D54A2F"/>
    <w:rsid w:val="00D54CBF"/>
    <w:rsid w:val="00D552A2"/>
    <w:rsid w:val="00D558A8"/>
    <w:rsid w:val="00D55E37"/>
    <w:rsid w:val="00D56010"/>
    <w:rsid w:val="00D56F7A"/>
    <w:rsid w:val="00D56F9E"/>
    <w:rsid w:val="00D5711F"/>
    <w:rsid w:val="00D5723E"/>
    <w:rsid w:val="00D57791"/>
    <w:rsid w:val="00D577D6"/>
    <w:rsid w:val="00D57ED9"/>
    <w:rsid w:val="00D60022"/>
    <w:rsid w:val="00D60455"/>
    <w:rsid w:val="00D61BD2"/>
    <w:rsid w:val="00D63009"/>
    <w:rsid w:val="00D6327B"/>
    <w:rsid w:val="00D64700"/>
    <w:rsid w:val="00D64904"/>
    <w:rsid w:val="00D65807"/>
    <w:rsid w:val="00D700D9"/>
    <w:rsid w:val="00D70507"/>
    <w:rsid w:val="00D709E7"/>
    <w:rsid w:val="00D718C7"/>
    <w:rsid w:val="00D71C01"/>
    <w:rsid w:val="00D72510"/>
    <w:rsid w:val="00D7298B"/>
    <w:rsid w:val="00D72D6E"/>
    <w:rsid w:val="00D734CF"/>
    <w:rsid w:val="00D735A3"/>
    <w:rsid w:val="00D73863"/>
    <w:rsid w:val="00D738EE"/>
    <w:rsid w:val="00D7448E"/>
    <w:rsid w:val="00D744B1"/>
    <w:rsid w:val="00D74CC6"/>
    <w:rsid w:val="00D74E30"/>
    <w:rsid w:val="00D75071"/>
    <w:rsid w:val="00D750A1"/>
    <w:rsid w:val="00D752BE"/>
    <w:rsid w:val="00D756A1"/>
    <w:rsid w:val="00D7580C"/>
    <w:rsid w:val="00D759A3"/>
    <w:rsid w:val="00D75AE6"/>
    <w:rsid w:val="00D760C3"/>
    <w:rsid w:val="00D76AFF"/>
    <w:rsid w:val="00D76D4D"/>
    <w:rsid w:val="00D76E53"/>
    <w:rsid w:val="00D80646"/>
    <w:rsid w:val="00D80E18"/>
    <w:rsid w:val="00D81EBE"/>
    <w:rsid w:val="00D83139"/>
    <w:rsid w:val="00D832DB"/>
    <w:rsid w:val="00D845C3"/>
    <w:rsid w:val="00D84BC5"/>
    <w:rsid w:val="00D851D3"/>
    <w:rsid w:val="00D85400"/>
    <w:rsid w:val="00D8561B"/>
    <w:rsid w:val="00D856C9"/>
    <w:rsid w:val="00D85716"/>
    <w:rsid w:val="00D86CA7"/>
    <w:rsid w:val="00D87A6C"/>
    <w:rsid w:val="00D87B20"/>
    <w:rsid w:val="00D9029E"/>
    <w:rsid w:val="00D90EA7"/>
    <w:rsid w:val="00D9126F"/>
    <w:rsid w:val="00D915CC"/>
    <w:rsid w:val="00D91942"/>
    <w:rsid w:val="00D920B7"/>
    <w:rsid w:val="00D925DD"/>
    <w:rsid w:val="00D9332E"/>
    <w:rsid w:val="00D9356F"/>
    <w:rsid w:val="00D93EAF"/>
    <w:rsid w:val="00D94DB9"/>
    <w:rsid w:val="00D95522"/>
    <w:rsid w:val="00D95C1A"/>
    <w:rsid w:val="00D96613"/>
    <w:rsid w:val="00D96C9F"/>
    <w:rsid w:val="00D97B63"/>
    <w:rsid w:val="00DA02F3"/>
    <w:rsid w:val="00DA07E4"/>
    <w:rsid w:val="00DA1716"/>
    <w:rsid w:val="00DA1F1B"/>
    <w:rsid w:val="00DA2D5B"/>
    <w:rsid w:val="00DA454E"/>
    <w:rsid w:val="00DA4FFD"/>
    <w:rsid w:val="00DA545F"/>
    <w:rsid w:val="00DA6835"/>
    <w:rsid w:val="00DA68B2"/>
    <w:rsid w:val="00DA6A25"/>
    <w:rsid w:val="00DA6C80"/>
    <w:rsid w:val="00DA6E48"/>
    <w:rsid w:val="00DA7388"/>
    <w:rsid w:val="00DB0194"/>
    <w:rsid w:val="00DB0255"/>
    <w:rsid w:val="00DB0593"/>
    <w:rsid w:val="00DB0D20"/>
    <w:rsid w:val="00DB1410"/>
    <w:rsid w:val="00DB2279"/>
    <w:rsid w:val="00DB3244"/>
    <w:rsid w:val="00DB3C35"/>
    <w:rsid w:val="00DB48A3"/>
    <w:rsid w:val="00DB4988"/>
    <w:rsid w:val="00DB4C1F"/>
    <w:rsid w:val="00DB61D3"/>
    <w:rsid w:val="00DB63A9"/>
    <w:rsid w:val="00DB65C7"/>
    <w:rsid w:val="00DB6861"/>
    <w:rsid w:val="00DB6AEA"/>
    <w:rsid w:val="00DB748B"/>
    <w:rsid w:val="00DB7BE2"/>
    <w:rsid w:val="00DB7E0E"/>
    <w:rsid w:val="00DC0026"/>
    <w:rsid w:val="00DC0471"/>
    <w:rsid w:val="00DC0619"/>
    <w:rsid w:val="00DC087D"/>
    <w:rsid w:val="00DC0D59"/>
    <w:rsid w:val="00DC12F0"/>
    <w:rsid w:val="00DC1C80"/>
    <w:rsid w:val="00DC1CD8"/>
    <w:rsid w:val="00DC31B4"/>
    <w:rsid w:val="00DC3394"/>
    <w:rsid w:val="00DC4340"/>
    <w:rsid w:val="00DC43B5"/>
    <w:rsid w:val="00DC532F"/>
    <w:rsid w:val="00DC5FE2"/>
    <w:rsid w:val="00DC6AE7"/>
    <w:rsid w:val="00DC7652"/>
    <w:rsid w:val="00DC7752"/>
    <w:rsid w:val="00DD017D"/>
    <w:rsid w:val="00DD0577"/>
    <w:rsid w:val="00DD09B8"/>
    <w:rsid w:val="00DD0EB3"/>
    <w:rsid w:val="00DD0F57"/>
    <w:rsid w:val="00DD1F0C"/>
    <w:rsid w:val="00DD2512"/>
    <w:rsid w:val="00DD3C1D"/>
    <w:rsid w:val="00DD3C5D"/>
    <w:rsid w:val="00DD43D7"/>
    <w:rsid w:val="00DD44D9"/>
    <w:rsid w:val="00DD4534"/>
    <w:rsid w:val="00DD48A0"/>
    <w:rsid w:val="00DD4A18"/>
    <w:rsid w:val="00DD5543"/>
    <w:rsid w:val="00DD63B1"/>
    <w:rsid w:val="00DD72A2"/>
    <w:rsid w:val="00DD78F4"/>
    <w:rsid w:val="00DD7B01"/>
    <w:rsid w:val="00DE0427"/>
    <w:rsid w:val="00DE0A1B"/>
    <w:rsid w:val="00DE0A2A"/>
    <w:rsid w:val="00DE0B72"/>
    <w:rsid w:val="00DE14A1"/>
    <w:rsid w:val="00DE1880"/>
    <w:rsid w:val="00DE20AD"/>
    <w:rsid w:val="00DE2556"/>
    <w:rsid w:val="00DE26F6"/>
    <w:rsid w:val="00DE2A00"/>
    <w:rsid w:val="00DE41B1"/>
    <w:rsid w:val="00DE4C70"/>
    <w:rsid w:val="00DE5619"/>
    <w:rsid w:val="00DE679D"/>
    <w:rsid w:val="00DE729D"/>
    <w:rsid w:val="00DF0DC0"/>
    <w:rsid w:val="00DF11B5"/>
    <w:rsid w:val="00DF1B31"/>
    <w:rsid w:val="00DF1CD1"/>
    <w:rsid w:val="00DF1E10"/>
    <w:rsid w:val="00DF25E3"/>
    <w:rsid w:val="00DF29A6"/>
    <w:rsid w:val="00DF2CCB"/>
    <w:rsid w:val="00DF3472"/>
    <w:rsid w:val="00DF4257"/>
    <w:rsid w:val="00DF4355"/>
    <w:rsid w:val="00DF4741"/>
    <w:rsid w:val="00DF7279"/>
    <w:rsid w:val="00E00360"/>
    <w:rsid w:val="00E007D3"/>
    <w:rsid w:val="00E0184C"/>
    <w:rsid w:val="00E02556"/>
    <w:rsid w:val="00E02A8C"/>
    <w:rsid w:val="00E02CCE"/>
    <w:rsid w:val="00E031AF"/>
    <w:rsid w:val="00E03D35"/>
    <w:rsid w:val="00E03E73"/>
    <w:rsid w:val="00E041A8"/>
    <w:rsid w:val="00E06F39"/>
    <w:rsid w:val="00E109D2"/>
    <w:rsid w:val="00E10BCD"/>
    <w:rsid w:val="00E10E2B"/>
    <w:rsid w:val="00E1153B"/>
    <w:rsid w:val="00E11A96"/>
    <w:rsid w:val="00E11AE9"/>
    <w:rsid w:val="00E11E68"/>
    <w:rsid w:val="00E1294B"/>
    <w:rsid w:val="00E12CEC"/>
    <w:rsid w:val="00E13801"/>
    <w:rsid w:val="00E1491E"/>
    <w:rsid w:val="00E15299"/>
    <w:rsid w:val="00E153E1"/>
    <w:rsid w:val="00E16714"/>
    <w:rsid w:val="00E169D1"/>
    <w:rsid w:val="00E16BEB"/>
    <w:rsid w:val="00E17004"/>
    <w:rsid w:val="00E179CC"/>
    <w:rsid w:val="00E17A1F"/>
    <w:rsid w:val="00E17D4A"/>
    <w:rsid w:val="00E2028E"/>
    <w:rsid w:val="00E205F0"/>
    <w:rsid w:val="00E20E73"/>
    <w:rsid w:val="00E2153B"/>
    <w:rsid w:val="00E2177A"/>
    <w:rsid w:val="00E21C39"/>
    <w:rsid w:val="00E22D38"/>
    <w:rsid w:val="00E22EDC"/>
    <w:rsid w:val="00E2308F"/>
    <w:rsid w:val="00E23A5B"/>
    <w:rsid w:val="00E23D5C"/>
    <w:rsid w:val="00E23EF5"/>
    <w:rsid w:val="00E24B85"/>
    <w:rsid w:val="00E24DB8"/>
    <w:rsid w:val="00E263BF"/>
    <w:rsid w:val="00E3002A"/>
    <w:rsid w:val="00E30E98"/>
    <w:rsid w:val="00E314F3"/>
    <w:rsid w:val="00E3181B"/>
    <w:rsid w:val="00E336FA"/>
    <w:rsid w:val="00E33E08"/>
    <w:rsid w:val="00E35138"/>
    <w:rsid w:val="00E353D4"/>
    <w:rsid w:val="00E35910"/>
    <w:rsid w:val="00E359E5"/>
    <w:rsid w:val="00E36145"/>
    <w:rsid w:val="00E36ADA"/>
    <w:rsid w:val="00E36F45"/>
    <w:rsid w:val="00E36F57"/>
    <w:rsid w:val="00E3710A"/>
    <w:rsid w:val="00E37591"/>
    <w:rsid w:val="00E3793F"/>
    <w:rsid w:val="00E40446"/>
    <w:rsid w:val="00E411F8"/>
    <w:rsid w:val="00E4169B"/>
    <w:rsid w:val="00E41D95"/>
    <w:rsid w:val="00E43B0B"/>
    <w:rsid w:val="00E44362"/>
    <w:rsid w:val="00E45748"/>
    <w:rsid w:val="00E459A4"/>
    <w:rsid w:val="00E46947"/>
    <w:rsid w:val="00E47D7C"/>
    <w:rsid w:val="00E50A62"/>
    <w:rsid w:val="00E516DE"/>
    <w:rsid w:val="00E52769"/>
    <w:rsid w:val="00E5295E"/>
    <w:rsid w:val="00E52EF5"/>
    <w:rsid w:val="00E5396A"/>
    <w:rsid w:val="00E53B4C"/>
    <w:rsid w:val="00E55250"/>
    <w:rsid w:val="00E55435"/>
    <w:rsid w:val="00E55885"/>
    <w:rsid w:val="00E55A2D"/>
    <w:rsid w:val="00E55B75"/>
    <w:rsid w:val="00E5735F"/>
    <w:rsid w:val="00E57A56"/>
    <w:rsid w:val="00E60AB4"/>
    <w:rsid w:val="00E60E53"/>
    <w:rsid w:val="00E60E7D"/>
    <w:rsid w:val="00E6105C"/>
    <w:rsid w:val="00E61579"/>
    <w:rsid w:val="00E61ABD"/>
    <w:rsid w:val="00E61F8D"/>
    <w:rsid w:val="00E6277D"/>
    <w:rsid w:val="00E62A6B"/>
    <w:rsid w:val="00E63383"/>
    <w:rsid w:val="00E63EBF"/>
    <w:rsid w:val="00E65B52"/>
    <w:rsid w:val="00E65D06"/>
    <w:rsid w:val="00E66192"/>
    <w:rsid w:val="00E66AF7"/>
    <w:rsid w:val="00E674EE"/>
    <w:rsid w:val="00E67632"/>
    <w:rsid w:val="00E677B7"/>
    <w:rsid w:val="00E70143"/>
    <w:rsid w:val="00E7087E"/>
    <w:rsid w:val="00E70B6F"/>
    <w:rsid w:val="00E7158E"/>
    <w:rsid w:val="00E7175A"/>
    <w:rsid w:val="00E718F4"/>
    <w:rsid w:val="00E724D2"/>
    <w:rsid w:val="00E72BE3"/>
    <w:rsid w:val="00E73CB7"/>
    <w:rsid w:val="00E749DC"/>
    <w:rsid w:val="00E74FEB"/>
    <w:rsid w:val="00E76BC6"/>
    <w:rsid w:val="00E77BEC"/>
    <w:rsid w:val="00E77C72"/>
    <w:rsid w:val="00E80504"/>
    <w:rsid w:val="00E8081F"/>
    <w:rsid w:val="00E820AF"/>
    <w:rsid w:val="00E822FC"/>
    <w:rsid w:val="00E82C16"/>
    <w:rsid w:val="00E82DBC"/>
    <w:rsid w:val="00E8359C"/>
    <w:rsid w:val="00E843C1"/>
    <w:rsid w:val="00E84E67"/>
    <w:rsid w:val="00E85923"/>
    <w:rsid w:val="00E860E8"/>
    <w:rsid w:val="00E8747A"/>
    <w:rsid w:val="00E87DFD"/>
    <w:rsid w:val="00E9010B"/>
    <w:rsid w:val="00E903E1"/>
    <w:rsid w:val="00E90523"/>
    <w:rsid w:val="00E908B8"/>
    <w:rsid w:val="00E90F3A"/>
    <w:rsid w:val="00E9259B"/>
    <w:rsid w:val="00E93048"/>
    <w:rsid w:val="00E93227"/>
    <w:rsid w:val="00E9397D"/>
    <w:rsid w:val="00E93FA8"/>
    <w:rsid w:val="00E94120"/>
    <w:rsid w:val="00E96CA6"/>
    <w:rsid w:val="00EA100C"/>
    <w:rsid w:val="00EA1E1D"/>
    <w:rsid w:val="00EA2091"/>
    <w:rsid w:val="00EA37A0"/>
    <w:rsid w:val="00EA3C3F"/>
    <w:rsid w:val="00EA495C"/>
    <w:rsid w:val="00EA56F4"/>
    <w:rsid w:val="00EA578B"/>
    <w:rsid w:val="00EA5CB7"/>
    <w:rsid w:val="00EA692E"/>
    <w:rsid w:val="00EA7346"/>
    <w:rsid w:val="00EA7374"/>
    <w:rsid w:val="00EA73C0"/>
    <w:rsid w:val="00EA7624"/>
    <w:rsid w:val="00EB017E"/>
    <w:rsid w:val="00EB049E"/>
    <w:rsid w:val="00EB25AE"/>
    <w:rsid w:val="00EB2A3A"/>
    <w:rsid w:val="00EB2C8A"/>
    <w:rsid w:val="00EB2CA6"/>
    <w:rsid w:val="00EB3250"/>
    <w:rsid w:val="00EB33DB"/>
    <w:rsid w:val="00EB3997"/>
    <w:rsid w:val="00EB54D0"/>
    <w:rsid w:val="00EB59DA"/>
    <w:rsid w:val="00EB65AF"/>
    <w:rsid w:val="00EB695E"/>
    <w:rsid w:val="00EB7043"/>
    <w:rsid w:val="00EB7647"/>
    <w:rsid w:val="00EB7934"/>
    <w:rsid w:val="00EC1677"/>
    <w:rsid w:val="00EC334B"/>
    <w:rsid w:val="00EC3759"/>
    <w:rsid w:val="00EC4280"/>
    <w:rsid w:val="00EC47D2"/>
    <w:rsid w:val="00EC59E2"/>
    <w:rsid w:val="00EC5AB2"/>
    <w:rsid w:val="00EC5C16"/>
    <w:rsid w:val="00EC61F7"/>
    <w:rsid w:val="00EC662F"/>
    <w:rsid w:val="00EC7D36"/>
    <w:rsid w:val="00ED01F1"/>
    <w:rsid w:val="00ED0C6D"/>
    <w:rsid w:val="00ED1698"/>
    <w:rsid w:val="00ED1976"/>
    <w:rsid w:val="00ED2393"/>
    <w:rsid w:val="00ED2DBC"/>
    <w:rsid w:val="00ED3382"/>
    <w:rsid w:val="00ED447E"/>
    <w:rsid w:val="00ED4566"/>
    <w:rsid w:val="00ED4A55"/>
    <w:rsid w:val="00ED549F"/>
    <w:rsid w:val="00ED7FCF"/>
    <w:rsid w:val="00EE13A9"/>
    <w:rsid w:val="00EE245C"/>
    <w:rsid w:val="00EE28F1"/>
    <w:rsid w:val="00EE2B2F"/>
    <w:rsid w:val="00EE33F6"/>
    <w:rsid w:val="00EE3ACE"/>
    <w:rsid w:val="00EE49C6"/>
    <w:rsid w:val="00EE4F91"/>
    <w:rsid w:val="00EE6462"/>
    <w:rsid w:val="00EE6DA2"/>
    <w:rsid w:val="00EE7813"/>
    <w:rsid w:val="00EF07FF"/>
    <w:rsid w:val="00EF08D7"/>
    <w:rsid w:val="00EF18CC"/>
    <w:rsid w:val="00EF1C0B"/>
    <w:rsid w:val="00EF1E28"/>
    <w:rsid w:val="00EF29F7"/>
    <w:rsid w:val="00EF34BD"/>
    <w:rsid w:val="00EF4BF0"/>
    <w:rsid w:val="00EF4CD0"/>
    <w:rsid w:val="00EF5D7B"/>
    <w:rsid w:val="00EF60B2"/>
    <w:rsid w:val="00EF7CAE"/>
    <w:rsid w:val="00EF7D27"/>
    <w:rsid w:val="00EF7FE9"/>
    <w:rsid w:val="00F013A2"/>
    <w:rsid w:val="00F01B26"/>
    <w:rsid w:val="00F01FD8"/>
    <w:rsid w:val="00F02519"/>
    <w:rsid w:val="00F03A82"/>
    <w:rsid w:val="00F03F7E"/>
    <w:rsid w:val="00F04B96"/>
    <w:rsid w:val="00F04E53"/>
    <w:rsid w:val="00F06170"/>
    <w:rsid w:val="00F06943"/>
    <w:rsid w:val="00F06EC2"/>
    <w:rsid w:val="00F06F17"/>
    <w:rsid w:val="00F07240"/>
    <w:rsid w:val="00F0743B"/>
    <w:rsid w:val="00F076B9"/>
    <w:rsid w:val="00F07B33"/>
    <w:rsid w:val="00F100C4"/>
    <w:rsid w:val="00F1068D"/>
    <w:rsid w:val="00F10EA9"/>
    <w:rsid w:val="00F11086"/>
    <w:rsid w:val="00F13D63"/>
    <w:rsid w:val="00F14047"/>
    <w:rsid w:val="00F140FA"/>
    <w:rsid w:val="00F14B04"/>
    <w:rsid w:val="00F156F0"/>
    <w:rsid w:val="00F162D2"/>
    <w:rsid w:val="00F16507"/>
    <w:rsid w:val="00F1687D"/>
    <w:rsid w:val="00F171CA"/>
    <w:rsid w:val="00F17639"/>
    <w:rsid w:val="00F17760"/>
    <w:rsid w:val="00F17767"/>
    <w:rsid w:val="00F20F18"/>
    <w:rsid w:val="00F211DA"/>
    <w:rsid w:val="00F22527"/>
    <w:rsid w:val="00F2289B"/>
    <w:rsid w:val="00F25627"/>
    <w:rsid w:val="00F26716"/>
    <w:rsid w:val="00F26786"/>
    <w:rsid w:val="00F309E6"/>
    <w:rsid w:val="00F31EF2"/>
    <w:rsid w:val="00F32C37"/>
    <w:rsid w:val="00F32E86"/>
    <w:rsid w:val="00F32F09"/>
    <w:rsid w:val="00F33169"/>
    <w:rsid w:val="00F334D4"/>
    <w:rsid w:val="00F33658"/>
    <w:rsid w:val="00F33FFB"/>
    <w:rsid w:val="00F3586F"/>
    <w:rsid w:val="00F36780"/>
    <w:rsid w:val="00F36926"/>
    <w:rsid w:val="00F36C6A"/>
    <w:rsid w:val="00F37E01"/>
    <w:rsid w:val="00F40972"/>
    <w:rsid w:val="00F40EF8"/>
    <w:rsid w:val="00F4137A"/>
    <w:rsid w:val="00F41386"/>
    <w:rsid w:val="00F42B43"/>
    <w:rsid w:val="00F43388"/>
    <w:rsid w:val="00F43ACE"/>
    <w:rsid w:val="00F43C4A"/>
    <w:rsid w:val="00F43FBC"/>
    <w:rsid w:val="00F443CC"/>
    <w:rsid w:val="00F44B49"/>
    <w:rsid w:val="00F44C5A"/>
    <w:rsid w:val="00F44F96"/>
    <w:rsid w:val="00F46262"/>
    <w:rsid w:val="00F4632B"/>
    <w:rsid w:val="00F47752"/>
    <w:rsid w:val="00F47AF3"/>
    <w:rsid w:val="00F501D7"/>
    <w:rsid w:val="00F50DD4"/>
    <w:rsid w:val="00F52762"/>
    <w:rsid w:val="00F52CD5"/>
    <w:rsid w:val="00F53142"/>
    <w:rsid w:val="00F544AF"/>
    <w:rsid w:val="00F559D1"/>
    <w:rsid w:val="00F56026"/>
    <w:rsid w:val="00F562C6"/>
    <w:rsid w:val="00F566B2"/>
    <w:rsid w:val="00F56733"/>
    <w:rsid w:val="00F56835"/>
    <w:rsid w:val="00F56AA3"/>
    <w:rsid w:val="00F56F74"/>
    <w:rsid w:val="00F570B1"/>
    <w:rsid w:val="00F57DAA"/>
    <w:rsid w:val="00F57F32"/>
    <w:rsid w:val="00F602A9"/>
    <w:rsid w:val="00F602B8"/>
    <w:rsid w:val="00F61458"/>
    <w:rsid w:val="00F63EAA"/>
    <w:rsid w:val="00F64936"/>
    <w:rsid w:val="00F6541C"/>
    <w:rsid w:val="00F654C0"/>
    <w:rsid w:val="00F65BD7"/>
    <w:rsid w:val="00F66115"/>
    <w:rsid w:val="00F66D26"/>
    <w:rsid w:val="00F70073"/>
    <w:rsid w:val="00F70D6B"/>
    <w:rsid w:val="00F71D06"/>
    <w:rsid w:val="00F72273"/>
    <w:rsid w:val="00F72E42"/>
    <w:rsid w:val="00F72F5A"/>
    <w:rsid w:val="00F72FEC"/>
    <w:rsid w:val="00F747DB"/>
    <w:rsid w:val="00F74E2D"/>
    <w:rsid w:val="00F75288"/>
    <w:rsid w:val="00F759B1"/>
    <w:rsid w:val="00F76133"/>
    <w:rsid w:val="00F76320"/>
    <w:rsid w:val="00F7647E"/>
    <w:rsid w:val="00F766EB"/>
    <w:rsid w:val="00F767FA"/>
    <w:rsid w:val="00F76FBB"/>
    <w:rsid w:val="00F77E8B"/>
    <w:rsid w:val="00F80814"/>
    <w:rsid w:val="00F81F0B"/>
    <w:rsid w:val="00F82CB9"/>
    <w:rsid w:val="00F82EA2"/>
    <w:rsid w:val="00F82F29"/>
    <w:rsid w:val="00F8305C"/>
    <w:rsid w:val="00F830E3"/>
    <w:rsid w:val="00F832BE"/>
    <w:rsid w:val="00F84523"/>
    <w:rsid w:val="00F8497E"/>
    <w:rsid w:val="00F85314"/>
    <w:rsid w:val="00F855B0"/>
    <w:rsid w:val="00F86A74"/>
    <w:rsid w:val="00F87FBA"/>
    <w:rsid w:val="00F9030F"/>
    <w:rsid w:val="00F903B0"/>
    <w:rsid w:val="00F90772"/>
    <w:rsid w:val="00F90ADE"/>
    <w:rsid w:val="00F90C71"/>
    <w:rsid w:val="00F91038"/>
    <w:rsid w:val="00F9124E"/>
    <w:rsid w:val="00F9149B"/>
    <w:rsid w:val="00F9194B"/>
    <w:rsid w:val="00F91D3F"/>
    <w:rsid w:val="00F9334F"/>
    <w:rsid w:val="00F93975"/>
    <w:rsid w:val="00F9397D"/>
    <w:rsid w:val="00F950B3"/>
    <w:rsid w:val="00F9539E"/>
    <w:rsid w:val="00F95AF5"/>
    <w:rsid w:val="00F95E58"/>
    <w:rsid w:val="00F9652F"/>
    <w:rsid w:val="00F96F90"/>
    <w:rsid w:val="00F97381"/>
    <w:rsid w:val="00FA03A8"/>
    <w:rsid w:val="00FA06A8"/>
    <w:rsid w:val="00FA126E"/>
    <w:rsid w:val="00FA14E6"/>
    <w:rsid w:val="00FA1624"/>
    <w:rsid w:val="00FA1934"/>
    <w:rsid w:val="00FA22DF"/>
    <w:rsid w:val="00FA235B"/>
    <w:rsid w:val="00FA235C"/>
    <w:rsid w:val="00FA27E7"/>
    <w:rsid w:val="00FA409D"/>
    <w:rsid w:val="00FA4142"/>
    <w:rsid w:val="00FA44B1"/>
    <w:rsid w:val="00FA5222"/>
    <w:rsid w:val="00FA5E7C"/>
    <w:rsid w:val="00FA67F1"/>
    <w:rsid w:val="00FA70D4"/>
    <w:rsid w:val="00FA7286"/>
    <w:rsid w:val="00FB15D5"/>
    <w:rsid w:val="00FB1915"/>
    <w:rsid w:val="00FB19B2"/>
    <w:rsid w:val="00FB1FF8"/>
    <w:rsid w:val="00FB23D8"/>
    <w:rsid w:val="00FB23FF"/>
    <w:rsid w:val="00FB2CE6"/>
    <w:rsid w:val="00FB336A"/>
    <w:rsid w:val="00FB456C"/>
    <w:rsid w:val="00FB5277"/>
    <w:rsid w:val="00FB5877"/>
    <w:rsid w:val="00FB5BA3"/>
    <w:rsid w:val="00FB767E"/>
    <w:rsid w:val="00FC0C3B"/>
    <w:rsid w:val="00FC1CE9"/>
    <w:rsid w:val="00FC1E87"/>
    <w:rsid w:val="00FC22A3"/>
    <w:rsid w:val="00FC2467"/>
    <w:rsid w:val="00FC276B"/>
    <w:rsid w:val="00FC35E1"/>
    <w:rsid w:val="00FC47E7"/>
    <w:rsid w:val="00FC4CA0"/>
    <w:rsid w:val="00FC53EF"/>
    <w:rsid w:val="00FC5CD2"/>
    <w:rsid w:val="00FC63C5"/>
    <w:rsid w:val="00FC6863"/>
    <w:rsid w:val="00FD0277"/>
    <w:rsid w:val="00FD0E0D"/>
    <w:rsid w:val="00FD253F"/>
    <w:rsid w:val="00FD2A2C"/>
    <w:rsid w:val="00FD2BE3"/>
    <w:rsid w:val="00FD3528"/>
    <w:rsid w:val="00FD3CB2"/>
    <w:rsid w:val="00FD594E"/>
    <w:rsid w:val="00FD5C82"/>
    <w:rsid w:val="00FD61A5"/>
    <w:rsid w:val="00FD6244"/>
    <w:rsid w:val="00FD6FDB"/>
    <w:rsid w:val="00FE0353"/>
    <w:rsid w:val="00FE082E"/>
    <w:rsid w:val="00FE0D1D"/>
    <w:rsid w:val="00FE0E65"/>
    <w:rsid w:val="00FE0EE8"/>
    <w:rsid w:val="00FE3494"/>
    <w:rsid w:val="00FE35A1"/>
    <w:rsid w:val="00FE3649"/>
    <w:rsid w:val="00FE4CCE"/>
    <w:rsid w:val="00FE50F0"/>
    <w:rsid w:val="00FE5DA7"/>
    <w:rsid w:val="00FE68AD"/>
    <w:rsid w:val="00FE71B6"/>
    <w:rsid w:val="00FF088D"/>
    <w:rsid w:val="00FF0B01"/>
    <w:rsid w:val="00FF0CBF"/>
    <w:rsid w:val="00FF268E"/>
    <w:rsid w:val="00FF280F"/>
    <w:rsid w:val="00FF2857"/>
    <w:rsid w:val="00FF2A5B"/>
    <w:rsid w:val="00FF300E"/>
    <w:rsid w:val="00FF3046"/>
    <w:rsid w:val="00FF3EBC"/>
    <w:rsid w:val="00FF43DD"/>
    <w:rsid w:val="00FF546F"/>
    <w:rsid w:val="00FF590B"/>
    <w:rsid w:val="00FF6924"/>
    <w:rsid w:val="00FF77F9"/>
    <w:rsid w:val="00FF7FC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74E51837-F067-47F7-854D-80DA40B9A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8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4B8"/>
    <w:pPr>
      <w:ind w:left="720"/>
      <w:contextualSpacing/>
    </w:pPr>
  </w:style>
  <w:style w:type="character" w:styleId="Hyperlink">
    <w:name w:val="Hyperlink"/>
    <w:basedOn w:val="DefaultParagraphFont"/>
    <w:uiPriority w:val="99"/>
    <w:unhideWhenUsed/>
    <w:rsid w:val="00822FBF"/>
    <w:rPr>
      <w:color w:val="0563C1" w:themeColor="hyperlink"/>
      <w:u w:val="single"/>
    </w:rPr>
  </w:style>
  <w:style w:type="character" w:customStyle="1" w:styleId="UnresolvedMention1">
    <w:name w:val="Unresolved Mention1"/>
    <w:basedOn w:val="DefaultParagraphFont"/>
    <w:uiPriority w:val="99"/>
    <w:rsid w:val="00822FBF"/>
    <w:rPr>
      <w:color w:val="605E5C"/>
      <w:shd w:val="clear" w:color="auto" w:fill="E1DFDD"/>
    </w:rPr>
  </w:style>
  <w:style w:type="character" w:styleId="CommentReference">
    <w:name w:val="annotation reference"/>
    <w:basedOn w:val="DefaultParagraphFont"/>
    <w:uiPriority w:val="99"/>
    <w:semiHidden/>
    <w:unhideWhenUsed/>
    <w:rsid w:val="00432907"/>
    <w:rPr>
      <w:sz w:val="16"/>
      <w:szCs w:val="16"/>
    </w:rPr>
  </w:style>
  <w:style w:type="paragraph" w:styleId="CommentText">
    <w:name w:val="annotation text"/>
    <w:basedOn w:val="Normal"/>
    <w:link w:val="CommentTextChar"/>
    <w:uiPriority w:val="99"/>
    <w:unhideWhenUsed/>
    <w:rsid w:val="00432907"/>
    <w:rPr>
      <w:sz w:val="20"/>
      <w:szCs w:val="20"/>
    </w:rPr>
  </w:style>
  <w:style w:type="character" w:customStyle="1" w:styleId="CommentTextChar">
    <w:name w:val="Comment Text Char"/>
    <w:basedOn w:val="DefaultParagraphFont"/>
    <w:link w:val="CommentText"/>
    <w:uiPriority w:val="99"/>
    <w:rsid w:val="00432907"/>
    <w:rPr>
      <w:sz w:val="20"/>
      <w:szCs w:val="20"/>
    </w:rPr>
  </w:style>
  <w:style w:type="paragraph" w:styleId="CommentSubject">
    <w:name w:val="annotation subject"/>
    <w:basedOn w:val="CommentText"/>
    <w:next w:val="CommentText"/>
    <w:link w:val="CommentSubjectChar"/>
    <w:uiPriority w:val="99"/>
    <w:semiHidden/>
    <w:unhideWhenUsed/>
    <w:rsid w:val="00432907"/>
    <w:rPr>
      <w:b/>
      <w:bCs/>
    </w:rPr>
  </w:style>
  <w:style w:type="character" w:customStyle="1" w:styleId="CommentSubjectChar">
    <w:name w:val="Comment Subject Char"/>
    <w:basedOn w:val="CommentTextChar"/>
    <w:link w:val="CommentSubject"/>
    <w:uiPriority w:val="99"/>
    <w:semiHidden/>
    <w:rsid w:val="00432907"/>
    <w:rPr>
      <w:b/>
      <w:bCs/>
      <w:sz w:val="20"/>
      <w:szCs w:val="20"/>
    </w:rPr>
  </w:style>
  <w:style w:type="paragraph" w:styleId="BalloonText">
    <w:name w:val="Balloon Text"/>
    <w:basedOn w:val="Normal"/>
    <w:link w:val="BalloonTextChar"/>
    <w:uiPriority w:val="99"/>
    <w:semiHidden/>
    <w:unhideWhenUsed/>
    <w:rsid w:val="004329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2907"/>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1B51D8"/>
    <w:rPr>
      <w:color w:val="954F72" w:themeColor="followedHyperlink"/>
      <w:u w:val="single"/>
    </w:rPr>
  </w:style>
  <w:style w:type="paragraph" w:styleId="Footer">
    <w:name w:val="footer"/>
    <w:basedOn w:val="Normal"/>
    <w:link w:val="FooterChar"/>
    <w:uiPriority w:val="99"/>
    <w:unhideWhenUsed/>
    <w:rsid w:val="008539EF"/>
    <w:pPr>
      <w:tabs>
        <w:tab w:val="center" w:pos="4986"/>
        <w:tab w:val="right" w:pos="9972"/>
      </w:tabs>
    </w:pPr>
  </w:style>
  <w:style w:type="character" w:customStyle="1" w:styleId="FooterChar">
    <w:name w:val="Footer Char"/>
    <w:basedOn w:val="DefaultParagraphFont"/>
    <w:link w:val="Footer"/>
    <w:uiPriority w:val="99"/>
    <w:rsid w:val="008539EF"/>
  </w:style>
  <w:style w:type="character" w:styleId="PageNumber">
    <w:name w:val="page number"/>
    <w:basedOn w:val="DefaultParagraphFont"/>
    <w:uiPriority w:val="99"/>
    <w:semiHidden/>
    <w:unhideWhenUsed/>
    <w:rsid w:val="008539EF"/>
  </w:style>
  <w:style w:type="paragraph" w:customStyle="1" w:styleId="EndNoteBibliography">
    <w:name w:val="EndNote Bibliography"/>
    <w:basedOn w:val="Normal"/>
    <w:link w:val="EndNoteBibliographyZchn"/>
    <w:rsid w:val="00E82C16"/>
    <w:rPr>
      <w:rFonts w:ascii="Times New Roman" w:eastAsia="Times New Roman" w:hAnsi="Times New Roman" w:cs="Times New Roman"/>
      <w:noProof/>
      <w:lang w:val="de-AT" w:eastAsia="de-AT"/>
    </w:rPr>
  </w:style>
  <w:style w:type="character" w:customStyle="1" w:styleId="EndNoteBibliographyZchn">
    <w:name w:val="EndNote Bibliography Zchn"/>
    <w:basedOn w:val="DefaultParagraphFont"/>
    <w:link w:val="EndNoteBibliography"/>
    <w:rsid w:val="00E82C16"/>
    <w:rPr>
      <w:rFonts w:ascii="Times New Roman" w:eastAsia="Times New Roman" w:hAnsi="Times New Roman" w:cs="Times New Roman"/>
      <w:noProof/>
      <w:lang w:val="de-AT" w:eastAsia="de-AT"/>
    </w:rPr>
  </w:style>
  <w:style w:type="character" w:customStyle="1" w:styleId="apple-converted-space">
    <w:name w:val="apple-converted-space"/>
    <w:basedOn w:val="DefaultParagraphFont"/>
    <w:rsid w:val="00AD7429"/>
  </w:style>
  <w:style w:type="paragraph" w:styleId="Revision">
    <w:name w:val="Revision"/>
    <w:hidden/>
    <w:uiPriority w:val="99"/>
    <w:semiHidden/>
    <w:rsid w:val="009616BD"/>
  </w:style>
  <w:style w:type="character" w:customStyle="1" w:styleId="UnresolvedMention2">
    <w:name w:val="Unresolved Mention2"/>
    <w:basedOn w:val="DefaultParagraphFont"/>
    <w:uiPriority w:val="99"/>
    <w:semiHidden/>
    <w:unhideWhenUsed/>
    <w:rsid w:val="0063387D"/>
    <w:rPr>
      <w:color w:val="605E5C"/>
      <w:shd w:val="clear" w:color="auto" w:fill="E1DFDD"/>
    </w:rPr>
  </w:style>
  <w:style w:type="character" w:styleId="HTMLTypewriter">
    <w:name w:val="HTML Typewriter"/>
    <w:rsid w:val="000A2F72"/>
    <w:rPr>
      <w:rFonts w:ascii="Courier New" w:eastAsia="Courier New" w:hAnsi="Courier New" w:cs="Courier New" w:hint="default"/>
      <w:sz w:val="20"/>
      <w:szCs w:val="20"/>
    </w:rPr>
  </w:style>
  <w:style w:type="character" w:customStyle="1" w:styleId="UnresolvedMention3">
    <w:name w:val="Unresolved Mention3"/>
    <w:basedOn w:val="DefaultParagraphFont"/>
    <w:uiPriority w:val="99"/>
    <w:semiHidden/>
    <w:unhideWhenUsed/>
    <w:rsid w:val="002C3273"/>
    <w:rPr>
      <w:color w:val="605E5C"/>
      <w:shd w:val="clear" w:color="auto" w:fill="E1DFDD"/>
    </w:rPr>
  </w:style>
  <w:style w:type="paragraph" w:styleId="NormalWeb">
    <w:name w:val="Normal (Web)"/>
    <w:basedOn w:val="Normal"/>
    <w:uiPriority w:val="99"/>
    <w:semiHidden/>
    <w:unhideWhenUsed/>
    <w:rsid w:val="00FC276B"/>
    <w:pPr>
      <w:spacing w:before="100" w:beforeAutospacing="1" w:after="144" w:line="276" w:lineRule="auto"/>
    </w:pPr>
    <w:rPr>
      <w:rFonts w:ascii="Times New Roman" w:eastAsia="Times New Roman" w:hAnsi="Times New Roman" w:cs="Times New Roman"/>
      <w:lang w:val="it-IT"/>
    </w:rPr>
  </w:style>
  <w:style w:type="table" w:customStyle="1" w:styleId="ScientificJournal">
    <w:name w:val="Scientific_Journal"/>
    <w:basedOn w:val="TableNormal"/>
    <w:uiPriority w:val="99"/>
    <w:rsid w:val="00FC276B"/>
    <w:pPr>
      <w:jc w:val="center"/>
    </w:pPr>
    <w:tblPr>
      <w:tblInd w:w="0" w:type="dxa"/>
      <w:tblBorders>
        <w:bottom w:val="single" w:sz="4" w:space="0" w:color="auto"/>
      </w:tblBorders>
      <w:tblCellMar>
        <w:top w:w="0" w:type="dxa"/>
        <w:left w:w="108" w:type="dxa"/>
        <w:bottom w:w="0" w:type="dxa"/>
        <w:right w:w="108" w:type="dxa"/>
      </w:tblCellMar>
    </w:tblPr>
    <w:tcPr>
      <w:vAlign w:val="center"/>
    </w:tcPr>
    <w:tblStylePr w:type="firstRow">
      <w:rPr>
        <w:b/>
      </w:rPr>
      <w:tblPr/>
      <w:tcPr>
        <w:tcBorders>
          <w:top w:val="single" w:sz="4" w:space="0" w:color="auto"/>
          <w:bottom w:val="single" w:sz="4" w:space="0" w:color="auto"/>
        </w:tcBorders>
      </w:tcPr>
    </w:tblStylePr>
    <w:tblStylePr w:type="lastRow">
      <w:tblPr/>
      <w:tcPr>
        <w:tcBorders>
          <w:bottom w:val="single" w:sz="4" w:space="0" w:color="auto"/>
        </w:tcBorders>
      </w:tcPr>
    </w:tblStylePr>
    <w:tblStylePr w:type="firstCol">
      <w:pPr>
        <w:jc w:val="left"/>
      </w:pPr>
    </w:tblStylePr>
  </w:style>
  <w:style w:type="paragraph" w:customStyle="1" w:styleId="msonormal0">
    <w:name w:val="msonormal"/>
    <w:basedOn w:val="Normal"/>
    <w:rsid w:val="00FC276B"/>
    <w:pPr>
      <w:spacing w:before="100" w:beforeAutospacing="1" w:after="100" w:afterAutospacing="1"/>
    </w:pPr>
    <w:rPr>
      <w:rFonts w:ascii="Times New Roman" w:eastAsia="Times New Roman" w:hAnsi="Times New Roman" w:cs="Times New Roman"/>
      <w:lang w:val="it-IT"/>
    </w:rPr>
  </w:style>
  <w:style w:type="table" w:customStyle="1" w:styleId="TableGridLight1">
    <w:name w:val="Table Grid Light1"/>
    <w:basedOn w:val="TableNormal"/>
    <w:uiPriority w:val="40"/>
    <w:rsid w:val="00FC276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95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639715">
      <w:bodyDiv w:val="1"/>
      <w:marLeft w:val="0"/>
      <w:marRight w:val="0"/>
      <w:marTop w:val="0"/>
      <w:marBottom w:val="0"/>
      <w:divBdr>
        <w:top w:val="none" w:sz="0" w:space="0" w:color="auto"/>
        <w:left w:val="none" w:sz="0" w:space="0" w:color="auto"/>
        <w:bottom w:val="none" w:sz="0" w:space="0" w:color="auto"/>
        <w:right w:val="none" w:sz="0" w:space="0" w:color="auto"/>
      </w:divBdr>
    </w:div>
    <w:div w:id="636566881">
      <w:bodyDiv w:val="1"/>
      <w:marLeft w:val="0"/>
      <w:marRight w:val="0"/>
      <w:marTop w:val="0"/>
      <w:marBottom w:val="0"/>
      <w:divBdr>
        <w:top w:val="none" w:sz="0" w:space="0" w:color="auto"/>
        <w:left w:val="none" w:sz="0" w:space="0" w:color="auto"/>
        <w:bottom w:val="none" w:sz="0" w:space="0" w:color="auto"/>
        <w:right w:val="none" w:sz="0" w:space="0" w:color="auto"/>
      </w:divBdr>
    </w:div>
    <w:div w:id="640615700">
      <w:bodyDiv w:val="1"/>
      <w:marLeft w:val="0"/>
      <w:marRight w:val="0"/>
      <w:marTop w:val="0"/>
      <w:marBottom w:val="0"/>
      <w:divBdr>
        <w:top w:val="none" w:sz="0" w:space="0" w:color="auto"/>
        <w:left w:val="none" w:sz="0" w:space="0" w:color="auto"/>
        <w:bottom w:val="none" w:sz="0" w:space="0" w:color="auto"/>
        <w:right w:val="none" w:sz="0" w:space="0" w:color="auto"/>
      </w:divBdr>
    </w:div>
    <w:div w:id="659037987">
      <w:bodyDiv w:val="1"/>
      <w:marLeft w:val="0"/>
      <w:marRight w:val="0"/>
      <w:marTop w:val="0"/>
      <w:marBottom w:val="0"/>
      <w:divBdr>
        <w:top w:val="none" w:sz="0" w:space="0" w:color="auto"/>
        <w:left w:val="none" w:sz="0" w:space="0" w:color="auto"/>
        <w:bottom w:val="none" w:sz="0" w:space="0" w:color="auto"/>
        <w:right w:val="none" w:sz="0" w:space="0" w:color="auto"/>
      </w:divBdr>
    </w:div>
    <w:div w:id="983700326">
      <w:bodyDiv w:val="1"/>
      <w:marLeft w:val="0"/>
      <w:marRight w:val="0"/>
      <w:marTop w:val="0"/>
      <w:marBottom w:val="0"/>
      <w:divBdr>
        <w:top w:val="none" w:sz="0" w:space="0" w:color="auto"/>
        <w:left w:val="none" w:sz="0" w:space="0" w:color="auto"/>
        <w:bottom w:val="none" w:sz="0" w:space="0" w:color="auto"/>
        <w:right w:val="none" w:sz="0" w:space="0" w:color="auto"/>
      </w:divBdr>
    </w:div>
    <w:div w:id="1052657578">
      <w:bodyDiv w:val="1"/>
      <w:marLeft w:val="0"/>
      <w:marRight w:val="0"/>
      <w:marTop w:val="0"/>
      <w:marBottom w:val="0"/>
      <w:divBdr>
        <w:top w:val="none" w:sz="0" w:space="0" w:color="auto"/>
        <w:left w:val="none" w:sz="0" w:space="0" w:color="auto"/>
        <w:bottom w:val="none" w:sz="0" w:space="0" w:color="auto"/>
        <w:right w:val="none" w:sz="0" w:space="0" w:color="auto"/>
      </w:divBdr>
    </w:div>
    <w:div w:id="1336229145">
      <w:bodyDiv w:val="1"/>
      <w:marLeft w:val="0"/>
      <w:marRight w:val="0"/>
      <w:marTop w:val="0"/>
      <w:marBottom w:val="0"/>
      <w:divBdr>
        <w:top w:val="none" w:sz="0" w:space="0" w:color="auto"/>
        <w:left w:val="none" w:sz="0" w:space="0" w:color="auto"/>
        <w:bottom w:val="none" w:sz="0" w:space="0" w:color="auto"/>
        <w:right w:val="none" w:sz="0" w:space="0" w:color="auto"/>
      </w:divBdr>
    </w:div>
    <w:div w:id="1392578329">
      <w:bodyDiv w:val="1"/>
      <w:marLeft w:val="0"/>
      <w:marRight w:val="0"/>
      <w:marTop w:val="0"/>
      <w:marBottom w:val="0"/>
      <w:divBdr>
        <w:top w:val="none" w:sz="0" w:space="0" w:color="auto"/>
        <w:left w:val="none" w:sz="0" w:space="0" w:color="auto"/>
        <w:bottom w:val="none" w:sz="0" w:space="0" w:color="auto"/>
        <w:right w:val="none" w:sz="0" w:space="0" w:color="auto"/>
      </w:divBdr>
    </w:div>
    <w:div w:id="1423138141">
      <w:bodyDiv w:val="1"/>
      <w:marLeft w:val="0"/>
      <w:marRight w:val="0"/>
      <w:marTop w:val="0"/>
      <w:marBottom w:val="0"/>
      <w:divBdr>
        <w:top w:val="none" w:sz="0" w:space="0" w:color="auto"/>
        <w:left w:val="none" w:sz="0" w:space="0" w:color="auto"/>
        <w:bottom w:val="none" w:sz="0" w:space="0" w:color="auto"/>
        <w:right w:val="none" w:sz="0" w:space="0" w:color="auto"/>
      </w:divBdr>
    </w:div>
    <w:div w:id="1435634066">
      <w:bodyDiv w:val="1"/>
      <w:marLeft w:val="0"/>
      <w:marRight w:val="0"/>
      <w:marTop w:val="0"/>
      <w:marBottom w:val="0"/>
      <w:divBdr>
        <w:top w:val="none" w:sz="0" w:space="0" w:color="auto"/>
        <w:left w:val="none" w:sz="0" w:space="0" w:color="auto"/>
        <w:bottom w:val="none" w:sz="0" w:space="0" w:color="auto"/>
        <w:right w:val="none" w:sz="0" w:space="0" w:color="auto"/>
      </w:divBdr>
    </w:div>
    <w:div w:id="1650359435">
      <w:bodyDiv w:val="1"/>
      <w:marLeft w:val="0"/>
      <w:marRight w:val="0"/>
      <w:marTop w:val="0"/>
      <w:marBottom w:val="0"/>
      <w:divBdr>
        <w:top w:val="none" w:sz="0" w:space="0" w:color="auto"/>
        <w:left w:val="none" w:sz="0" w:space="0" w:color="auto"/>
        <w:bottom w:val="none" w:sz="0" w:space="0" w:color="auto"/>
        <w:right w:val="none" w:sz="0" w:space="0" w:color="auto"/>
      </w:divBdr>
    </w:div>
    <w:div w:id="1657417061">
      <w:bodyDiv w:val="1"/>
      <w:marLeft w:val="0"/>
      <w:marRight w:val="0"/>
      <w:marTop w:val="0"/>
      <w:marBottom w:val="0"/>
      <w:divBdr>
        <w:top w:val="none" w:sz="0" w:space="0" w:color="auto"/>
        <w:left w:val="none" w:sz="0" w:space="0" w:color="auto"/>
        <w:bottom w:val="none" w:sz="0" w:space="0" w:color="auto"/>
        <w:right w:val="none" w:sz="0" w:space="0" w:color="auto"/>
      </w:divBdr>
    </w:div>
    <w:div w:id="1917595639">
      <w:bodyDiv w:val="1"/>
      <w:marLeft w:val="0"/>
      <w:marRight w:val="0"/>
      <w:marTop w:val="0"/>
      <w:marBottom w:val="0"/>
      <w:divBdr>
        <w:top w:val="none" w:sz="0" w:space="0" w:color="auto"/>
        <w:left w:val="none" w:sz="0" w:space="0" w:color="auto"/>
        <w:bottom w:val="none" w:sz="0" w:space="0" w:color="auto"/>
        <w:right w:val="none" w:sz="0" w:space="0" w:color="auto"/>
      </w:divBdr>
    </w:div>
    <w:div w:id="1918517058">
      <w:bodyDiv w:val="1"/>
      <w:marLeft w:val="0"/>
      <w:marRight w:val="0"/>
      <w:marTop w:val="0"/>
      <w:marBottom w:val="0"/>
      <w:divBdr>
        <w:top w:val="none" w:sz="0" w:space="0" w:color="auto"/>
        <w:left w:val="none" w:sz="0" w:space="0" w:color="auto"/>
        <w:bottom w:val="none" w:sz="0" w:space="0" w:color="auto"/>
        <w:right w:val="none" w:sz="0" w:space="0" w:color="auto"/>
      </w:divBdr>
    </w:div>
    <w:div w:id="2134320792">
      <w:bodyDiv w:val="1"/>
      <w:marLeft w:val="0"/>
      <w:marRight w:val="0"/>
      <w:marTop w:val="0"/>
      <w:marBottom w:val="0"/>
      <w:divBdr>
        <w:top w:val="none" w:sz="0" w:space="0" w:color="auto"/>
        <w:left w:val="none" w:sz="0" w:space="0" w:color="auto"/>
        <w:bottom w:val="none" w:sz="0" w:space="0" w:color="auto"/>
        <w:right w:val="none" w:sz="0" w:space="0" w:color="auto"/>
      </w:divBdr>
      <w:divsChild>
        <w:div w:id="2625407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1D4BA-ED3B-425F-9AD2-5CE30B185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3556</Words>
  <Characters>20275</Characters>
  <Application>Microsoft Office Word</Application>
  <DocSecurity>0</DocSecurity>
  <Lines>168</Lines>
  <Paragraphs>47</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Universität Salzburg</Company>
  <LinksUpToDate>false</LinksUpToDate>
  <CharactersWithSpaces>23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a Domizia Nardi</dc:creator>
  <cp:lastModifiedBy>Sebastin Arockiaraj S.</cp:lastModifiedBy>
  <cp:revision>28</cp:revision>
  <dcterms:created xsi:type="dcterms:W3CDTF">2020-05-14T11:00:00Z</dcterms:created>
  <dcterms:modified xsi:type="dcterms:W3CDTF">2020-05-25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s://csl.mendeley.com/styles/501840381/NotiziarioDellaSocietaBotanicaItaliana</vt:lpwstr>
  </property>
  <property fmtid="{D5CDD505-2E9C-101B-9397-08002B2CF9AE}" pid="13" name="Mendeley Recent Style Name 5_1">
    <vt:lpwstr>Notiziario della Società Botanica Italiana</vt:lpwstr>
  </property>
  <property fmtid="{D5CDD505-2E9C-101B-9397-08002B2CF9AE}" pid="14" name="Mendeley Recent Style Id 6_1">
    <vt:lpwstr>http://csl.mendeley.com/styles/501840381/NotiziarioDellaSocietaBotanicaItaliana</vt:lpwstr>
  </property>
  <property fmtid="{D5CDD505-2E9C-101B-9397-08002B2CF9AE}" pid="15" name="Mendeley Recent Style Name 6_1">
    <vt:lpwstr>Oikos - Flavia Domizia Nardi</vt:lpwstr>
  </property>
  <property fmtid="{D5CDD505-2E9C-101B-9397-08002B2CF9AE}" pid="16" name="Mendeley Recent Style Id 7_1">
    <vt:lpwstr>http://www.zotero.org/styles/preslia</vt:lpwstr>
  </property>
  <property fmtid="{D5CDD505-2E9C-101B-9397-08002B2CF9AE}" pid="17" name="Mendeley Recent Style Name 7_1">
    <vt:lpwstr>Preslia - The Journal of the Czech Botanical Society</vt:lpwstr>
  </property>
  <property fmtid="{D5CDD505-2E9C-101B-9397-08002B2CF9AE}" pid="18" name="Mendeley Recent Style Id 8_1">
    <vt:lpwstr>http://csl.mendeley.com/styles/501840381/taxon</vt:lpwstr>
  </property>
  <property fmtid="{D5CDD505-2E9C-101B-9397-08002B2CF9AE}" pid="19" name="Mendeley Recent Style Name 8_1">
    <vt:lpwstr>Taxon2 - Flavia Domizia Nardi</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6f61813-07b5-370c-a1fd-32b2f6bbdce2</vt:lpwstr>
  </property>
  <property fmtid="{D5CDD505-2E9C-101B-9397-08002B2CF9AE}" pid="24" name="Mendeley Citation Style_1">
    <vt:lpwstr>http://www.zotero.org/styles/elsevier-harvard</vt:lpwstr>
  </property>
</Properties>
</file>